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ED442" w14:textId="53E9AF52" w:rsidR="005D36A0" w:rsidRDefault="005D36A0" w:rsidP="005D36A0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Appendix </w:t>
      </w:r>
      <w:r w:rsidR="00911485">
        <w:rPr>
          <w:rFonts w:ascii="Times New Roman" w:hAnsi="Times New Roman" w:cs="Times New Roman"/>
        </w:rPr>
        <w:t>D</w:t>
      </w:r>
    </w:p>
    <w:p w14:paraId="2CA1BEBF" w14:textId="77777777" w:rsidR="005D36A0" w:rsidRDefault="005D36A0" w:rsidP="005D36A0">
      <w:pPr>
        <w:spacing w:line="480" w:lineRule="auto"/>
        <w:rPr>
          <w:rFonts w:ascii="Times New Roman" w:hAnsi="Times New Roman" w:cs="Times New Roman"/>
          <w:i/>
        </w:rPr>
      </w:pPr>
      <w:r w:rsidRPr="008F1156">
        <w:rPr>
          <w:rFonts w:ascii="Times New Roman" w:hAnsi="Times New Roman" w:cs="Times New Roman"/>
          <w:i/>
        </w:rPr>
        <w:t>Regions where</w:t>
      </w:r>
      <w:r>
        <w:rPr>
          <w:rFonts w:ascii="Times New Roman" w:hAnsi="Times New Roman" w:cs="Times New Roman"/>
          <w:i/>
        </w:rPr>
        <w:t xml:space="preserve"> gray matter volume</w:t>
      </w:r>
      <w:r w:rsidRPr="008F1156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was </w:t>
      </w:r>
      <w:r w:rsidRPr="008F1156">
        <w:rPr>
          <w:rFonts w:ascii="Times New Roman" w:hAnsi="Times New Roman" w:cs="Times New Roman"/>
          <w:i/>
        </w:rPr>
        <w:t>significantly related to age of acquisition</w:t>
      </w:r>
      <w:r>
        <w:rPr>
          <w:rFonts w:ascii="Times New Roman" w:hAnsi="Times New Roman" w:cs="Times New Roman"/>
          <w:i/>
        </w:rPr>
        <w:t xml:space="preserve"> in SPM</w:t>
      </w:r>
    </w:p>
    <w:p w14:paraId="0A067A6E" w14:textId="77777777" w:rsidR="00911485" w:rsidRDefault="00911485" w:rsidP="0078424F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34FFD0FD" w14:textId="77777777" w:rsidR="00911485" w:rsidRPr="00FD4A26" w:rsidRDefault="00911485" w:rsidP="00911485">
      <w:pPr>
        <w:spacing w:line="480" w:lineRule="auto"/>
        <w:rPr>
          <w:rFonts w:ascii="Times New Roman" w:hAnsi="Times New Roman" w:cs="Times New Roman"/>
        </w:rPr>
      </w:pPr>
      <w:r w:rsidRPr="00FD4A26">
        <w:rPr>
          <w:rFonts w:ascii="Times New Roman" w:hAnsi="Times New Roman" w:cs="Times New Roman"/>
        </w:rPr>
        <w:t xml:space="preserve">Contents: </w:t>
      </w:r>
    </w:p>
    <w:p w14:paraId="550146DC" w14:textId="589BFB79" w:rsidR="00911485" w:rsidRPr="00FD4A26" w:rsidRDefault="00911485" w:rsidP="0091148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FD4A26">
        <w:rPr>
          <w:rFonts w:ascii="Times New Roman" w:hAnsi="Times New Roman" w:cs="Times New Roman"/>
        </w:rPr>
        <w:t xml:space="preserve">.1 ANOVA: </w:t>
      </w:r>
      <w:r>
        <w:rPr>
          <w:rFonts w:ascii="Times New Roman" w:hAnsi="Times New Roman" w:cs="Times New Roman"/>
        </w:rPr>
        <w:t>Monolingual</w:t>
      </w:r>
      <w:r w:rsidRPr="00FD4A26">
        <w:rPr>
          <w:rFonts w:ascii="Times New Roman" w:hAnsi="Times New Roman" w:cs="Times New Roman"/>
        </w:rPr>
        <w:t xml:space="preserve"> vs. </w:t>
      </w:r>
      <w:r>
        <w:rPr>
          <w:rFonts w:ascii="Times New Roman" w:hAnsi="Times New Roman" w:cs="Times New Roman"/>
        </w:rPr>
        <w:t>bilingual contrast…………</w:t>
      </w:r>
      <w:r w:rsidRPr="00FD4A26">
        <w:rPr>
          <w:rFonts w:ascii="Times New Roman" w:hAnsi="Times New Roman" w:cs="Times New Roman"/>
        </w:rPr>
        <w:t>………………</w:t>
      </w:r>
      <w:r>
        <w:rPr>
          <w:rFonts w:ascii="Times New Roman" w:hAnsi="Times New Roman" w:cs="Times New Roman"/>
        </w:rPr>
        <w:t>…………</w:t>
      </w:r>
      <w:r w:rsidRPr="00FD4A26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 xml:space="preserve">… </w:t>
      </w:r>
      <w:r w:rsidRPr="00FD4A26">
        <w:rPr>
          <w:rFonts w:ascii="Times New Roman" w:hAnsi="Times New Roman" w:cs="Times New Roman"/>
        </w:rPr>
        <w:t>Page 1</w:t>
      </w:r>
    </w:p>
    <w:p w14:paraId="77F60A8E" w14:textId="5875475A" w:rsidR="00911485" w:rsidRPr="00911485" w:rsidRDefault="00911485" w:rsidP="0091148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FD4A26">
        <w:rPr>
          <w:rFonts w:ascii="Times New Roman" w:hAnsi="Times New Roman" w:cs="Times New Roman"/>
        </w:rPr>
        <w:t xml:space="preserve">.2 ANCOVA: Early vs. late bilingual contrast, controlling </w:t>
      </w:r>
      <w:r>
        <w:rPr>
          <w:rFonts w:ascii="Times New Roman" w:hAnsi="Times New Roman" w:cs="Times New Roman"/>
        </w:rPr>
        <w:t>English proficiency………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ge 2</w:t>
      </w:r>
      <w:r>
        <w:rPr>
          <w:rFonts w:ascii="Times New Roman" w:hAnsi="Times New Roman" w:cs="Times New Roman"/>
        </w:rPr>
        <w:t>9</w:t>
      </w:r>
      <w:bookmarkStart w:id="0" w:name="_GoBack"/>
      <w:bookmarkEnd w:id="0"/>
    </w:p>
    <w:p w14:paraId="359388DB" w14:textId="77777777" w:rsidR="00911485" w:rsidRDefault="00911485" w:rsidP="0078424F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57FAD07D" w14:textId="2BB82709" w:rsidR="0078424F" w:rsidRDefault="00911485" w:rsidP="0078424F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</w:t>
      </w:r>
      <w:r w:rsidR="0078424F">
        <w:rPr>
          <w:rFonts w:ascii="Times New Roman" w:hAnsi="Times New Roman" w:cs="Times New Roman"/>
          <w:b/>
        </w:rPr>
        <w:t>.1 ANOVA: Monolingual vs. bilingual contrast</w:t>
      </w:r>
    </w:p>
    <w:p w14:paraId="15D7522A" w14:textId="0EFC2DD6" w:rsidR="0078424F" w:rsidRPr="004E1BAE" w:rsidRDefault="0078424F" w:rsidP="007842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ntrast: Monolingual vs. bilingual. “Peak intensity” indicates </w:t>
      </w:r>
      <w:r>
        <w:rPr>
          <w:rFonts w:ascii="Times New Roman" w:hAnsi="Times New Roman" w:cs="Times New Roman"/>
          <w:i/>
        </w:rPr>
        <w:t xml:space="preserve">t </w:t>
      </w:r>
      <w:r>
        <w:rPr>
          <w:rFonts w:ascii="Times New Roman" w:hAnsi="Times New Roman" w:cs="Times New Roman"/>
        </w:rPr>
        <w:t>value at cluster peak, where positive/negative sign indicates direction of relationship (positive: Monolingual &gt; Bilingual; negative: Monolingual &lt; Bilingual). Results rendered using xjview toolbox.</w:t>
      </w:r>
      <w:r w:rsidR="0087629E" w:rsidRPr="0087629E">
        <w:rPr>
          <w:rFonts w:ascii="Times New Roman" w:hAnsi="Times New Roman" w:cs="Times New Roman"/>
        </w:rPr>
        <w:t xml:space="preserve"> </w:t>
      </w:r>
      <w:r w:rsidR="0087629E">
        <w:rPr>
          <w:rFonts w:ascii="Times New Roman" w:hAnsi="Times New Roman" w:cs="Times New Roman"/>
        </w:rPr>
        <w:t>Note that formatting of Appendices A and B1 differ from that of B2 and C due to differences in SPM and Freesurfer outputs.</w:t>
      </w:r>
    </w:p>
    <w:p w14:paraId="14EC57A8" w14:textId="77777777" w:rsidR="0078424F" w:rsidRDefault="0078424F" w:rsidP="005D36A0">
      <w:pPr>
        <w:rPr>
          <w:rFonts w:ascii="Times New Roman" w:hAnsi="Times New Roman" w:cs="Times New Roman"/>
          <w:b/>
          <w:bCs/>
        </w:rPr>
      </w:pPr>
    </w:p>
    <w:p w14:paraId="3447EFE5" w14:textId="26B117A5" w:rsidR="00CD32C9" w:rsidRPr="00CD32C9" w:rsidRDefault="00CD32C9" w:rsidP="005D36A0">
      <w:pPr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  <w:bCs/>
          <w:i/>
        </w:rPr>
        <w:t xml:space="preserve">Monolingual </w:t>
      </w:r>
      <w:r w:rsidR="009B3181">
        <w:rPr>
          <w:rFonts w:ascii="Times New Roman" w:hAnsi="Times New Roman" w:cs="Times New Roman"/>
          <w:b/>
          <w:bCs/>
          <w:i/>
        </w:rPr>
        <w:t>&lt;</w:t>
      </w:r>
      <w:r>
        <w:rPr>
          <w:rFonts w:ascii="Times New Roman" w:hAnsi="Times New Roman" w:cs="Times New Roman"/>
          <w:b/>
          <w:bCs/>
          <w:i/>
        </w:rPr>
        <w:t xml:space="preserve"> Bilingual (negative direction relationship)</w:t>
      </w:r>
    </w:p>
    <w:p w14:paraId="2E1F285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Type: T</w:t>
      </w:r>
    </w:p>
    <w:p w14:paraId="7C5AFF5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df: 324</w:t>
      </w:r>
    </w:p>
    <w:p w14:paraId="4A01E0B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Threshold</w:t>
      </w:r>
    </w:p>
    <w:p w14:paraId="4516333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 p value = 0.0010615</w:t>
      </w:r>
    </w:p>
    <w:p w14:paraId="7FB8301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 intensity = 3.0974</w:t>
      </w:r>
    </w:p>
    <w:p w14:paraId="581A553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 cluster size = 10</w:t>
      </w:r>
    </w:p>
    <w:p w14:paraId="054353D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clusters found: 41</w:t>
      </w:r>
    </w:p>
    <w:p w14:paraId="02F3BEB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5BE9208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</w:t>
      </w:r>
    </w:p>
    <w:p w14:paraId="1991493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3</w:t>
      </w:r>
    </w:p>
    <w:p w14:paraId="75B2849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8 -60 -54</w:t>
      </w:r>
    </w:p>
    <w:p w14:paraId="5C967FB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ellum // Cerebellum Posterior Lobe // Inferior Semi-Lunar Lobule // undefined // undefined // Cerebelum_8_L (aal)</w:t>
      </w:r>
    </w:p>
    <w:p w14:paraId="14AF1D2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3.9829</w:t>
      </w:r>
    </w:p>
    <w:p w14:paraId="1CFE0A1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58D581D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3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11E340D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3</w:t>
      </w:r>
      <w:r w:rsidRPr="005D36A0">
        <w:rPr>
          <w:rFonts w:ascii="Times New Roman" w:hAnsi="Times New Roman" w:cs="Times New Roman"/>
        </w:rPr>
        <w:tab/>
        <w:t>Cerebelum_8_L (aal)</w:t>
      </w:r>
    </w:p>
    <w:p w14:paraId="563B5E3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Left Cerebellum</w:t>
      </w:r>
    </w:p>
    <w:p w14:paraId="3E9AED6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Cerebellum Posterior Lobe</w:t>
      </w:r>
    </w:p>
    <w:p w14:paraId="589163F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Inferior Semi-Lunar Lobule</w:t>
      </w:r>
    </w:p>
    <w:p w14:paraId="5CB4469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Cerebellar Tonsil</w:t>
      </w:r>
    </w:p>
    <w:p w14:paraId="0B048BC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487366B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</w:t>
      </w:r>
    </w:p>
    <w:p w14:paraId="0E37C23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lastRenderedPageBreak/>
        <w:t>Number of voxels: 21</w:t>
      </w:r>
    </w:p>
    <w:p w14:paraId="0C225BA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5        -70.5        -49.5</w:t>
      </w:r>
    </w:p>
    <w:p w14:paraId="1D22B47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ellum // Cerebellum Posterior Lobe // Inferior Semi-Lunar Lobule // undefined // undefined // Cerebelum_8_L (aal)</w:t>
      </w:r>
    </w:p>
    <w:p w14:paraId="577205C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3921</w:t>
      </w:r>
    </w:p>
    <w:p w14:paraId="4C55A21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0C38995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7260370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Cerebelum_8_L (aal)</w:t>
      </w:r>
    </w:p>
    <w:p w14:paraId="702D361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Inferior Semi-Lunar Lobule</w:t>
      </w:r>
    </w:p>
    <w:p w14:paraId="1180926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Left Cerebellum</w:t>
      </w:r>
    </w:p>
    <w:p w14:paraId="0C7C697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Cerebellum Posterior Lobe</w:t>
      </w:r>
    </w:p>
    <w:p w14:paraId="1BE7702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8C61AD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</w:t>
      </w:r>
    </w:p>
    <w:p w14:paraId="02FFF34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30</w:t>
      </w:r>
    </w:p>
    <w:p w14:paraId="3024065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34.5          4.5        -46.5</w:t>
      </w:r>
    </w:p>
    <w:p w14:paraId="7113150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Temporal Lobe // Middle Temporal Gyrus // Gray Matter // brodmann area 38 // undefined</w:t>
      </w:r>
    </w:p>
    <w:p w14:paraId="0419FEC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3.6788</w:t>
      </w:r>
    </w:p>
    <w:p w14:paraId="7450580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94E242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55CD4F0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Temporal Lobe</w:t>
      </w:r>
    </w:p>
    <w:p w14:paraId="405D59C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Left Cerebrum</w:t>
      </w:r>
    </w:p>
    <w:p w14:paraId="5849A41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Gray Matter</w:t>
      </w:r>
    </w:p>
    <w:p w14:paraId="1C2827A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Inferior Temporal Gyrus</w:t>
      </w:r>
    </w:p>
    <w:p w14:paraId="4B85CE5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Middle Temporal Gyrus</w:t>
      </w:r>
    </w:p>
    <w:p w14:paraId="674AB56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brodmann area 38</w:t>
      </w:r>
    </w:p>
    <w:p w14:paraId="381F092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White Matter</w:t>
      </w:r>
    </w:p>
    <w:p w14:paraId="19AF5FA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brodmann area 20</w:t>
      </w:r>
    </w:p>
    <w:p w14:paraId="77F684B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Superior Temporal Gyrus</w:t>
      </w:r>
    </w:p>
    <w:p w14:paraId="474ED0B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35A94A0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4</w:t>
      </w:r>
    </w:p>
    <w:p w14:paraId="3A8ACB8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224</w:t>
      </w:r>
    </w:p>
    <w:p w14:paraId="79B009E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42         22.5          -36</w:t>
      </w:r>
    </w:p>
    <w:p w14:paraId="7179FF9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undefined // undefined // undefined // undefined // undefined // Temporal_Pole_Mid_R (aal)</w:t>
      </w:r>
    </w:p>
    <w:p w14:paraId="705062E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6.2922</w:t>
      </w:r>
    </w:p>
    <w:p w14:paraId="56EE562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106B550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2224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00AAD9D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1493</w:t>
      </w:r>
      <w:r w:rsidRPr="005D36A0">
        <w:rPr>
          <w:rFonts w:ascii="Times New Roman" w:hAnsi="Times New Roman" w:cs="Times New Roman"/>
        </w:rPr>
        <w:tab/>
        <w:t>Right Cerebrum</w:t>
      </w:r>
    </w:p>
    <w:p w14:paraId="3574128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1486</w:t>
      </w:r>
      <w:r w:rsidRPr="005D36A0">
        <w:rPr>
          <w:rFonts w:ascii="Times New Roman" w:hAnsi="Times New Roman" w:cs="Times New Roman"/>
        </w:rPr>
        <w:tab/>
        <w:t>Temporal Lobe</w:t>
      </w:r>
    </w:p>
    <w:p w14:paraId="40F8985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857</w:t>
      </w:r>
      <w:r w:rsidRPr="005D36A0">
        <w:rPr>
          <w:rFonts w:ascii="Times New Roman" w:hAnsi="Times New Roman" w:cs="Times New Roman"/>
        </w:rPr>
        <w:tab/>
        <w:t>Gray Matter</w:t>
      </w:r>
    </w:p>
    <w:p w14:paraId="1BF852B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755</w:t>
      </w:r>
      <w:r w:rsidRPr="005D36A0">
        <w:rPr>
          <w:rFonts w:ascii="Times New Roman" w:hAnsi="Times New Roman" w:cs="Times New Roman"/>
        </w:rPr>
        <w:tab/>
        <w:t>Temporal_Inf_R (aal)</w:t>
      </w:r>
    </w:p>
    <w:p w14:paraId="2089F08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571</w:t>
      </w:r>
      <w:r w:rsidRPr="005D36A0">
        <w:rPr>
          <w:rFonts w:ascii="Times New Roman" w:hAnsi="Times New Roman" w:cs="Times New Roman"/>
        </w:rPr>
        <w:tab/>
        <w:t>Middle Temporal Gyrus</w:t>
      </w:r>
    </w:p>
    <w:p w14:paraId="66DE224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543</w:t>
      </w:r>
      <w:r w:rsidRPr="005D36A0">
        <w:rPr>
          <w:rFonts w:ascii="Times New Roman" w:hAnsi="Times New Roman" w:cs="Times New Roman"/>
        </w:rPr>
        <w:tab/>
        <w:t>Temporal_Pole_Mid_R (aal)</w:t>
      </w:r>
    </w:p>
    <w:p w14:paraId="72D6859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521</w:t>
      </w:r>
      <w:r w:rsidRPr="005D36A0">
        <w:rPr>
          <w:rFonts w:ascii="Times New Roman" w:hAnsi="Times New Roman" w:cs="Times New Roman"/>
        </w:rPr>
        <w:tab/>
        <w:t>Temporal_Mid_R (aal)</w:t>
      </w:r>
    </w:p>
    <w:p w14:paraId="2AD0C73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416</w:t>
      </w:r>
      <w:r w:rsidRPr="005D36A0">
        <w:rPr>
          <w:rFonts w:ascii="Times New Roman" w:hAnsi="Times New Roman" w:cs="Times New Roman"/>
        </w:rPr>
        <w:tab/>
        <w:t>Superior Temporal Gyrus</w:t>
      </w:r>
    </w:p>
    <w:p w14:paraId="2677EB3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357</w:t>
      </w:r>
      <w:r w:rsidRPr="005D36A0">
        <w:rPr>
          <w:rFonts w:ascii="Times New Roman" w:hAnsi="Times New Roman" w:cs="Times New Roman"/>
        </w:rPr>
        <w:tab/>
        <w:t>Inferior Temporal Gyrus</w:t>
      </w:r>
    </w:p>
    <w:p w14:paraId="6186789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336</w:t>
      </w:r>
      <w:r w:rsidRPr="005D36A0">
        <w:rPr>
          <w:rFonts w:ascii="Times New Roman" w:hAnsi="Times New Roman" w:cs="Times New Roman"/>
        </w:rPr>
        <w:tab/>
        <w:t>brodmann area 38</w:t>
      </w:r>
    </w:p>
    <w:p w14:paraId="7ECCFEC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314</w:t>
      </w:r>
      <w:r w:rsidRPr="005D36A0">
        <w:rPr>
          <w:rFonts w:ascii="Times New Roman" w:hAnsi="Times New Roman" w:cs="Times New Roman"/>
        </w:rPr>
        <w:tab/>
        <w:t>White Matter</w:t>
      </w:r>
    </w:p>
    <w:p w14:paraId="19566AB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92</w:t>
      </w:r>
      <w:r w:rsidRPr="005D36A0">
        <w:rPr>
          <w:rFonts w:ascii="Times New Roman" w:hAnsi="Times New Roman" w:cs="Times New Roman"/>
        </w:rPr>
        <w:tab/>
        <w:t>brodmann area 21</w:t>
      </w:r>
    </w:p>
    <w:p w14:paraId="23499DB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66</w:t>
      </w:r>
      <w:r w:rsidRPr="005D36A0">
        <w:rPr>
          <w:rFonts w:ascii="Times New Roman" w:hAnsi="Times New Roman" w:cs="Times New Roman"/>
        </w:rPr>
        <w:tab/>
        <w:t>Temporal_Pole_Sup_R (aal)</w:t>
      </w:r>
    </w:p>
    <w:p w14:paraId="5A34532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29</w:t>
      </w:r>
      <w:r w:rsidRPr="005D36A0">
        <w:rPr>
          <w:rFonts w:ascii="Times New Roman" w:hAnsi="Times New Roman" w:cs="Times New Roman"/>
        </w:rPr>
        <w:tab/>
        <w:t>brodmann area 20</w:t>
      </w:r>
    </w:p>
    <w:p w14:paraId="246667D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26</w:t>
      </w:r>
      <w:r w:rsidRPr="005D36A0">
        <w:rPr>
          <w:rFonts w:ascii="Times New Roman" w:hAnsi="Times New Roman" w:cs="Times New Roman"/>
        </w:rPr>
        <w:tab/>
        <w:t>Fusiform Gyrus</w:t>
      </w:r>
    </w:p>
    <w:p w14:paraId="07AB76A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Fusiform_R (aal)</w:t>
      </w:r>
    </w:p>
    <w:p w14:paraId="57F4D28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Temporal_Sup_R (aal)</w:t>
      </w:r>
    </w:p>
    <w:p w14:paraId="663DF67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Sub-Gyral</w:t>
      </w:r>
    </w:p>
    <w:p w14:paraId="7224F02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Limbic Lobe</w:t>
      </w:r>
    </w:p>
    <w:p w14:paraId="0E1DAF2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Frontal Lobe</w:t>
      </w:r>
    </w:p>
    <w:p w14:paraId="23D4703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Uncus</w:t>
      </w:r>
    </w:p>
    <w:p w14:paraId="27E19EB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5917BF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5</w:t>
      </w:r>
    </w:p>
    <w:p w14:paraId="094D64C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30</w:t>
      </w:r>
    </w:p>
    <w:p w14:paraId="7920336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30          7.5          -48</w:t>
      </w:r>
    </w:p>
    <w:p w14:paraId="6360119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Temporal Lobe // Superior Temporal Gyrus // White Matter // undefined // undefined</w:t>
      </w:r>
    </w:p>
    <w:p w14:paraId="778EAEE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5.2084</w:t>
      </w:r>
    </w:p>
    <w:p w14:paraId="37D9D6B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3B0E5CC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310A30A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8</w:t>
      </w:r>
      <w:r w:rsidRPr="005D36A0">
        <w:rPr>
          <w:rFonts w:ascii="Times New Roman" w:hAnsi="Times New Roman" w:cs="Times New Roman"/>
        </w:rPr>
        <w:tab/>
        <w:t>Right Cerebrum</w:t>
      </w:r>
    </w:p>
    <w:p w14:paraId="6EF897B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7</w:t>
      </w:r>
      <w:r w:rsidRPr="005D36A0">
        <w:rPr>
          <w:rFonts w:ascii="Times New Roman" w:hAnsi="Times New Roman" w:cs="Times New Roman"/>
        </w:rPr>
        <w:tab/>
        <w:t>Temporal Lobe</w:t>
      </w:r>
    </w:p>
    <w:p w14:paraId="51E1DBD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7</w:t>
      </w:r>
      <w:r w:rsidRPr="005D36A0">
        <w:rPr>
          <w:rFonts w:ascii="Times New Roman" w:hAnsi="Times New Roman" w:cs="Times New Roman"/>
        </w:rPr>
        <w:tab/>
        <w:t>Superior Temporal Gyrus</w:t>
      </w:r>
    </w:p>
    <w:p w14:paraId="60BAB69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brodmann area 38</w:t>
      </w:r>
    </w:p>
    <w:p w14:paraId="75FACA1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Gray Matter</w:t>
      </w:r>
    </w:p>
    <w:p w14:paraId="3128BAE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Temporal_Inf_R (aal)</w:t>
      </w:r>
    </w:p>
    <w:p w14:paraId="0296762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White Matter</w:t>
      </w:r>
    </w:p>
    <w:p w14:paraId="613F67E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Fusiform_R (aal)</w:t>
      </w:r>
    </w:p>
    <w:p w14:paraId="5882939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Uncus</w:t>
      </w:r>
    </w:p>
    <w:p w14:paraId="2464E3F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Limbic Lobe</w:t>
      </w:r>
    </w:p>
    <w:p w14:paraId="4D89777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2DB8945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6</w:t>
      </w:r>
    </w:p>
    <w:p w14:paraId="1D201A2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5</w:t>
      </w:r>
    </w:p>
    <w:p w14:paraId="73986C1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43.5           -9        -43.5</w:t>
      </w:r>
    </w:p>
    <w:p w14:paraId="397775F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undefined // undefined // undefined // undefined // undefined // Temporal_Inf_R (aal)</w:t>
      </w:r>
    </w:p>
    <w:p w14:paraId="36F6374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1693</w:t>
      </w:r>
    </w:p>
    <w:p w14:paraId="1EB2E2B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FAFD34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274A2ED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Temporal_Inf_R (aal)</w:t>
      </w:r>
    </w:p>
    <w:p w14:paraId="63F4410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2C6F8F9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7</w:t>
      </w:r>
    </w:p>
    <w:p w14:paraId="4EE4A33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6</w:t>
      </w:r>
    </w:p>
    <w:p w14:paraId="34557B0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30         13.5          -45</w:t>
      </w:r>
    </w:p>
    <w:p w14:paraId="4E5C6D9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undefined // undefined // undefined // undefined // undefined // undefined</w:t>
      </w:r>
    </w:p>
    <w:p w14:paraId="4AE420D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31</w:t>
      </w:r>
    </w:p>
    <w:p w14:paraId="2CCD287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5596D5F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6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169C4CE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Superior Temporal Gyrus</w:t>
      </w:r>
    </w:p>
    <w:p w14:paraId="053F661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Temporal Lobe</w:t>
      </w:r>
    </w:p>
    <w:p w14:paraId="6C3CDD0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Left Cerebrum</w:t>
      </w:r>
    </w:p>
    <w:p w14:paraId="75F7E00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brodmann area 38</w:t>
      </w:r>
    </w:p>
    <w:p w14:paraId="415A7D3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Gray Matter</w:t>
      </w:r>
    </w:p>
    <w:p w14:paraId="478310A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Temporal_Pole_Mid_L (aal)</w:t>
      </w:r>
    </w:p>
    <w:p w14:paraId="0A23D1A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Fusiform_L (aal)</w:t>
      </w:r>
    </w:p>
    <w:p w14:paraId="1B2EE9D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White Matter</w:t>
      </w:r>
    </w:p>
    <w:p w14:paraId="71CD550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6D433C9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8</w:t>
      </w:r>
    </w:p>
    <w:p w14:paraId="47793BD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699</w:t>
      </w:r>
    </w:p>
    <w:p w14:paraId="10FA454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45           21        -25.5</w:t>
      </w:r>
    </w:p>
    <w:p w14:paraId="6C3FC2C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Temporal Lobe // Superior Temporal Gyrus // Gray Matter // brodmann area 38 // Temporal_Pole_Sup_L (aal)</w:t>
      </w:r>
    </w:p>
    <w:p w14:paraId="651F2E6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6.4318</w:t>
      </w:r>
    </w:p>
    <w:p w14:paraId="7844A3A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7C46FCE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699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A6135C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550</w:t>
      </w:r>
      <w:r w:rsidRPr="005D36A0">
        <w:rPr>
          <w:rFonts w:ascii="Times New Roman" w:hAnsi="Times New Roman" w:cs="Times New Roman"/>
        </w:rPr>
        <w:tab/>
        <w:t>Left Cerebrum</w:t>
      </w:r>
    </w:p>
    <w:p w14:paraId="0E5A24D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549</w:t>
      </w:r>
      <w:r w:rsidRPr="005D36A0">
        <w:rPr>
          <w:rFonts w:ascii="Times New Roman" w:hAnsi="Times New Roman" w:cs="Times New Roman"/>
        </w:rPr>
        <w:tab/>
        <w:t>Temporal Lobe</w:t>
      </w:r>
    </w:p>
    <w:p w14:paraId="3343E90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474</w:t>
      </w:r>
      <w:r w:rsidRPr="005D36A0">
        <w:rPr>
          <w:rFonts w:ascii="Times New Roman" w:hAnsi="Times New Roman" w:cs="Times New Roman"/>
        </w:rPr>
        <w:tab/>
        <w:t>Superior Temporal Gyrus</w:t>
      </w:r>
    </w:p>
    <w:p w14:paraId="4F4F8FB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381</w:t>
      </w:r>
      <w:r w:rsidRPr="005D36A0">
        <w:rPr>
          <w:rFonts w:ascii="Times New Roman" w:hAnsi="Times New Roman" w:cs="Times New Roman"/>
        </w:rPr>
        <w:tab/>
        <w:t>Gray Matter</w:t>
      </w:r>
    </w:p>
    <w:p w14:paraId="3A49B8C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335</w:t>
      </w:r>
      <w:r w:rsidRPr="005D36A0">
        <w:rPr>
          <w:rFonts w:ascii="Times New Roman" w:hAnsi="Times New Roman" w:cs="Times New Roman"/>
        </w:rPr>
        <w:tab/>
        <w:t>brodmann area 38</w:t>
      </w:r>
    </w:p>
    <w:p w14:paraId="3942547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332</w:t>
      </w:r>
      <w:r w:rsidRPr="005D36A0">
        <w:rPr>
          <w:rFonts w:ascii="Times New Roman" w:hAnsi="Times New Roman" w:cs="Times New Roman"/>
        </w:rPr>
        <w:tab/>
        <w:t>Temporal_Pole_Sup_L (aal)</w:t>
      </w:r>
    </w:p>
    <w:p w14:paraId="40AFB04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85</w:t>
      </w:r>
      <w:r w:rsidRPr="005D36A0">
        <w:rPr>
          <w:rFonts w:ascii="Times New Roman" w:hAnsi="Times New Roman" w:cs="Times New Roman"/>
        </w:rPr>
        <w:tab/>
        <w:t>Temporal_Pole_Mid_L (aal)</w:t>
      </w:r>
    </w:p>
    <w:p w14:paraId="2F0A531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28</w:t>
      </w:r>
      <w:r w:rsidRPr="005D36A0">
        <w:rPr>
          <w:rFonts w:ascii="Times New Roman" w:hAnsi="Times New Roman" w:cs="Times New Roman"/>
        </w:rPr>
        <w:tab/>
        <w:t>White Matter</w:t>
      </w:r>
    </w:p>
    <w:p w14:paraId="3A231F4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72</w:t>
      </w:r>
      <w:r w:rsidRPr="005D36A0">
        <w:rPr>
          <w:rFonts w:ascii="Times New Roman" w:hAnsi="Times New Roman" w:cs="Times New Roman"/>
        </w:rPr>
        <w:tab/>
        <w:t>Middle Temporal Gyrus</w:t>
      </w:r>
    </w:p>
    <w:p w14:paraId="7074CDC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6</w:t>
      </w:r>
      <w:r w:rsidRPr="005D36A0">
        <w:rPr>
          <w:rFonts w:ascii="Times New Roman" w:hAnsi="Times New Roman" w:cs="Times New Roman"/>
        </w:rPr>
        <w:tab/>
        <w:t>brodmann area 21</w:t>
      </w:r>
    </w:p>
    <w:p w14:paraId="4C0707F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Temporal_Inf_L (aal)</w:t>
      </w:r>
    </w:p>
    <w:p w14:paraId="44CA2D7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Temporal_Mid_L (aal)</w:t>
      </w:r>
    </w:p>
    <w:p w14:paraId="1B3FA6D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73F07A2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9</w:t>
      </w:r>
    </w:p>
    <w:p w14:paraId="6B8BAB5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00</w:t>
      </w:r>
    </w:p>
    <w:p w14:paraId="6838519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54         -7.5        -37.5</w:t>
      </w:r>
    </w:p>
    <w:p w14:paraId="539FD25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Temporal Lobe // Inferior Temporal Gyrus // Gray Matter // brodmann area 20 // Temporal_Inf_L (aal)</w:t>
      </w:r>
    </w:p>
    <w:p w14:paraId="3556544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7406</w:t>
      </w:r>
    </w:p>
    <w:p w14:paraId="4BEC633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6A60D2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6B52FCB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98</w:t>
      </w:r>
      <w:r w:rsidRPr="005D36A0">
        <w:rPr>
          <w:rFonts w:ascii="Times New Roman" w:hAnsi="Times New Roman" w:cs="Times New Roman"/>
        </w:rPr>
        <w:tab/>
        <w:t>Temporal_Inf_L (aal)</w:t>
      </w:r>
    </w:p>
    <w:p w14:paraId="69B5BBC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6</w:t>
      </w:r>
      <w:r w:rsidRPr="005D36A0">
        <w:rPr>
          <w:rFonts w:ascii="Times New Roman" w:hAnsi="Times New Roman" w:cs="Times New Roman"/>
        </w:rPr>
        <w:tab/>
        <w:t>Left Cerebrum</w:t>
      </w:r>
    </w:p>
    <w:p w14:paraId="7BF12C8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6</w:t>
      </w:r>
      <w:r w:rsidRPr="005D36A0">
        <w:rPr>
          <w:rFonts w:ascii="Times New Roman" w:hAnsi="Times New Roman" w:cs="Times New Roman"/>
        </w:rPr>
        <w:tab/>
        <w:t>Temporal Lobe</w:t>
      </w:r>
    </w:p>
    <w:p w14:paraId="6E4677E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75</w:t>
      </w:r>
      <w:r w:rsidRPr="005D36A0">
        <w:rPr>
          <w:rFonts w:ascii="Times New Roman" w:hAnsi="Times New Roman" w:cs="Times New Roman"/>
        </w:rPr>
        <w:tab/>
        <w:t>Inferior Temporal Gyrus</w:t>
      </w:r>
    </w:p>
    <w:p w14:paraId="2072EE1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2</w:t>
      </w:r>
      <w:r w:rsidRPr="005D36A0">
        <w:rPr>
          <w:rFonts w:ascii="Times New Roman" w:hAnsi="Times New Roman" w:cs="Times New Roman"/>
        </w:rPr>
        <w:tab/>
        <w:t>brodmann area 20</w:t>
      </w:r>
    </w:p>
    <w:p w14:paraId="742527C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2</w:t>
      </w:r>
      <w:r w:rsidRPr="005D36A0">
        <w:rPr>
          <w:rFonts w:ascii="Times New Roman" w:hAnsi="Times New Roman" w:cs="Times New Roman"/>
        </w:rPr>
        <w:tab/>
        <w:t>Gray Matter</w:t>
      </w:r>
    </w:p>
    <w:p w14:paraId="50749A7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White Matter</w:t>
      </w:r>
    </w:p>
    <w:p w14:paraId="2456D40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Fusiform Gyrus</w:t>
      </w:r>
    </w:p>
    <w:p w14:paraId="3210A94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443A93A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0</w:t>
      </w:r>
    </w:p>
    <w:p w14:paraId="163F7AD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32</w:t>
      </w:r>
    </w:p>
    <w:p w14:paraId="1C581F5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28.5         -7.5          -39</w:t>
      </w:r>
    </w:p>
    <w:p w14:paraId="7BB6030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Limbic Lobe // Uncus // undefined // undefined // Fusiform_L (aal)</w:t>
      </w:r>
    </w:p>
    <w:p w14:paraId="109FCC0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3.7131</w:t>
      </w:r>
    </w:p>
    <w:p w14:paraId="5D6345A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474872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57137A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Fusiform_L (aal)</w:t>
      </w:r>
    </w:p>
    <w:p w14:paraId="23702D9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8</w:t>
      </w:r>
      <w:r w:rsidRPr="005D36A0">
        <w:rPr>
          <w:rFonts w:ascii="Times New Roman" w:hAnsi="Times New Roman" w:cs="Times New Roman"/>
        </w:rPr>
        <w:tab/>
        <w:t>Limbic Lobe</w:t>
      </w:r>
    </w:p>
    <w:p w14:paraId="2192281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8</w:t>
      </w:r>
      <w:r w:rsidRPr="005D36A0">
        <w:rPr>
          <w:rFonts w:ascii="Times New Roman" w:hAnsi="Times New Roman" w:cs="Times New Roman"/>
        </w:rPr>
        <w:tab/>
        <w:t>Uncus</w:t>
      </w:r>
    </w:p>
    <w:p w14:paraId="7F17D3B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8</w:t>
      </w:r>
      <w:r w:rsidRPr="005D36A0">
        <w:rPr>
          <w:rFonts w:ascii="Times New Roman" w:hAnsi="Times New Roman" w:cs="Times New Roman"/>
        </w:rPr>
        <w:tab/>
        <w:t>Left Cerebrum</w:t>
      </w:r>
    </w:p>
    <w:p w14:paraId="5021EE8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Gray Matter</w:t>
      </w:r>
    </w:p>
    <w:p w14:paraId="40C8327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White Matter</w:t>
      </w:r>
    </w:p>
    <w:p w14:paraId="5B44EA6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brodmann area 28</w:t>
      </w:r>
    </w:p>
    <w:p w14:paraId="7DE05B5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brodmann area 20</w:t>
      </w:r>
    </w:p>
    <w:p w14:paraId="231CD2C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brodmann area 36</w:t>
      </w:r>
    </w:p>
    <w:p w14:paraId="23CDE7C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2D421AA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1</w:t>
      </w:r>
    </w:p>
    <w:p w14:paraId="5C04820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4</w:t>
      </w:r>
    </w:p>
    <w:p w14:paraId="33FE3EA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8          -87        -31.5</w:t>
      </w:r>
    </w:p>
    <w:p w14:paraId="3BB7931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ellum // Cerebellum Posterior Lobe // Uvula // undefined // undefined // Cerebelum_Crus2_R (aal)</w:t>
      </w:r>
    </w:p>
    <w:p w14:paraId="0C93D40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3045</w:t>
      </w:r>
    </w:p>
    <w:p w14:paraId="1E3A844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5F1B9A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656B893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Cerebelum_Crus2_R (aal)</w:t>
      </w:r>
    </w:p>
    <w:p w14:paraId="697CDFF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Right Cerebellum</w:t>
      </w:r>
    </w:p>
    <w:p w14:paraId="76AA169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Cerebellum Posterior Lobe</w:t>
      </w:r>
    </w:p>
    <w:p w14:paraId="7632BB8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Uvula</w:t>
      </w:r>
    </w:p>
    <w:p w14:paraId="1352491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Declive</w:t>
      </w:r>
    </w:p>
    <w:p w14:paraId="56CA159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21AA80A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2</w:t>
      </w:r>
    </w:p>
    <w:p w14:paraId="2516F8E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30</w:t>
      </w:r>
    </w:p>
    <w:p w14:paraId="7D57E5D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30          -21        -31.5</w:t>
      </w:r>
    </w:p>
    <w:p w14:paraId="3019A28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Limbic Lobe // Parahippocampa Gyrus // Gray Matter // brodmann area 36 // undefined</w:t>
      </w:r>
    </w:p>
    <w:p w14:paraId="627DEAA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4027</w:t>
      </w:r>
    </w:p>
    <w:p w14:paraId="139F733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714C6F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23211F5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Parahippocampa Gyrus</w:t>
      </w:r>
    </w:p>
    <w:p w14:paraId="48BAFB0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Right Cerebrum</w:t>
      </w:r>
    </w:p>
    <w:p w14:paraId="483D39D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Limbic Lobe</w:t>
      </w:r>
    </w:p>
    <w:p w14:paraId="6FE2034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Fusiform_R (aal)</w:t>
      </w:r>
    </w:p>
    <w:p w14:paraId="4CA5219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Gray Matter</w:t>
      </w:r>
    </w:p>
    <w:p w14:paraId="7605C94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brodmann area 36</w:t>
      </w:r>
    </w:p>
    <w:p w14:paraId="5706E66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White Matter</w:t>
      </w:r>
    </w:p>
    <w:p w14:paraId="3EC2005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ParaHippocampal_R (aal)</w:t>
      </w:r>
    </w:p>
    <w:p w14:paraId="339309C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Cerebelum_4_5_R (aal)</w:t>
      </w:r>
    </w:p>
    <w:p w14:paraId="2AEAF5C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brodmann area 35</w:t>
      </w:r>
    </w:p>
    <w:p w14:paraId="12E3AF0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43BD9FC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3</w:t>
      </w:r>
    </w:p>
    <w:p w14:paraId="5CA7EDD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04</w:t>
      </w:r>
    </w:p>
    <w:p w14:paraId="315C025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63           -6        -25.5</w:t>
      </w:r>
    </w:p>
    <w:p w14:paraId="31D25DA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undefined // undefined // undefined // undefined // undefined // Temporal_Mid_L (aal)</w:t>
      </w:r>
    </w:p>
    <w:p w14:paraId="6E60BE2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626</w:t>
      </w:r>
    </w:p>
    <w:p w14:paraId="106B546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0092C26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4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1939877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95</w:t>
      </w:r>
      <w:r w:rsidRPr="005D36A0">
        <w:rPr>
          <w:rFonts w:ascii="Times New Roman" w:hAnsi="Times New Roman" w:cs="Times New Roman"/>
        </w:rPr>
        <w:tab/>
        <w:t>Temporal_Mid_L (aal)</w:t>
      </w:r>
    </w:p>
    <w:p w14:paraId="4F0FD9F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1</w:t>
      </w:r>
      <w:r w:rsidRPr="005D36A0">
        <w:rPr>
          <w:rFonts w:ascii="Times New Roman" w:hAnsi="Times New Roman" w:cs="Times New Roman"/>
        </w:rPr>
        <w:tab/>
        <w:t>Left Cerebrum</w:t>
      </w:r>
    </w:p>
    <w:p w14:paraId="2E28F0D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1</w:t>
      </w:r>
      <w:r w:rsidRPr="005D36A0">
        <w:rPr>
          <w:rFonts w:ascii="Times New Roman" w:hAnsi="Times New Roman" w:cs="Times New Roman"/>
        </w:rPr>
        <w:tab/>
        <w:t>Temporal Lobe</w:t>
      </w:r>
    </w:p>
    <w:p w14:paraId="73AC5B0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0</w:t>
      </w:r>
      <w:r w:rsidRPr="005D36A0">
        <w:rPr>
          <w:rFonts w:ascii="Times New Roman" w:hAnsi="Times New Roman" w:cs="Times New Roman"/>
        </w:rPr>
        <w:tab/>
        <w:t>Middle Temporal Gyrus</w:t>
      </w:r>
    </w:p>
    <w:p w14:paraId="362DA74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8</w:t>
      </w:r>
      <w:r w:rsidRPr="005D36A0">
        <w:rPr>
          <w:rFonts w:ascii="Times New Roman" w:hAnsi="Times New Roman" w:cs="Times New Roman"/>
        </w:rPr>
        <w:tab/>
        <w:t>Gray Matter</w:t>
      </w:r>
    </w:p>
    <w:p w14:paraId="10768F5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7</w:t>
      </w:r>
      <w:r w:rsidRPr="005D36A0">
        <w:rPr>
          <w:rFonts w:ascii="Times New Roman" w:hAnsi="Times New Roman" w:cs="Times New Roman"/>
        </w:rPr>
        <w:tab/>
        <w:t>brodmann area 21</w:t>
      </w:r>
    </w:p>
    <w:p w14:paraId="2F65692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1</w:t>
      </w:r>
      <w:r w:rsidRPr="005D36A0">
        <w:rPr>
          <w:rFonts w:ascii="Times New Roman" w:hAnsi="Times New Roman" w:cs="Times New Roman"/>
        </w:rPr>
        <w:tab/>
        <w:t>Inferior Temporal Gyrus</w:t>
      </w:r>
    </w:p>
    <w:p w14:paraId="607EC1C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White Matter</w:t>
      </w:r>
    </w:p>
    <w:p w14:paraId="79DC97E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Temporal_Inf_L (aal)</w:t>
      </w:r>
    </w:p>
    <w:p w14:paraId="1EBC63F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Temporal_Pole_Mid_L (aal)</w:t>
      </w:r>
    </w:p>
    <w:p w14:paraId="3C54D07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brodmann area 20</w:t>
      </w:r>
    </w:p>
    <w:p w14:paraId="1CCEC3E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433EE1E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4</w:t>
      </w:r>
    </w:p>
    <w:p w14:paraId="5E6DBC2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325</w:t>
      </w:r>
    </w:p>
    <w:p w14:paraId="32D7FE7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24         -4.5          -21</w:t>
      </w:r>
    </w:p>
    <w:p w14:paraId="2349A3A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Limbic Lobe // Parahippocampa Gyrus // Gray Matter // Amygdala // Hippocampus_R (aal)</w:t>
      </w:r>
    </w:p>
    <w:p w14:paraId="5B16F1C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8044</w:t>
      </w:r>
    </w:p>
    <w:p w14:paraId="1A46A2D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22E2888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325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679D264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325</w:t>
      </w:r>
      <w:r w:rsidRPr="005D36A0">
        <w:rPr>
          <w:rFonts w:ascii="Times New Roman" w:hAnsi="Times New Roman" w:cs="Times New Roman"/>
        </w:rPr>
        <w:tab/>
        <w:t>Right Cerebrum</w:t>
      </w:r>
    </w:p>
    <w:p w14:paraId="12D2F75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304</w:t>
      </w:r>
      <w:r w:rsidRPr="005D36A0">
        <w:rPr>
          <w:rFonts w:ascii="Times New Roman" w:hAnsi="Times New Roman" w:cs="Times New Roman"/>
        </w:rPr>
        <w:tab/>
        <w:t>Limbic Lobe</w:t>
      </w:r>
    </w:p>
    <w:p w14:paraId="4268AF1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36</w:t>
      </w:r>
      <w:r w:rsidRPr="005D36A0">
        <w:rPr>
          <w:rFonts w:ascii="Times New Roman" w:hAnsi="Times New Roman" w:cs="Times New Roman"/>
        </w:rPr>
        <w:tab/>
        <w:t>Parahippocampa Gyrus</w:t>
      </w:r>
    </w:p>
    <w:p w14:paraId="4512967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28</w:t>
      </w:r>
      <w:r w:rsidRPr="005D36A0">
        <w:rPr>
          <w:rFonts w:ascii="Times New Roman" w:hAnsi="Times New Roman" w:cs="Times New Roman"/>
        </w:rPr>
        <w:tab/>
        <w:t>Gray Matter</w:t>
      </w:r>
    </w:p>
    <w:p w14:paraId="7523568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00</w:t>
      </w:r>
      <w:r w:rsidRPr="005D36A0">
        <w:rPr>
          <w:rFonts w:ascii="Times New Roman" w:hAnsi="Times New Roman" w:cs="Times New Roman"/>
        </w:rPr>
        <w:tab/>
        <w:t>Amygdala</w:t>
      </w:r>
    </w:p>
    <w:p w14:paraId="67BA75B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62</w:t>
      </w:r>
      <w:r w:rsidRPr="005D36A0">
        <w:rPr>
          <w:rFonts w:ascii="Times New Roman" w:hAnsi="Times New Roman" w:cs="Times New Roman"/>
        </w:rPr>
        <w:tab/>
        <w:t>Hippocampus_R (aal)</w:t>
      </w:r>
    </w:p>
    <w:p w14:paraId="7741F79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8</w:t>
      </w:r>
      <w:r w:rsidRPr="005D36A0">
        <w:rPr>
          <w:rFonts w:ascii="Times New Roman" w:hAnsi="Times New Roman" w:cs="Times New Roman"/>
        </w:rPr>
        <w:tab/>
        <w:t>Amygdala_R (aal)</w:t>
      </w:r>
    </w:p>
    <w:p w14:paraId="38C54CF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6</w:t>
      </w:r>
      <w:r w:rsidRPr="005D36A0">
        <w:rPr>
          <w:rFonts w:ascii="Times New Roman" w:hAnsi="Times New Roman" w:cs="Times New Roman"/>
        </w:rPr>
        <w:tab/>
        <w:t>White Matter</w:t>
      </w:r>
    </w:p>
    <w:p w14:paraId="0425FD7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68</w:t>
      </w:r>
      <w:r w:rsidRPr="005D36A0">
        <w:rPr>
          <w:rFonts w:ascii="Times New Roman" w:hAnsi="Times New Roman" w:cs="Times New Roman"/>
        </w:rPr>
        <w:tab/>
        <w:t>Uncus</w:t>
      </w:r>
    </w:p>
    <w:p w14:paraId="407A7DE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66</w:t>
      </w:r>
      <w:r w:rsidRPr="005D36A0">
        <w:rPr>
          <w:rFonts w:ascii="Times New Roman" w:hAnsi="Times New Roman" w:cs="Times New Roman"/>
        </w:rPr>
        <w:tab/>
        <w:t>ParaHippocampal_R (aal)</w:t>
      </w:r>
    </w:p>
    <w:p w14:paraId="363BCF9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Sub-lobar</w:t>
      </w:r>
    </w:p>
    <w:p w14:paraId="2F96DBA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brodmann area 34</w:t>
      </w:r>
    </w:p>
    <w:p w14:paraId="497621D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Hippocampus</w:t>
      </w:r>
    </w:p>
    <w:p w14:paraId="53FCEC1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Lateral Ventricle</w:t>
      </w:r>
    </w:p>
    <w:p w14:paraId="28FA87B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Cerebro-Spinal Fluid</w:t>
      </w:r>
    </w:p>
    <w:p w14:paraId="2E359BB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Temporal_Pole_Sup_R (aal)</w:t>
      </w:r>
    </w:p>
    <w:p w14:paraId="59A3E80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Extra-Nuclear</w:t>
      </w:r>
    </w:p>
    <w:p w14:paraId="0009ADB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0E58FB8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5</w:t>
      </w:r>
    </w:p>
    <w:p w14:paraId="06B7161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30</w:t>
      </w:r>
    </w:p>
    <w:p w14:paraId="38D609A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37.5           18          -18</w:t>
      </w:r>
    </w:p>
    <w:p w14:paraId="063DD31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Frontal Lobe // Inferior Frontal Gyrus // Gray Matter // brodmann area 47 // Temporal_Pole_Sup_L (aal)</w:t>
      </w:r>
    </w:p>
    <w:p w14:paraId="0CD6CA5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6.3183</w:t>
      </w:r>
    </w:p>
    <w:p w14:paraId="271CD73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1879965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3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0B88C83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51</w:t>
      </w:r>
      <w:r w:rsidRPr="005D36A0">
        <w:rPr>
          <w:rFonts w:ascii="Times New Roman" w:hAnsi="Times New Roman" w:cs="Times New Roman"/>
        </w:rPr>
        <w:tab/>
        <w:t>Left Cerebrum</w:t>
      </w:r>
    </w:p>
    <w:p w14:paraId="1975CC8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43</w:t>
      </w:r>
      <w:r w:rsidRPr="005D36A0">
        <w:rPr>
          <w:rFonts w:ascii="Times New Roman" w:hAnsi="Times New Roman" w:cs="Times New Roman"/>
        </w:rPr>
        <w:tab/>
        <w:t>Frontal_Inf_Orb_L (aal)</w:t>
      </w:r>
    </w:p>
    <w:p w14:paraId="573556F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28</w:t>
      </w:r>
      <w:r w:rsidRPr="005D36A0">
        <w:rPr>
          <w:rFonts w:ascii="Times New Roman" w:hAnsi="Times New Roman" w:cs="Times New Roman"/>
        </w:rPr>
        <w:tab/>
        <w:t>Frontal Lobe</w:t>
      </w:r>
    </w:p>
    <w:p w14:paraId="3456842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24</w:t>
      </w:r>
      <w:r w:rsidRPr="005D36A0">
        <w:rPr>
          <w:rFonts w:ascii="Times New Roman" w:hAnsi="Times New Roman" w:cs="Times New Roman"/>
        </w:rPr>
        <w:tab/>
        <w:t>Inferior Frontal Gyrus</w:t>
      </w:r>
    </w:p>
    <w:p w14:paraId="76194D2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93</w:t>
      </w:r>
      <w:r w:rsidRPr="005D36A0">
        <w:rPr>
          <w:rFonts w:ascii="Times New Roman" w:hAnsi="Times New Roman" w:cs="Times New Roman"/>
        </w:rPr>
        <w:tab/>
        <w:t>Gray Matter</w:t>
      </w:r>
    </w:p>
    <w:p w14:paraId="43B26BD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92</w:t>
      </w:r>
      <w:r w:rsidRPr="005D36A0">
        <w:rPr>
          <w:rFonts w:ascii="Times New Roman" w:hAnsi="Times New Roman" w:cs="Times New Roman"/>
        </w:rPr>
        <w:tab/>
        <w:t>brodmann area 47</w:t>
      </w:r>
    </w:p>
    <w:p w14:paraId="2EE1309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6</w:t>
      </w:r>
      <w:r w:rsidRPr="005D36A0">
        <w:rPr>
          <w:rFonts w:ascii="Times New Roman" w:hAnsi="Times New Roman" w:cs="Times New Roman"/>
        </w:rPr>
        <w:tab/>
        <w:t>Temporal_Pole_Sup_L (aal)</w:t>
      </w:r>
    </w:p>
    <w:p w14:paraId="1011DDE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Temporal Lobe</w:t>
      </w:r>
    </w:p>
    <w:p w14:paraId="1879F67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0</w:t>
      </w:r>
      <w:r w:rsidRPr="005D36A0">
        <w:rPr>
          <w:rFonts w:ascii="Times New Roman" w:hAnsi="Times New Roman" w:cs="Times New Roman"/>
        </w:rPr>
        <w:tab/>
        <w:t>White Matter</w:t>
      </w:r>
    </w:p>
    <w:p w14:paraId="19F0815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Superior Temporal Gyrus</w:t>
      </w:r>
    </w:p>
    <w:p w14:paraId="3A9E4E6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Olfactory_L (aal)</w:t>
      </w:r>
    </w:p>
    <w:p w14:paraId="6632ABE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Insula_L (aal)</w:t>
      </w:r>
    </w:p>
    <w:p w14:paraId="40FA42C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Subcallosal Gyrus</w:t>
      </w:r>
    </w:p>
    <w:p w14:paraId="5BE1393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Frontal_Sup_Orb_L (aal)</w:t>
      </w:r>
    </w:p>
    <w:p w14:paraId="6A5CDA2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brodmann area 38</w:t>
      </w:r>
    </w:p>
    <w:p w14:paraId="072A0EF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738C084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6</w:t>
      </w:r>
    </w:p>
    <w:p w14:paraId="5E270FC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30</w:t>
      </w:r>
    </w:p>
    <w:p w14:paraId="1B95C3F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24           -3        -22.5</w:t>
      </w:r>
    </w:p>
    <w:p w14:paraId="5B8C108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Limbic Lobe // Parahippocampa Gyrus // Gray Matter // Amygdala // Amygdala_L (aal)</w:t>
      </w:r>
    </w:p>
    <w:p w14:paraId="2762180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6602</w:t>
      </w:r>
    </w:p>
    <w:p w14:paraId="7940A55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0143B3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3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6331B9B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30</w:t>
      </w:r>
      <w:r w:rsidRPr="005D36A0">
        <w:rPr>
          <w:rFonts w:ascii="Times New Roman" w:hAnsi="Times New Roman" w:cs="Times New Roman"/>
        </w:rPr>
        <w:tab/>
        <w:t>Left Cerebrum</w:t>
      </w:r>
    </w:p>
    <w:p w14:paraId="05AEE63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73</w:t>
      </w:r>
      <w:r w:rsidRPr="005D36A0">
        <w:rPr>
          <w:rFonts w:ascii="Times New Roman" w:hAnsi="Times New Roman" w:cs="Times New Roman"/>
        </w:rPr>
        <w:tab/>
        <w:t>Limbic Lobe</w:t>
      </w:r>
    </w:p>
    <w:p w14:paraId="21C3B1E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53</w:t>
      </w:r>
      <w:r w:rsidRPr="005D36A0">
        <w:rPr>
          <w:rFonts w:ascii="Times New Roman" w:hAnsi="Times New Roman" w:cs="Times New Roman"/>
        </w:rPr>
        <w:tab/>
        <w:t>Parahippocampa Gyrus</w:t>
      </w:r>
    </w:p>
    <w:p w14:paraId="6B8D2C3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50</w:t>
      </w:r>
      <w:r w:rsidRPr="005D36A0">
        <w:rPr>
          <w:rFonts w:ascii="Times New Roman" w:hAnsi="Times New Roman" w:cs="Times New Roman"/>
        </w:rPr>
        <w:tab/>
        <w:t>Gray Matter</w:t>
      </w:r>
    </w:p>
    <w:p w14:paraId="21E6C58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46</w:t>
      </w:r>
      <w:r w:rsidRPr="005D36A0">
        <w:rPr>
          <w:rFonts w:ascii="Times New Roman" w:hAnsi="Times New Roman" w:cs="Times New Roman"/>
        </w:rPr>
        <w:tab/>
        <w:t>Amygdala</w:t>
      </w:r>
    </w:p>
    <w:p w14:paraId="2D357E4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13</w:t>
      </w:r>
      <w:r w:rsidRPr="005D36A0">
        <w:rPr>
          <w:rFonts w:ascii="Times New Roman" w:hAnsi="Times New Roman" w:cs="Times New Roman"/>
        </w:rPr>
        <w:tab/>
        <w:t>Amygdala_L (aal)</w:t>
      </w:r>
    </w:p>
    <w:p w14:paraId="783A2B4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5</w:t>
      </w:r>
      <w:r w:rsidRPr="005D36A0">
        <w:rPr>
          <w:rFonts w:ascii="Times New Roman" w:hAnsi="Times New Roman" w:cs="Times New Roman"/>
        </w:rPr>
        <w:tab/>
        <w:t>Hippocampus_L (aal)</w:t>
      </w:r>
    </w:p>
    <w:p w14:paraId="6A9B398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6</w:t>
      </w:r>
      <w:r w:rsidRPr="005D36A0">
        <w:rPr>
          <w:rFonts w:ascii="Times New Roman" w:hAnsi="Times New Roman" w:cs="Times New Roman"/>
        </w:rPr>
        <w:tab/>
        <w:t>Sub-lobar</w:t>
      </w:r>
    </w:p>
    <w:p w14:paraId="5FFBD2A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0</w:t>
      </w:r>
      <w:r w:rsidRPr="005D36A0">
        <w:rPr>
          <w:rFonts w:ascii="Times New Roman" w:hAnsi="Times New Roman" w:cs="Times New Roman"/>
        </w:rPr>
        <w:tab/>
        <w:t>Lateral Ventricle</w:t>
      </w:r>
    </w:p>
    <w:p w14:paraId="5ACE2BB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0</w:t>
      </w:r>
      <w:r w:rsidRPr="005D36A0">
        <w:rPr>
          <w:rFonts w:ascii="Times New Roman" w:hAnsi="Times New Roman" w:cs="Times New Roman"/>
        </w:rPr>
        <w:tab/>
        <w:t>White Matter</w:t>
      </w:r>
    </w:p>
    <w:p w14:paraId="3270B2E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0</w:t>
      </w:r>
      <w:r w:rsidRPr="005D36A0">
        <w:rPr>
          <w:rFonts w:ascii="Times New Roman" w:hAnsi="Times New Roman" w:cs="Times New Roman"/>
        </w:rPr>
        <w:tab/>
        <w:t>Cerebro-Spinal Fluid</w:t>
      </w:r>
    </w:p>
    <w:p w14:paraId="288CE99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0</w:t>
      </w:r>
      <w:r w:rsidRPr="005D36A0">
        <w:rPr>
          <w:rFonts w:ascii="Times New Roman" w:hAnsi="Times New Roman" w:cs="Times New Roman"/>
        </w:rPr>
        <w:tab/>
        <w:t>Uncus</w:t>
      </w:r>
    </w:p>
    <w:p w14:paraId="40EA283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Extra-Nuclear</w:t>
      </w:r>
    </w:p>
    <w:p w14:paraId="7216729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brodmann area 34</w:t>
      </w:r>
    </w:p>
    <w:p w14:paraId="6237012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ParaHippocampal_L (aal)</w:t>
      </w:r>
    </w:p>
    <w:p w14:paraId="7334A14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Temporal_Pole_Sup_L (aal)</w:t>
      </w:r>
    </w:p>
    <w:p w14:paraId="451B94F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Temporal Lobe</w:t>
      </w:r>
    </w:p>
    <w:p w14:paraId="4E2E3A2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Sub-Gyral</w:t>
      </w:r>
    </w:p>
    <w:p w14:paraId="5E7A622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Hippocampus</w:t>
      </w:r>
    </w:p>
    <w:p w14:paraId="1815616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07461BA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7</w:t>
      </w:r>
    </w:p>
    <w:p w14:paraId="279EFBA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59</w:t>
      </w:r>
    </w:p>
    <w:p w14:paraId="192A164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21         13.5        -25.5</w:t>
      </w:r>
    </w:p>
    <w:p w14:paraId="7EA59A5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Frontal Lobe // Inferior Frontal Gyrus // undefined // undefined // Frontal_Inf_Orb_R (aal)</w:t>
      </w:r>
    </w:p>
    <w:p w14:paraId="321F528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5.6739</w:t>
      </w:r>
    </w:p>
    <w:p w14:paraId="76ACD03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5EBDA8E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59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2D05596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19</w:t>
      </w:r>
      <w:r w:rsidRPr="005D36A0">
        <w:rPr>
          <w:rFonts w:ascii="Times New Roman" w:hAnsi="Times New Roman" w:cs="Times New Roman"/>
        </w:rPr>
        <w:tab/>
        <w:t>Right Cerebrum</w:t>
      </w:r>
    </w:p>
    <w:p w14:paraId="4143495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15</w:t>
      </w:r>
      <w:r w:rsidRPr="005D36A0">
        <w:rPr>
          <w:rFonts w:ascii="Times New Roman" w:hAnsi="Times New Roman" w:cs="Times New Roman"/>
        </w:rPr>
        <w:tab/>
        <w:t>Frontal Lobe</w:t>
      </w:r>
    </w:p>
    <w:p w14:paraId="4D624E2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9</w:t>
      </w:r>
      <w:r w:rsidRPr="005D36A0">
        <w:rPr>
          <w:rFonts w:ascii="Times New Roman" w:hAnsi="Times New Roman" w:cs="Times New Roman"/>
        </w:rPr>
        <w:tab/>
        <w:t>Inferior Frontal Gyrus</w:t>
      </w:r>
    </w:p>
    <w:p w14:paraId="4F5DE29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6</w:t>
      </w:r>
      <w:r w:rsidRPr="005D36A0">
        <w:rPr>
          <w:rFonts w:ascii="Times New Roman" w:hAnsi="Times New Roman" w:cs="Times New Roman"/>
        </w:rPr>
        <w:tab/>
        <w:t>Frontal_Inf_Orb_R (aal)</w:t>
      </w:r>
    </w:p>
    <w:p w14:paraId="5FC9ED2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0</w:t>
      </w:r>
      <w:r w:rsidRPr="005D36A0">
        <w:rPr>
          <w:rFonts w:ascii="Times New Roman" w:hAnsi="Times New Roman" w:cs="Times New Roman"/>
        </w:rPr>
        <w:tab/>
        <w:t>brodmann area 47</w:t>
      </w:r>
    </w:p>
    <w:p w14:paraId="609BE38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0</w:t>
      </w:r>
      <w:r w:rsidRPr="005D36A0">
        <w:rPr>
          <w:rFonts w:ascii="Times New Roman" w:hAnsi="Times New Roman" w:cs="Times New Roman"/>
        </w:rPr>
        <w:tab/>
        <w:t>Gray Matter</w:t>
      </w:r>
    </w:p>
    <w:p w14:paraId="5773D31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9</w:t>
      </w:r>
      <w:r w:rsidRPr="005D36A0">
        <w:rPr>
          <w:rFonts w:ascii="Times New Roman" w:hAnsi="Times New Roman" w:cs="Times New Roman"/>
        </w:rPr>
        <w:tab/>
        <w:t>White Matter</w:t>
      </w:r>
    </w:p>
    <w:p w14:paraId="1176ADB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6</w:t>
      </w:r>
      <w:r w:rsidRPr="005D36A0">
        <w:rPr>
          <w:rFonts w:ascii="Times New Roman" w:hAnsi="Times New Roman" w:cs="Times New Roman"/>
        </w:rPr>
        <w:tab/>
        <w:t>Insula_R (aal)</w:t>
      </w:r>
    </w:p>
    <w:p w14:paraId="10F234F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Frontal_Sup_Orb_R (aal)</w:t>
      </w:r>
    </w:p>
    <w:p w14:paraId="36E5F2F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Rectal Gyrus</w:t>
      </w:r>
    </w:p>
    <w:p w14:paraId="2EA7D44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Temporal Lobe</w:t>
      </w:r>
    </w:p>
    <w:p w14:paraId="7786EDF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Superior Temporal Gyrus</w:t>
      </w:r>
    </w:p>
    <w:p w14:paraId="0E63546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ParaHippocampal_R (aal)</w:t>
      </w:r>
    </w:p>
    <w:p w14:paraId="13AAA8A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Olfactory_R (aal)</w:t>
      </w:r>
    </w:p>
    <w:p w14:paraId="1514B3F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56498F8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8</w:t>
      </w:r>
    </w:p>
    <w:p w14:paraId="5F151F9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06</w:t>
      </w:r>
    </w:p>
    <w:p w14:paraId="4869B80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22.5         10.5            0</w:t>
      </w:r>
    </w:p>
    <w:p w14:paraId="1AC4B12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Sub-lobar // Lentiform Nucleus // Gray Matter // Putamen // Putamen_L (aal)</w:t>
      </w:r>
    </w:p>
    <w:p w14:paraId="06CD77F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2637</w:t>
      </w:r>
    </w:p>
    <w:p w14:paraId="137F30A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117ADAF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6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312F6DE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6</w:t>
      </w:r>
      <w:r w:rsidRPr="005D36A0">
        <w:rPr>
          <w:rFonts w:ascii="Times New Roman" w:hAnsi="Times New Roman" w:cs="Times New Roman"/>
        </w:rPr>
        <w:tab/>
        <w:t>Left Cerebrum</w:t>
      </w:r>
    </w:p>
    <w:p w14:paraId="039822E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6</w:t>
      </w:r>
      <w:r w:rsidRPr="005D36A0">
        <w:rPr>
          <w:rFonts w:ascii="Times New Roman" w:hAnsi="Times New Roman" w:cs="Times New Roman"/>
        </w:rPr>
        <w:tab/>
        <w:t>Putamen_L (aal)</w:t>
      </w:r>
    </w:p>
    <w:p w14:paraId="7E7F54D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6</w:t>
      </w:r>
      <w:r w:rsidRPr="005D36A0">
        <w:rPr>
          <w:rFonts w:ascii="Times New Roman" w:hAnsi="Times New Roman" w:cs="Times New Roman"/>
        </w:rPr>
        <w:tab/>
        <w:t>Sub-lobar</w:t>
      </w:r>
    </w:p>
    <w:p w14:paraId="75E708B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94</w:t>
      </w:r>
      <w:r w:rsidRPr="005D36A0">
        <w:rPr>
          <w:rFonts w:ascii="Times New Roman" w:hAnsi="Times New Roman" w:cs="Times New Roman"/>
        </w:rPr>
        <w:tab/>
        <w:t>Putamen</w:t>
      </w:r>
    </w:p>
    <w:p w14:paraId="3B46F08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94</w:t>
      </w:r>
      <w:r w:rsidRPr="005D36A0">
        <w:rPr>
          <w:rFonts w:ascii="Times New Roman" w:hAnsi="Times New Roman" w:cs="Times New Roman"/>
        </w:rPr>
        <w:tab/>
        <w:t>Gray Matter</w:t>
      </w:r>
    </w:p>
    <w:p w14:paraId="2B86825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94</w:t>
      </w:r>
      <w:r w:rsidRPr="005D36A0">
        <w:rPr>
          <w:rFonts w:ascii="Times New Roman" w:hAnsi="Times New Roman" w:cs="Times New Roman"/>
        </w:rPr>
        <w:tab/>
        <w:t>Lentiform Nucleus</w:t>
      </w:r>
    </w:p>
    <w:p w14:paraId="624279B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Extra-Nuclear</w:t>
      </w:r>
    </w:p>
    <w:p w14:paraId="2B44AAA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White Matter</w:t>
      </w:r>
    </w:p>
    <w:p w14:paraId="04540A4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271B53C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9</w:t>
      </w:r>
    </w:p>
    <w:p w14:paraId="5E6A018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1</w:t>
      </w:r>
    </w:p>
    <w:p w14:paraId="23C8E0F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0.5        -70.5         -4.5</w:t>
      </w:r>
    </w:p>
    <w:p w14:paraId="6C6B76E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Occipital Lobe // Lingual Gyrus // White Matter // undefined // Lingual_R (aal)</w:t>
      </w:r>
    </w:p>
    <w:p w14:paraId="71BCD8C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6633</w:t>
      </w:r>
    </w:p>
    <w:p w14:paraId="74D51CF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2EC40A8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31D4300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Lingual_R (aal)</w:t>
      </w:r>
    </w:p>
    <w:p w14:paraId="3442B69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Occipital Lobe</w:t>
      </w:r>
    </w:p>
    <w:p w14:paraId="7E62731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Right Cerebrum</w:t>
      </w:r>
    </w:p>
    <w:p w14:paraId="21E7710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Lingual Gyrus</w:t>
      </w:r>
    </w:p>
    <w:p w14:paraId="46E83B0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Gray Matter</w:t>
      </w:r>
    </w:p>
    <w:p w14:paraId="562CCCA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brodmann area 18</w:t>
      </w:r>
    </w:p>
    <w:p w14:paraId="0FB36E4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White Matter</w:t>
      </w:r>
    </w:p>
    <w:p w14:paraId="719B0E5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6482B47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0</w:t>
      </w:r>
    </w:p>
    <w:p w14:paraId="0552195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0</w:t>
      </w:r>
    </w:p>
    <w:p w14:paraId="39A3E05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40.5           -6           -6</w:t>
      </w:r>
    </w:p>
    <w:p w14:paraId="5EE28ED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Sub-lobar // Insula // White Matter // undefined // Insula_L (aal)</w:t>
      </w:r>
    </w:p>
    <w:p w14:paraId="348DFBF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3.8204</w:t>
      </w:r>
    </w:p>
    <w:p w14:paraId="4608C96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5A22C8C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037E91F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Insula_L (aal)</w:t>
      </w:r>
    </w:p>
    <w:p w14:paraId="29B3096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Left Cerebrum</w:t>
      </w:r>
    </w:p>
    <w:p w14:paraId="547D59C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White Matter</w:t>
      </w:r>
    </w:p>
    <w:p w14:paraId="67E96C6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Insula</w:t>
      </w:r>
    </w:p>
    <w:p w14:paraId="00F067B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Sub-lobar</w:t>
      </w:r>
    </w:p>
    <w:p w14:paraId="21C8799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Sub-Gyral</w:t>
      </w:r>
    </w:p>
    <w:p w14:paraId="22EDEEC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Temporal Lobe</w:t>
      </w:r>
    </w:p>
    <w:p w14:paraId="1CEE018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71BC6C5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1</w:t>
      </w:r>
    </w:p>
    <w:p w14:paraId="6495502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38</w:t>
      </w:r>
    </w:p>
    <w:p w14:paraId="4F3205F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8           15         -1.5</w:t>
      </w:r>
    </w:p>
    <w:p w14:paraId="4D1CE93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Sub-lobar // Lentiform Nucleus // Gray Matter // Putamen // Putamen_R (aal)</w:t>
      </w:r>
    </w:p>
    <w:p w14:paraId="692AE9A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0178</w:t>
      </w:r>
    </w:p>
    <w:p w14:paraId="2E53426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B2737D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8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3A97204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8</w:t>
      </w:r>
      <w:r w:rsidRPr="005D36A0">
        <w:rPr>
          <w:rFonts w:ascii="Times New Roman" w:hAnsi="Times New Roman" w:cs="Times New Roman"/>
        </w:rPr>
        <w:tab/>
        <w:t>Putamen_R (aal)</w:t>
      </w:r>
    </w:p>
    <w:p w14:paraId="52BF365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8</w:t>
      </w:r>
      <w:r w:rsidRPr="005D36A0">
        <w:rPr>
          <w:rFonts w:ascii="Times New Roman" w:hAnsi="Times New Roman" w:cs="Times New Roman"/>
        </w:rPr>
        <w:tab/>
        <w:t>Right Cerebrum</w:t>
      </w:r>
    </w:p>
    <w:p w14:paraId="0C937D1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8</w:t>
      </w:r>
      <w:r w:rsidRPr="005D36A0">
        <w:rPr>
          <w:rFonts w:ascii="Times New Roman" w:hAnsi="Times New Roman" w:cs="Times New Roman"/>
        </w:rPr>
        <w:tab/>
        <w:t>Sub-lobar</w:t>
      </w:r>
    </w:p>
    <w:p w14:paraId="1131E57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5</w:t>
      </w:r>
      <w:r w:rsidRPr="005D36A0">
        <w:rPr>
          <w:rFonts w:ascii="Times New Roman" w:hAnsi="Times New Roman" w:cs="Times New Roman"/>
        </w:rPr>
        <w:tab/>
        <w:t>Gray Matter</w:t>
      </w:r>
    </w:p>
    <w:p w14:paraId="423DF75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5</w:t>
      </w:r>
      <w:r w:rsidRPr="005D36A0">
        <w:rPr>
          <w:rFonts w:ascii="Times New Roman" w:hAnsi="Times New Roman" w:cs="Times New Roman"/>
        </w:rPr>
        <w:tab/>
        <w:t>Lentiform Nucleus</w:t>
      </w:r>
    </w:p>
    <w:p w14:paraId="5E46223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5</w:t>
      </w:r>
      <w:r w:rsidRPr="005D36A0">
        <w:rPr>
          <w:rFonts w:ascii="Times New Roman" w:hAnsi="Times New Roman" w:cs="Times New Roman"/>
        </w:rPr>
        <w:tab/>
        <w:t>Putamen</w:t>
      </w:r>
    </w:p>
    <w:p w14:paraId="439B638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Extra-Nuclear</w:t>
      </w:r>
    </w:p>
    <w:p w14:paraId="3B454FA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White Matter</w:t>
      </w:r>
    </w:p>
    <w:p w14:paraId="6D0DF3A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4B48ADF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2</w:t>
      </w:r>
    </w:p>
    <w:p w14:paraId="3E4709B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81</w:t>
      </w:r>
    </w:p>
    <w:p w14:paraId="464D812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7.5        -55.5            0</w:t>
      </w:r>
    </w:p>
    <w:p w14:paraId="2660D22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Occipital Lobe // undefined // undefined // undefined // Lingual_L (aal)</w:t>
      </w:r>
    </w:p>
    <w:p w14:paraId="6B6A9D8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5.3102</w:t>
      </w:r>
    </w:p>
    <w:p w14:paraId="7429ED7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07884C6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1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12E787E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69</w:t>
      </w:r>
      <w:r w:rsidRPr="005D36A0">
        <w:rPr>
          <w:rFonts w:ascii="Times New Roman" w:hAnsi="Times New Roman" w:cs="Times New Roman"/>
        </w:rPr>
        <w:tab/>
        <w:t>Lingual_L (aal)</w:t>
      </w:r>
    </w:p>
    <w:p w14:paraId="575547C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60</w:t>
      </w:r>
      <w:r w:rsidRPr="005D36A0">
        <w:rPr>
          <w:rFonts w:ascii="Times New Roman" w:hAnsi="Times New Roman" w:cs="Times New Roman"/>
        </w:rPr>
        <w:tab/>
        <w:t>Left Cerebrum</w:t>
      </w:r>
    </w:p>
    <w:p w14:paraId="7DAFE3E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2</w:t>
      </w:r>
      <w:r w:rsidRPr="005D36A0">
        <w:rPr>
          <w:rFonts w:ascii="Times New Roman" w:hAnsi="Times New Roman" w:cs="Times New Roman"/>
        </w:rPr>
        <w:tab/>
        <w:t>Occipital Lobe</w:t>
      </w:r>
    </w:p>
    <w:p w14:paraId="5FC7E93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Lingual Gyrus</w:t>
      </w:r>
    </w:p>
    <w:p w14:paraId="134BC9F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4</w:t>
      </w:r>
      <w:r w:rsidRPr="005D36A0">
        <w:rPr>
          <w:rFonts w:ascii="Times New Roman" w:hAnsi="Times New Roman" w:cs="Times New Roman"/>
        </w:rPr>
        <w:tab/>
        <w:t>Gray Matter</w:t>
      </w:r>
    </w:p>
    <w:p w14:paraId="5D8FC56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brodmann area 18</w:t>
      </w:r>
    </w:p>
    <w:p w14:paraId="6F959F0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Inter-Hemispheric</w:t>
      </w:r>
    </w:p>
    <w:p w14:paraId="5A02540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Cerebellum Anterior Lobe</w:t>
      </w:r>
    </w:p>
    <w:p w14:paraId="265ED99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Culmen</w:t>
      </w:r>
    </w:p>
    <w:p w14:paraId="1FCDC35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Left Cerebellum</w:t>
      </w:r>
    </w:p>
    <w:p w14:paraId="33CC439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Limbic Lobe</w:t>
      </w:r>
    </w:p>
    <w:p w14:paraId="3E48CC6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Posterior Cingulate</w:t>
      </w:r>
    </w:p>
    <w:p w14:paraId="09D70E4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brodmann area 19</w:t>
      </w:r>
    </w:p>
    <w:p w14:paraId="1A4C42E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Calcarine_L (aal)</w:t>
      </w:r>
    </w:p>
    <w:p w14:paraId="7AAEF10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brodmann area 30</w:t>
      </w:r>
    </w:p>
    <w:p w14:paraId="24618F5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Cuneus</w:t>
      </w:r>
    </w:p>
    <w:p w14:paraId="4DC4780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White Matter</w:t>
      </w:r>
    </w:p>
    <w:p w14:paraId="053DC80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2E2FE82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3</w:t>
      </w:r>
    </w:p>
    <w:p w14:paraId="7EE9BC5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05</w:t>
      </w:r>
    </w:p>
    <w:p w14:paraId="67EB3AD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3.5           24            0</w:t>
      </w:r>
    </w:p>
    <w:p w14:paraId="463CE68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Sub-lobar // Extra-Nuclear // White Matter // undefined // Caudate_R (aal)</w:t>
      </w:r>
    </w:p>
    <w:p w14:paraId="2963B6A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581</w:t>
      </w:r>
    </w:p>
    <w:p w14:paraId="7162418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179190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5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7DC32AB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5</w:t>
      </w:r>
      <w:r w:rsidRPr="005D36A0">
        <w:rPr>
          <w:rFonts w:ascii="Times New Roman" w:hAnsi="Times New Roman" w:cs="Times New Roman"/>
        </w:rPr>
        <w:tab/>
        <w:t>Right Cerebrum</w:t>
      </w:r>
    </w:p>
    <w:p w14:paraId="4349A4C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1</w:t>
      </w:r>
      <w:r w:rsidRPr="005D36A0">
        <w:rPr>
          <w:rFonts w:ascii="Times New Roman" w:hAnsi="Times New Roman" w:cs="Times New Roman"/>
        </w:rPr>
        <w:tab/>
        <w:t>Caudate_R (aal)</w:t>
      </w:r>
    </w:p>
    <w:p w14:paraId="7B42AC5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74</w:t>
      </w:r>
      <w:r w:rsidRPr="005D36A0">
        <w:rPr>
          <w:rFonts w:ascii="Times New Roman" w:hAnsi="Times New Roman" w:cs="Times New Roman"/>
        </w:rPr>
        <w:tab/>
        <w:t>White Matter</w:t>
      </w:r>
    </w:p>
    <w:p w14:paraId="47DBA90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74</w:t>
      </w:r>
      <w:r w:rsidRPr="005D36A0">
        <w:rPr>
          <w:rFonts w:ascii="Times New Roman" w:hAnsi="Times New Roman" w:cs="Times New Roman"/>
        </w:rPr>
        <w:tab/>
        <w:t>Sub-lobar</w:t>
      </w:r>
    </w:p>
    <w:p w14:paraId="50F1515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3</w:t>
      </w:r>
      <w:r w:rsidRPr="005D36A0">
        <w:rPr>
          <w:rFonts w:ascii="Times New Roman" w:hAnsi="Times New Roman" w:cs="Times New Roman"/>
        </w:rPr>
        <w:tab/>
        <w:t>Extra-Nuclear</w:t>
      </w:r>
    </w:p>
    <w:p w14:paraId="54C9FC2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1</w:t>
      </w:r>
      <w:r w:rsidRPr="005D36A0">
        <w:rPr>
          <w:rFonts w:ascii="Times New Roman" w:hAnsi="Times New Roman" w:cs="Times New Roman"/>
        </w:rPr>
        <w:tab/>
        <w:t>Caudate</w:t>
      </w:r>
    </w:p>
    <w:p w14:paraId="63DB289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1</w:t>
      </w:r>
      <w:r w:rsidRPr="005D36A0">
        <w:rPr>
          <w:rFonts w:ascii="Times New Roman" w:hAnsi="Times New Roman" w:cs="Times New Roman"/>
        </w:rPr>
        <w:tab/>
        <w:t>Caudate Head</w:t>
      </w:r>
    </w:p>
    <w:p w14:paraId="69B0896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Gray Matter</w:t>
      </w:r>
    </w:p>
    <w:p w14:paraId="349369B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5</w:t>
      </w:r>
      <w:r w:rsidRPr="005D36A0">
        <w:rPr>
          <w:rFonts w:ascii="Times New Roman" w:hAnsi="Times New Roman" w:cs="Times New Roman"/>
        </w:rPr>
        <w:tab/>
        <w:t>Sub-Gyral</w:t>
      </w:r>
    </w:p>
    <w:p w14:paraId="164B67A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5</w:t>
      </w:r>
      <w:r w:rsidRPr="005D36A0">
        <w:rPr>
          <w:rFonts w:ascii="Times New Roman" w:hAnsi="Times New Roman" w:cs="Times New Roman"/>
        </w:rPr>
        <w:tab/>
        <w:t>Frontal Lobe</w:t>
      </w:r>
    </w:p>
    <w:p w14:paraId="65D420C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Limbic Lobe</w:t>
      </w:r>
    </w:p>
    <w:p w14:paraId="15FB159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Anterior Cingulate</w:t>
      </w:r>
    </w:p>
    <w:p w14:paraId="5C790A4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Putamen_R (aal)</w:t>
      </w:r>
    </w:p>
    <w:p w14:paraId="2A8BB19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Cerebro-Spinal Fluid</w:t>
      </w:r>
    </w:p>
    <w:p w14:paraId="4C27B98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2B045BB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4</w:t>
      </w:r>
    </w:p>
    <w:p w14:paraId="613E2FE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4</w:t>
      </w:r>
    </w:p>
    <w:p w14:paraId="29C076E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3          -21          1.5</w:t>
      </w:r>
    </w:p>
    <w:p w14:paraId="579E486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Sub-lobar // Thalamus // Gray Matter // undefined // Thalamus_L (aal)</w:t>
      </w:r>
    </w:p>
    <w:p w14:paraId="6E4D1C2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5.7781</w:t>
      </w:r>
    </w:p>
    <w:p w14:paraId="1F3E7BA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3B1AB45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4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0A86804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4</w:t>
      </w:r>
      <w:r w:rsidRPr="005D36A0">
        <w:rPr>
          <w:rFonts w:ascii="Times New Roman" w:hAnsi="Times New Roman" w:cs="Times New Roman"/>
        </w:rPr>
        <w:tab/>
        <w:t>Left Cerebrum</w:t>
      </w:r>
    </w:p>
    <w:p w14:paraId="64F3B62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4</w:t>
      </w:r>
      <w:r w:rsidRPr="005D36A0">
        <w:rPr>
          <w:rFonts w:ascii="Times New Roman" w:hAnsi="Times New Roman" w:cs="Times New Roman"/>
        </w:rPr>
        <w:tab/>
        <w:t>Sub-lobar</w:t>
      </w:r>
    </w:p>
    <w:p w14:paraId="749FBCE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4</w:t>
      </w:r>
      <w:r w:rsidRPr="005D36A0">
        <w:rPr>
          <w:rFonts w:ascii="Times New Roman" w:hAnsi="Times New Roman" w:cs="Times New Roman"/>
        </w:rPr>
        <w:tab/>
        <w:t>Thalamus_L (aal)</w:t>
      </w:r>
    </w:p>
    <w:p w14:paraId="2F1EAF6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Thalamus</w:t>
      </w:r>
    </w:p>
    <w:p w14:paraId="473ADE6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Gray Matter</w:t>
      </w:r>
    </w:p>
    <w:p w14:paraId="3872D7C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Extra-Nuclear</w:t>
      </w:r>
    </w:p>
    <w:p w14:paraId="28CDD12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White Matter</w:t>
      </w:r>
    </w:p>
    <w:p w14:paraId="7ADCA9E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Medial Dorsal Nucleus</w:t>
      </w:r>
    </w:p>
    <w:p w14:paraId="7E6F686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305DF2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5</w:t>
      </w:r>
    </w:p>
    <w:p w14:paraId="634EFF5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36</w:t>
      </w:r>
    </w:p>
    <w:p w14:paraId="68A65F1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5          -33          7.5</w:t>
      </w:r>
    </w:p>
    <w:p w14:paraId="519B78F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Sub-lobar // Thalamus // Gray Matter // Pulvinar // Hippocampus_L (aal)</w:t>
      </w:r>
    </w:p>
    <w:p w14:paraId="547D1DC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0499</w:t>
      </w:r>
    </w:p>
    <w:p w14:paraId="5EEC715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2FC6430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6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6406EEA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6</w:t>
      </w:r>
      <w:r w:rsidRPr="005D36A0">
        <w:rPr>
          <w:rFonts w:ascii="Times New Roman" w:hAnsi="Times New Roman" w:cs="Times New Roman"/>
        </w:rPr>
        <w:tab/>
        <w:t>Left Cerebrum</w:t>
      </w:r>
    </w:p>
    <w:p w14:paraId="78FEB84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6</w:t>
      </w:r>
      <w:r w:rsidRPr="005D36A0">
        <w:rPr>
          <w:rFonts w:ascii="Times New Roman" w:hAnsi="Times New Roman" w:cs="Times New Roman"/>
        </w:rPr>
        <w:tab/>
        <w:t>Sub-lobar</w:t>
      </w:r>
    </w:p>
    <w:p w14:paraId="5EF0C22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8</w:t>
      </w:r>
      <w:r w:rsidRPr="005D36A0">
        <w:rPr>
          <w:rFonts w:ascii="Times New Roman" w:hAnsi="Times New Roman" w:cs="Times New Roman"/>
        </w:rPr>
        <w:tab/>
        <w:t>Gray Matter</w:t>
      </w:r>
    </w:p>
    <w:p w14:paraId="55543E5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8</w:t>
      </w:r>
      <w:r w:rsidRPr="005D36A0">
        <w:rPr>
          <w:rFonts w:ascii="Times New Roman" w:hAnsi="Times New Roman" w:cs="Times New Roman"/>
        </w:rPr>
        <w:tab/>
        <w:t>Thalamus</w:t>
      </w:r>
    </w:p>
    <w:p w14:paraId="1BE8349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6</w:t>
      </w:r>
      <w:r w:rsidRPr="005D36A0">
        <w:rPr>
          <w:rFonts w:ascii="Times New Roman" w:hAnsi="Times New Roman" w:cs="Times New Roman"/>
        </w:rPr>
        <w:tab/>
        <w:t>Pulvinar</w:t>
      </w:r>
    </w:p>
    <w:p w14:paraId="3637874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6</w:t>
      </w:r>
      <w:r w:rsidRPr="005D36A0">
        <w:rPr>
          <w:rFonts w:ascii="Times New Roman" w:hAnsi="Times New Roman" w:cs="Times New Roman"/>
        </w:rPr>
        <w:tab/>
        <w:t>Thalamus_L (aal)</w:t>
      </w:r>
    </w:p>
    <w:p w14:paraId="0B4CE47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White Matter</w:t>
      </w:r>
    </w:p>
    <w:p w14:paraId="1FE57BE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Extra-Nuclear</w:t>
      </w:r>
    </w:p>
    <w:p w14:paraId="41CE27A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Hippocampus_L (aal)</w:t>
      </w:r>
    </w:p>
    <w:p w14:paraId="1CD30A8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6746C77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6</w:t>
      </w:r>
    </w:p>
    <w:p w14:paraId="215FCAF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35</w:t>
      </w:r>
    </w:p>
    <w:p w14:paraId="72FA6DA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3.5        -31.5            9</w:t>
      </w:r>
    </w:p>
    <w:p w14:paraId="0C4D662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Sub-lobar // Thalamus // Gray Matter // Pulvinar // Hippocampus_R (aal)</w:t>
      </w:r>
    </w:p>
    <w:p w14:paraId="1055A35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4244</w:t>
      </w:r>
    </w:p>
    <w:p w14:paraId="4068160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7421C0B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5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DEB12D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5</w:t>
      </w:r>
      <w:r w:rsidRPr="005D36A0">
        <w:rPr>
          <w:rFonts w:ascii="Times New Roman" w:hAnsi="Times New Roman" w:cs="Times New Roman"/>
        </w:rPr>
        <w:tab/>
        <w:t>Right Cerebrum</w:t>
      </w:r>
    </w:p>
    <w:p w14:paraId="4E3E540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5</w:t>
      </w:r>
      <w:r w:rsidRPr="005D36A0">
        <w:rPr>
          <w:rFonts w:ascii="Times New Roman" w:hAnsi="Times New Roman" w:cs="Times New Roman"/>
        </w:rPr>
        <w:tab/>
        <w:t>Sub-lobar</w:t>
      </w:r>
    </w:p>
    <w:p w14:paraId="4829E0B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1</w:t>
      </w:r>
      <w:r w:rsidRPr="005D36A0">
        <w:rPr>
          <w:rFonts w:ascii="Times New Roman" w:hAnsi="Times New Roman" w:cs="Times New Roman"/>
        </w:rPr>
        <w:tab/>
        <w:t>Gray Matter</w:t>
      </w:r>
    </w:p>
    <w:p w14:paraId="099F90D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1</w:t>
      </w:r>
      <w:r w:rsidRPr="005D36A0">
        <w:rPr>
          <w:rFonts w:ascii="Times New Roman" w:hAnsi="Times New Roman" w:cs="Times New Roman"/>
        </w:rPr>
        <w:tab/>
        <w:t>Thalamus</w:t>
      </w:r>
    </w:p>
    <w:p w14:paraId="498494A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Pulvinar</w:t>
      </w:r>
    </w:p>
    <w:p w14:paraId="7E485B0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6</w:t>
      </w:r>
      <w:r w:rsidRPr="005D36A0">
        <w:rPr>
          <w:rFonts w:ascii="Times New Roman" w:hAnsi="Times New Roman" w:cs="Times New Roman"/>
        </w:rPr>
        <w:tab/>
        <w:t>Thalamus_R (aal)</w:t>
      </w:r>
    </w:p>
    <w:p w14:paraId="38D925D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Extra-Nuclear</w:t>
      </w:r>
    </w:p>
    <w:p w14:paraId="7D8E4EB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White Matter</w:t>
      </w:r>
    </w:p>
    <w:p w14:paraId="576FEFD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Hippocampus_R (aal)</w:t>
      </w:r>
    </w:p>
    <w:p w14:paraId="7C501DA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288DC19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7</w:t>
      </w:r>
    </w:p>
    <w:p w14:paraId="6148B3D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453</w:t>
      </w:r>
    </w:p>
    <w:p w14:paraId="3D2928B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9.5        -61.5           18</w:t>
      </w:r>
    </w:p>
    <w:p w14:paraId="6F0B988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Temporal Lobe // Sub-Gyral // White Matter // undefined // Calcarine_R (aal)</w:t>
      </w:r>
    </w:p>
    <w:p w14:paraId="2AE70E5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6.6593</w:t>
      </w:r>
    </w:p>
    <w:p w14:paraId="7D1D17C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025619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453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151EB2D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453</w:t>
      </w:r>
      <w:r w:rsidRPr="005D36A0">
        <w:rPr>
          <w:rFonts w:ascii="Times New Roman" w:hAnsi="Times New Roman" w:cs="Times New Roman"/>
        </w:rPr>
        <w:tab/>
        <w:t>Right Cerebrum</w:t>
      </w:r>
    </w:p>
    <w:p w14:paraId="55C047D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344</w:t>
      </w:r>
      <w:r w:rsidRPr="005D36A0">
        <w:rPr>
          <w:rFonts w:ascii="Times New Roman" w:hAnsi="Times New Roman" w:cs="Times New Roman"/>
        </w:rPr>
        <w:tab/>
        <w:t>White Matter</w:t>
      </w:r>
    </w:p>
    <w:p w14:paraId="4C90B32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71</w:t>
      </w:r>
      <w:r w:rsidRPr="005D36A0">
        <w:rPr>
          <w:rFonts w:ascii="Times New Roman" w:hAnsi="Times New Roman" w:cs="Times New Roman"/>
        </w:rPr>
        <w:tab/>
        <w:t>Cuneus_R (aal)</w:t>
      </w:r>
    </w:p>
    <w:p w14:paraId="663509B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67</w:t>
      </w:r>
      <w:r w:rsidRPr="005D36A0">
        <w:rPr>
          <w:rFonts w:ascii="Times New Roman" w:hAnsi="Times New Roman" w:cs="Times New Roman"/>
        </w:rPr>
        <w:tab/>
        <w:t>Sub-Gyral</w:t>
      </w:r>
    </w:p>
    <w:p w14:paraId="1BC3E1E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63</w:t>
      </w:r>
      <w:r w:rsidRPr="005D36A0">
        <w:rPr>
          <w:rFonts w:ascii="Times New Roman" w:hAnsi="Times New Roman" w:cs="Times New Roman"/>
        </w:rPr>
        <w:tab/>
        <w:t>Calcarine_R (aal)</w:t>
      </w:r>
    </w:p>
    <w:p w14:paraId="44BDCB2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56</w:t>
      </w:r>
      <w:r w:rsidRPr="005D36A0">
        <w:rPr>
          <w:rFonts w:ascii="Times New Roman" w:hAnsi="Times New Roman" w:cs="Times New Roman"/>
        </w:rPr>
        <w:tab/>
        <w:t>Precuneus</w:t>
      </w:r>
    </w:p>
    <w:p w14:paraId="40289E5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36</w:t>
      </w:r>
      <w:r w:rsidRPr="005D36A0">
        <w:rPr>
          <w:rFonts w:ascii="Times New Roman" w:hAnsi="Times New Roman" w:cs="Times New Roman"/>
        </w:rPr>
        <w:tab/>
        <w:t>Temporal Lobe</w:t>
      </w:r>
    </w:p>
    <w:p w14:paraId="7150633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30</w:t>
      </w:r>
      <w:r w:rsidRPr="005D36A0">
        <w:rPr>
          <w:rFonts w:ascii="Times New Roman" w:hAnsi="Times New Roman" w:cs="Times New Roman"/>
        </w:rPr>
        <w:tab/>
        <w:t>Occipital Lobe</w:t>
      </w:r>
    </w:p>
    <w:p w14:paraId="33FC65B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0</w:t>
      </w:r>
      <w:r w:rsidRPr="005D36A0">
        <w:rPr>
          <w:rFonts w:ascii="Times New Roman" w:hAnsi="Times New Roman" w:cs="Times New Roman"/>
        </w:rPr>
        <w:tab/>
        <w:t>Gray Matter</w:t>
      </w:r>
    </w:p>
    <w:p w14:paraId="74D6103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98</w:t>
      </w:r>
      <w:r w:rsidRPr="005D36A0">
        <w:rPr>
          <w:rFonts w:ascii="Times New Roman" w:hAnsi="Times New Roman" w:cs="Times New Roman"/>
        </w:rPr>
        <w:tab/>
        <w:t>Precuneus_R (aal)</w:t>
      </w:r>
    </w:p>
    <w:p w14:paraId="5339E54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9</w:t>
      </w:r>
      <w:r w:rsidRPr="005D36A0">
        <w:rPr>
          <w:rFonts w:ascii="Times New Roman" w:hAnsi="Times New Roman" w:cs="Times New Roman"/>
        </w:rPr>
        <w:tab/>
        <w:t>Parietal Lobe</w:t>
      </w:r>
    </w:p>
    <w:p w14:paraId="6F1E9F9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3</w:t>
      </w:r>
      <w:r w:rsidRPr="005D36A0">
        <w:rPr>
          <w:rFonts w:ascii="Times New Roman" w:hAnsi="Times New Roman" w:cs="Times New Roman"/>
        </w:rPr>
        <w:tab/>
        <w:t>Posterior Cingulate</w:t>
      </w:r>
    </w:p>
    <w:p w14:paraId="04DDAE9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3</w:t>
      </w:r>
      <w:r w:rsidRPr="005D36A0">
        <w:rPr>
          <w:rFonts w:ascii="Times New Roman" w:hAnsi="Times New Roman" w:cs="Times New Roman"/>
        </w:rPr>
        <w:tab/>
        <w:t>Limbic Lobe</w:t>
      </w:r>
    </w:p>
    <w:p w14:paraId="4780849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6</w:t>
      </w:r>
      <w:r w:rsidRPr="005D36A0">
        <w:rPr>
          <w:rFonts w:ascii="Times New Roman" w:hAnsi="Times New Roman" w:cs="Times New Roman"/>
        </w:rPr>
        <w:tab/>
        <w:t>brodmann area 31</w:t>
      </w:r>
    </w:p>
    <w:p w14:paraId="286B809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Cuneus</w:t>
      </w:r>
    </w:p>
    <w:p w14:paraId="3F31756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6</w:t>
      </w:r>
      <w:r w:rsidRPr="005D36A0">
        <w:rPr>
          <w:rFonts w:ascii="Times New Roman" w:hAnsi="Times New Roman" w:cs="Times New Roman"/>
        </w:rPr>
        <w:tab/>
        <w:t>brodmann area 7</w:t>
      </w:r>
    </w:p>
    <w:p w14:paraId="6772BC8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Sub-lobar</w:t>
      </w:r>
    </w:p>
    <w:p w14:paraId="37B6558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Extra-Nuclear</w:t>
      </w:r>
    </w:p>
    <w:p w14:paraId="68FC5D3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brodmann area 18</w:t>
      </w:r>
    </w:p>
    <w:p w14:paraId="34909E6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brodmann area 30</w:t>
      </w:r>
    </w:p>
    <w:p w14:paraId="2B1ADC8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Lingual_R (aal)</w:t>
      </w:r>
    </w:p>
    <w:p w14:paraId="408BA0A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brodmann area 23</w:t>
      </w:r>
    </w:p>
    <w:p w14:paraId="479E1C0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7A6F73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8</w:t>
      </w:r>
    </w:p>
    <w:p w14:paraId="7B66C04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7</w:t>
      </w:r>
    </w:p>
    <w:p w14:paraId="2FEC93E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3 -75  15</w:t>
      </w:r>
    </w:p>
    <w:p w14:paraId="21F2F2D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Occipital Lobe // Cuneus // Gray Matter // brodmann area 18 // Calcarine_R (aal)</w:t>
      </w:r>
    </w:p>
    <w:p w14:paraId="005AE77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2719</w:t>
      </w:r>
    </w:p>
    <w:p w14:paraId="3A6F87E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3BD1BB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68DDBE5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Cuneus</w:t>
      </w:r>
    </w:p>
    <w:p w14:paraId="1DDC98B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Occipital Lobe</w:t>
      </w:r>
    </w:p>
    <w:p w14:paraId="32DAFD9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Right Cerebrum</w:t>
      </w:r>
    </w:p>
    <w:p w14:paraId="163F7FA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Gray Matter</w:t>
      </w:r>
    </w:p>
    <w:p w14:paraId="1D10A51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brodmann area 18</w:t>
      </w:r>
    </w:p>
    <w:p w14:paraId="229A86D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Calcarine_R (aal)</w:t>
      </w:r>
    </w:p>
    <w:p w14:paraId="1D3419B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Calcarine_L (aal)</w:t>
      </w:r>
    </w:p>
    <w:p w14:paraId="72CB1DA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753D74E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9</w:t>
      </w:r>
    </w:p>
    <w:p w14:paraId="51BA5E5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66</w:t>
      </w:r>
    </w:p>
    <w:p w14:paraId="75C11D4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6.5        -64.5         16.5</w:t>
      </w:r>
    </w:p>
    <w:p w14:paraId="0C8CC3B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Occipital Lobe // Sub-Gyral // White Matter // undefined // Calcarine_L (aal)</w:t>
      </w:r>
    </w:p>
    <w:p w14:paraId="0F3D5A2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6.9065</w:t>
      </w:r>
    </w:p>
    <w:p w14:paraId="3FB8BB7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2CFBFB7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66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59EB42D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66</w:t>
      </w:r>
      <w:r w:rsidRPr="005D36A0">
        <w:rPr>
          <w:rFonts w:ascii="Times New Roman" w:hAnsi="Times New Roman" w:cs="Times New Roman"/>
        </w:rPr>
        <w:tab/>
        <w:t>Left Cerebrum</w:t>
      </w:r>
    </w:p>
    <w:p w14:paraId="31705C4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215</w:t>
      </w:r>
      <w:r w:rsidRPr="005D36A0">
        <w:rPr>
          <w:rFonts w:ascii="Times New Roman" w:hAnsi="Times New Roman" w:cs="Times New Roman"/>
        </w:rPr>
        <w:tab/>
        <w:t>White Matter</w:t>
      </w:r>
    </w:p>
    <w:p w14:paraId="3E9089F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87</w:t>
      </w:r>
      <w:r w:rsidRPr="005D36A0">
        <w:rPr>
          <w:rFonts w:ascii="Times New Roman" w:hAnsi="Times New Roman" w:cs="Times New Roman"/>
        </w:rPr>
        <w:tab/>
        <w:t>Precuneus</w:t>
      </w:r>
    </w:p>
    <w:p w14:paraId="4A0902A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35</w:t>
      </w:r>
      <w:r w:rsidRPr="005D36A0">
        <w:rPr>
          <w:rFonts w:ascii="Times New Roman" w:hAnsi="Times New Roman" w:cs="Times New Roman"/>
        </w:rPr>
        <w:tab/>
        <w:t>Cuneus_L (aal)</w:t>
      </w:r>
    </w:p>
    <w:p w14:paraId="56B860B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13</w:t>
      </w:r>
      <w:r w:rsidRPr="005D36A0">
        <w:rPr>
          <w:rFonts w:ascii="Times New Roman" w:hAnsi="Times New Roman" w:cs="Times New Roman"/>
        </w:rPr>
        <w:tab/>
        <w:t>Occipital Lobe</w:t>
      </w:r>
    </w:p>
    <w:p w14:paraId="7A6248D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101</w:t>
      </w:r>
      <w:r w:rsidRPr="005D36A0">
        <w:rPr>
          <w:rFonts w:ascii="Times New Roman" w:hAnsi="Times New Roman" w:cs="Times New Roman"/>
        </w:rPr>
        <w:tab/>
        <w:t>Parietal Lobe</w:t>
      </w:r>
    </w:p>
    <w:p w14:paraId="2790E7C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82</w:t>
      </w:r>
      <w:r w:rsidRPr="005D36A0">
        <w:rPr>
          <w:rFonts w:ascii="Times New Roman" w:hAnsi="Times New Roman" w:cs="Times New Roman"/>
        </w:rPr>
        <w:tab/>
        <w:t>Calcarine_L (aal)</w:t>
      </w:r>
    </w:p>
    <w:p w14:paraId="7D17789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8</w:t>
      </w:r>
      <w:r w:rsidRPr="005D36A0">
        <w:rPr>
          <w:rFonts w:ascii="Times New Roman" w:hAnsi="Times New Roman" w:cs="Times New Roman"/>
        </w:rPr>
        <w:tab/>
        <w:t>Sub-Gyral</w:t>
      </w:r>
    </w:p>
    <w:p w14:paraId="087AB39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8</w:t>
      </w:r>
      <w:r w:rsidRPr="005D36A0">
        <w:rPr>
          <w:rFonts w:ascii="Times New Roman" w:hAnsi="Times New Roman" w:cs="Times New Roman"/>
        </w:rPr>
        <w:tab/>
        <w:t>Gray Matter</w:t>
      </w:r>
    </w:p>
    <w:p w14:paraId="664792D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1</w:t>
      </w:r>
      <w:r w:rsidRPr="005D36A0">
        <w:rPr>
          <w:rFonts w:ascii="Times New Roman" w:hAnsi="Times New Roman" w:cs="Times New Roman"/>
        </w:rPr>
        <w:tab/>
        <w:t>brodmann area 31</w:t>
      </w:r>
    </w:p>
    <w:p w14:paraId="62D877A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7</w:t>
      </w:r>
      <w:r w:rsidRPr="005D36A0">
        <w:rPr>
          <w:rFonts w:ascii="Times New Roman" w:hAnsi="Times New Roman" w:cs="Times New Roman"/>
        </w:rPr>
        <w:tab/>
        <w:t>Temporal Lobe</w:t>
      </w:r>
    </w:p>
    <w:p w14:paraId="2572203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6</w:t>
      </w:r>
      <w:r w:rsidRPr="005D36A0">
        <w:rPr>
          <w:rFonts w:ascii="Times New Roman" w:hAnsi="Times New Roman" w:cs="Times New Roman"/>
        </w:rPr>
        <w:tab/>
        <w:t>Occipital_Sup_L (aal)</w:t>
      </w:r>
    </w:p>
    <w:p w14:paraId="264A0DA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Limbic Lobe</w:t>
      </w:r>
    </w:p>
    <w:p w14:paraId="01FACAA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Posterior Cingulate</w:t>
      </w:r>
    </w:p>
    <w:p w14:paraId="0D3D8D1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Precuneus_L (aal)</w:t>
      </w:r>
    </w:p>
    <w:p w14:paraId="0D59663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Cuneus</w:t>
      </w:r>
    </w:p>
    <w:p w14:paraId="39B3672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brodmann area 7</w:t>
      </w:r>
    </w:p>
    <w:p w14:paraId="3288EE3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Extra-Nuclear</w:t>
      </w:r>
    </w:p>
    <w:p w14:paraId="4A27883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Sub-lobar</w:t>
      </w:r>
    </w:p>
    <w:p w14:paraId="69A0ECA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brodmann area 18</w:t>
      </w:r>
    </w:p>
    <w:p w14:paraId="5DA3EAF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brodmann area 23</w:t>
      </w:r>
    </w:p>
    <w:p w14:paraId="7479917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76CF7C7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0</w:t>
      </w:r>
    </w:p>
    <w:p w14:paraId="10E6DE7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2</w:t>
      </w:r>
    </w:p>
    <w:p w14:paraId="03F0363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63          -21         25.5</w:t>
      </w:r>
    </w:p>
    <w:p w14:paraId="315DD44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Parietal Lobe // Postcentral Gyrus // White Matter // undefined // SupraMarginal_L (aal)</w:t>
      </w:r>
    </w:p>
    <w:p w14:paraId="77A53C8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0515</w:t>
      </w:r>
    </w:p>
    <w:p w14:paraId="1910ACC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2FC08FE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095C78D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Left Cerebrum</w:t>
      </w:r>
    </w:p>
    <w:p w14:paraId="3B93A7B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Parietal Lobe</w:t>
      </w:r>
    </w:p>
    <w:p w14:paraId="2A96F83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Postcentral Gyrus</w:t>
      </w:r>
    </w:p>
    <w:p w14:paraId="7CBE42A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SupraMarginal_L (aal)</w:t>
      </w:r>
    </w:p>
    <w:p w14:paraId="2A10029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Gray Matter</w:t>
      </w:r>
    </w:p>
    <w:p w14:paraId="434059D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White Matter</w:t>
      </w:r>
    </w:p>
    <w:p w14:paraId="16C4223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Postcentral_L (aal)</w:t>
      </w:r>
    </w:p>
    <w:p w14:paraId="7D60806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brodmann area 2</w:t>
      </w:r>
    </w:p>
    <w:p w14:paraId="7A2AB7A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brodmann area 40</w:t>
      </w:r>
    </w:p>
    <w:p w14:paraId="53D4390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0F9D177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1</w:t>
      </w:r>
    </w:p>
    <w:p w14:paraId="1899FA1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47</w:t>
      </w:r>
    </w:p>
    <w:p w14:paraId="661CE1C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3.5        -76.5         22.5</w:t>
      </w:r>
    </w:p>
    <w:p w14:paraId="7D0DA44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Occipital Lobe // Cuneus // Gray Matter // brodmann area 18 // Occipital_Sup_L (aal)</w:t>
      </w:r>
    </w:p>
    <w:p w14:paraId="0F64C2C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5.0823</w:t>
      </w:r>
    </w:p>
    <w:p w14:paraId="279093E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7085B47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7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54692CF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7</w:t>
      </w:r>
      <w:r w:rsidRPr="005D36A0">
        <w:rPr>
          <w:rFonts w:ascii="Times New Roman" w:hAnsi="Times New Roman" w:cs="Times New Roman"/>
        </w:rPr>
        <w:tab/>
        <w:t>Left Cerebrum</w:t>
      </w:r>
    </w:p>
    <w:p w14:paraId="61EFFE8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8</w:t>
      </w:r>
      <w:r w:rsidRPr="005D36A0">
        <w:rPr>
          <w:rFonts w:ascii="Times New Roman" w:hAnsi="Times New Roman" w:cs="Times New Roman"/>
        </w:rPr>
        <w:tab/>
        <w:t>Cuneus_L (aal)</w:t>
      </w:r>
    </w:p>
    <w:p w14:paraId="4F04CE0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5</w:t>
      </w:r>
      <w:r w:rsidRPr="005D36A0">
        <w:rPr>
          <w:rFonts w:ascii="Times New Roman" w:hAnsi="Times New Roman" w:cs="Times New Roman"/>
        </w:rPr>
        <w:tab/>
        <w:t>Occipital Lobe</w:t>
      </w:r>
    </w:p>
    <w:p w14:paraId="06617B0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3</w:t>
      </w:r>
      <w:r w:rsidRPr="005D36A0">
        <w:rPr>
          <w:rFonts w:ascii="Times New Roman" w:hAnsi="Times New Roman" w:cs="Times New Roman"/>
        </w:rPr>
        <w:tab/>
        <w:t>Gray Matter</w:t>
      </w:r>
    </w:p>
    <w:p w14:paraId="64B8844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6</w:t>
      </w:r>
      <w:r w:rsidRPr="005D36A0">
        <w:rPr>
          <w:rFonts w:ascii="Times New Roman" w:hAnsi="Times New Roman" w:cs="Times New Roman"/>
        </w:rPr>
        <w:tab/>
        <w:t>Precuneus</w:t>
      </w:r>
    </w:p>
    <w:p w14:paraId="15B719A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Cuneus</w:t>
      </w:r>
    </w:p>
    <w:p w14:paraId="2C607D5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brodmann area 7</w:t>
      </w:r>
    </w:p>
    <w:p w14:paraId="0CB5C36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Parietal Lobe</w:t>
      </w:r>
    </w:p>
    <w:p w14:paraId="341735B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brodmann area 31</w:t>
      </w:r>
    </w:p>
    <w:p w14:paraId="797496C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Occipital_Sup_L (aal)</w:t>
      </w:r>
    </w:p>
    <w:p w14:paraId="08C84BD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brodmann area 18</w:t>
      </w:r>
    </w:p>
    <w:p w14:paraId="07118BB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White Matter</w:t>
      </w:r>
    </w:p>
    <w:p w14:paraId="472A79F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439614A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2</w:t>
      </w:r>
    </w:p>
    <w:p w14:paraId="6FA34AA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4</w:t>
      </w:r>
    </w:p>
    <w:p w14:paraId="66737F1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4.5         13.5         49.5</w:t>
      </w:r>
    </w:p>
    <w:p w14:paraId="77DEBB5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Frontal Lobe // Medial Frontal Gyrus // Gray Matter // brodmann area 6 // Supp_Motor_Area_R (aal)</w:t>
      </w:r>
    </w:p>
    <w:p w14:paraId="36C6D93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3.8656</w:t>
      </w:r>
    </w:p>
    <w:p w14:paraId="05880BB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F3550A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B64F2B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Right Cerebrum</w:t>
      </w:r>
    </w:p>
    <w:p w14:paraId="7ABFFF3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Supp_Motor_Area_R (aal)</w:t>
      </w:r>
    </w:p>
    <w:p w14:paraId="32AFC02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Gray Matter</w:t>
      </w:r>
    </w:p>
    <w:p w14:paraId="1B6C18F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Cingulate Gyrus</w:t>
      </w:r>
    </w:p>
    <w:p w14:paraId="1D05E84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Limbic Lobe</w:t>
      </w:r>
    </w:p>
    <w:p w14:paraId="06AC1ED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brodmann area 32</w:t>
      </w:r>
    </w:p>
    <w:p w14:paraId="1428096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Medial Frontal Gyrus</w:t>
      </w:r>
    </w:p>
    <w:p w14:paraId="5EFD927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Frontal Lobe</w:t>
      </w:r>
    </w:p>
    <w:p w14:paraId="40E8446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brodmann area 6</w:t>
      </w:r>
    </w:p>
    <w:p w14:paraId="2995229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White Matter</w:t>
      </w:r>
    </w:p>
    <w:p w14:paraId="595C1E3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Cingulum_Mid_R (aal)</w:t>
      </w:r>
    </w:p>
    <w:p w14:paraId="3E011D3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4BCBC2D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3</w:t>
      </w:r>
    </w:p>
    <w:p w14:paraId="62FF955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2</w:t>
      </w:r>
    </w:p>
    <w:p w14:paraId="02110A8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5        -79.5           48</w:t>
      </w:r>
    </w:p>
    <w:p w14:paraId="62CD309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undefined // undefined // undefined // undefined // undefined // Parietal_Sup_L (aal)</w:t>
      </w:r>
    </w:p>
    <w:p w14:paraId="74CEB58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3.6665</w:t>
      </w:r>
    </w:p>
    <w:p w14:paraId="3916D94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3C996AF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64A8F26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Parietal_Sup_L (aal)</w:t>
      </w:r>
    </w:p>
    <w:p w14:paraId="4068122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Left Cerebrum</w:t>
      </w:r>
    </w:p>
    <w:p w14:paraId="738CB5C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Precuneus</w:t>
      </w:r>
    </w:p>
    <w:p w14:paraId="7827B20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Parietal Lobe</w:t>
      </w:r>
    </w:p>
    <w:p w14:paraId="25E5525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White Matter</w:t>
      </w:r>
    </w:p>
    <w:p w14:paraId="6994BC6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brodmann area 7</w:t>
      </w:r>
    </w:p>
    <w:p w14:paraId="0A0DA63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Gray Matter</w:t>
      </w:r>
    </w:p>
    <w:p w14:paraId="48AE9F8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Precuneus_L (aal)</w:t>
      </w:r>
    </w:p>
    <w:p w14:paraId="6E2A576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6967089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4</w:t>
      </w:r>
    </w:p>
    <w:p w14:paraId="30C084E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1</w:t>
      </w:r>
    </w:p>
    <w:p w14:paraId="64B7972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31.5           36           48</w:t>
      </w:r>
    </w:p>
    <w:p w14:paraId="722E184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Frontal Lobe // Middle Frontal Gyrus // Gray Matter // brodmann area 8 // Frontal_Mid_R (aal)</w:t>
      </w:r>
    </w:p>
    <w:p w14:paraId="6D65E0E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3.9276</w:t>
      </w:r>
    </w:p>
    <w:p w14:paraId="78714BC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2D7570C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0D75626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Frontal Lobe</w:t>
      </w:r>
    </w:p>
    <w:p w14:paraId="6B4C116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Frontal_Mid_R (aal)</w:t>
      </w:r>
    </w:p>
    <w:p w14:paraId="6043B6E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Middle Frontal Gyrus</w:t>
      </w:r>
    </w:p>
    <w:p w14:paraId="20CC1E0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Right Cerebrum</w:t>
      </w:r>
    </w:p>
    <w:p w14:paraId="51A893C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Gray Matter</w:t>
      </w:r>
    </w:p>
    <w:p w14:paraId="4B3B5EE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brodmann area 8</w:t>
      </w:r>
    </w:p>
    <w:p w14:paraId="3FB5145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White Matter</w:t>
      </w:r>
    </w:p>
    <w:p w14:paraId="20DB406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6436D1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5</w:t>
      </w:r>
    </w:p>
    <w:p w14:paraId="33BDD15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3</w:t>
      </w:r>
    </w:p>
    <w:p w14:paraId="1415E93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21 -75  51</w:t>
      </w:r>
    </w:p>
    <w:p w14:paraId="27A0328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Parietal Lobe // Precuneus // Gray Matter // brodmann area 7 // Parietal_Sup_R (aal)</w:t>
      </w:r>
    </w:p>
    <w:p w14:paraId="47BE44B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3.9717</w:t>
      </w:r>
    </w:p>
    <w:p w14:paraId="695E459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0A0A56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0DF5F0F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Parietal Lobe</w:t>
      </w:r>
    </w:p>
    <w:p w14:paraId="2F2A862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Parietal_Sup_R (aal)</w:t>
      </w:r>
    </w:p>
    <w:p w14:paraId="0D687BA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Precuneus</w:t>
      </w:r>
    </w:p>
    <w:p w14:paraId="7C5B889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Right Cerebrum</w:t>
      </w:r>
    </w:p>
    <w:p w14:paraId="5E93A5B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Gray Matter</w:t>
      </w:r>
    </w:p>
    <w:p w14:paraId="6148C1A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brodmann area 7</w:t>
      </w:r>
    </w:p>
    <w:p w14:paraId="3F3B218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White Matter</w:t>
      </w:r>
    </w:p>
    <w:p w14:paraId="5A811DE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266581D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6</w:t>
      </w:r>
    </w:p>
    <w:p w14:paraId="1F33A55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62</w:t>
      </w:r>
    </w:p>
    <w:p w14:paraId="1B5A10C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4.5        -22.5         58.5</w:t>
      </w:r>
    </w:p>
    <w:p w14:paraId="69439CC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Frontal Lobe // Medial Frontal Gyrus // Gray Matter // brodmann area 6 // Supp_Motor_Area_R (aal)</w:t>
      </w:r>
    </w:p>
    <w:p w14:paraId="61E183D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5.1081</w:t>
      </w:r>
    </w:p>
    <w:p w14:paraId="238C706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5DC1055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6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50F5F5D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62</w:t>
      </w:r>
      <w:r w:rsidRPr="005D36A0">
        <w:rPr>
          <w:rFonts w:ascii="Times New Roman" w:hAnsi="Times New Roman" w:cs="Times New Roman"/>
        </w:rPr>
        <w:tab/>
        <w:t>Frontal Lobe</w:t>
      </w:r>
    </w:p>
    <w:p w14:paraId="06E4941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62</w:t>
      </w:r>
      <w:r w:rsidRPr="005D36A0">
        <w:rPr>
          <w:rFonts w:ascii="Times New Roman" w:hAnsi="Times New Roman" w:cs="Times New Roman"/>
        </w:rPr>
        <w:tab/>
        <w:t>Right Cerebrum</w:t>
      </w:r>
    </w:p>
    <w:p w14:paraId="0A121A8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2</w:t>
      </w:r>
      <w:r w:rsidRPr="005D36A0">
        <w:rPr>
          <w:rFonts w:ascii="Times New Roman" w:hAnsi="Times New Roman" w:cs="Times New Roman"/>
        </w:rPr>
        <w:tab/>
        <w:t>Medial Frontal Gyrus</w:t>
      </w:r>
    </w:p>
    <w:p w14:paraId="7390CDF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2</w:t>
      </w:r>
      <w:r w:rsidRPr="005D36A0">
        <w:rPr>
          <w:rFonts w:ascii="Times New Roman" w:hAnsi="Times New Roman" w:cs="Times New Roman"/>
        </w:rPr>
        <w:tab/>
        <w:t>Gray Matter</w:t>
      </w:r>
    </w:p>
    <w:p w14:paraId="153B430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2</w:t>
      </w:r>
      <w:r w:rsidRPr="005D36A0">
        <w:rPr>
          <w:rFonts w:ascii="Times New Roman" w:hAnsi="Times New Roman" w:cs="Times New Roman"/>
        </w:rPr>
        <w:tab/>
        <w:t>brodmann area 6</w:t>
      </w:r>
    </w:p>
    <w:p w14:paraId="1D87D8A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0</w:t>
      </w:r>
      <w:r w:rsidRPr="005D36A0">
        <w:rPr>
          <w:rFonts w:ascii="Times New Roman" w:hAnsi="Times New Roman" w:cs="Times New Roman"/>
        </w:rPr>
        <w:tab/>
        <w:t>Supp_Motor_Area_R (aal)</w:t>
      </w:r>
    </w:p>
    <w:p w14:paraId="7F8E9E4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Paracentral_Lobule_R (aal)</w:t>
      </w:r>
    </w:p>
    <w:p w14:paraId="1D5C264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Paracentral Lobule</w:t>
      </w:r>
    </w:p>
    <w:p w14:paraId="733522B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Cingulum_Mid_R (aal)</w:t>
      </w:r>
    </w:p>
    <w:p w14:paraId="5881DE2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0933B0C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7</w:t>
      </w:r>
    </w:p>
    <w:p w14:paraId="1F11370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2</w:t>
      </w:r>
    </w:p>
    <w:p w14:paraId="7279E47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3           -3         55.5</w:t>
      </w:r>
    </w:p>
    <w:p w14:paraId="493F3F1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Frontal Lobe // Medial Frontal Gyrus // Gray Matter // brodmann area 6 // Supp_Motor_Area_R (aal)</w:t>
      </w:r>
    </w:p>
    <w:p w14:paraId="1A6336B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3.9354</w:t>
      </w:r>
    </w:p>
    <w:p w14:paraId="6B378FA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D8FE7B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24B8574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Frontal Lobe</w:t>
      </w:r>
    </w:p>
    <w:p w14:paraId="4EF920C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Gray Matter</w:t>
      </w:r>
    </w:p>
    <w:p w14:paraId="466C226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Medial Frontal Gyrus</w:t>
      </w:r>
    </w:p>
    <w:p w14:paraId="3D71942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Right Cerebrum</w:t>
      </w:r>
    </w:p>
    <w:p w14:paraId="494D6CD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Supp_Motor_Area_R (aal)</w:t>
      </w:r>
    </w:p>
    <w:p w14:paraId="3A564C2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brodmann area 6</w:t>
      </w:r>
    </w:p>
    <w:p w14:paraId="1BB537C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229E0E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8</w:t>
      </w:r>
    </w:p>
    <w:p w14:paraId="6BA5D15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0</w:t>
      </w:r>
    </w:p>
    <w:p w14:paraId="535BCA4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3          -15         55.5</w:t>
      </w:r>
    </w:p>
    <w:p w14:paraId="036B9B9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Frontal Lobe // Medial Frontal Gyrus // Gray Matter // brodmann area 6 // Supp_Motor_Area_L (aal)</w:t>
      </w:r>
    </w:p>
    <w:p w14:paraId="523D10F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3.7365</w:t>
      </w:r>
    </w:p>
    <w:p w14:paraId="0BC0285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5D8B1A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5242CE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Frontal Lobe</w:t>
      </w:r>
    </w:p>
    <w:p w14:paraId="17DBA6F0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Gray Matter</w:t>
      </w:r>
    </w:p>
    <w:p w14:paraId="609FF2D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Left Cerebrum</w:t>
      </w:r>
    </w:p>
    <w:p w14:paraId="73332D8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Medial Frontal Gyrus</w:t>
      </w:r>
    </w:p>
    <w:p w14:paraId="0D6608E2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Supp_Motor_Area_L (aal)</w:t>
      </w:r>
    </w:p>
    <w:p w14:paraId="1E6F772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brodmann area 6</w:t>
      </w:r>
    </w:p>
    <w:p w14:paraId="353BF89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58BC099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9</w:t>
      </w:r>
    </w:p>
    <w:p w14:paraId="40C8350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8</w:t>
      </w:r>
    </w:p>
    <w:p w14:paraId="5BA630B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4.5           -9         64.5</w:t>
      </w:r>
    </w:p>
    <w:p w14:paraId="11A7D60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Frontal Lobe // Medial Frontal Gyrus // Gray Matter // brodmann area 6 // Supp_Motor_Area_R (aal)</w:t>
      </w:r>
    </w:p>
    <w:p w14:paraId="6ECA22C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1997</w:t>
      </w:r>
    </w:p>
    <w:p w14:paraId="5BA4350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59260F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1B9F02B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Frontal Lobe</w:t>
      </w:r>
    </w:p>
    <w:p w14:paraId="3E38845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Medial Frontal Gyrus</w:t>
      </w:r>
    </w:p>
    <w:p w14:paraId="1939F79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Right Cerebrum</w:t>
      </w:r>
    </w:p>
    <w:p w14:paraId="5FDC2A9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Supp_Motor_Area_R (aal)</w:t>
      </w:r>
    </w:p>
    <w:p w14:paraId="1C5B527B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Gray Matter</w:t>
      </w:r>
    </w:p>
    <w:p w14:paraId="7677E7C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brodmann area 6</w:t>
      </w:r>
    </w:p>
    <w:p w14:paraId="7104FA1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White Matter</w:t>
      </w:r>
    </w:p>
    <w:p w14:paraId="66FA406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2985B4B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40</w:t>
      </w:r>
    </w:p>
    <w:p w14:paraId="0972AFA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0</w:t>
      </w:r>
    </w:p>
    <w:p w14:paraId="0FC8F44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22.5        -10.5         61.5</w:t>
      </w:r>
    </w:p>
    <w:p w14:paraId="2B502F7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Frontal Lobe // Sub-Gyral // White Matter // undefined // Frontal_Sup_R (aal)</w:t>
      </w:r>
    </w:p>
    <w:p w14:paraId="3E3ADD9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9079</w:t>
      </w:r>
    </w:p>
    <w:p w14:paraId="735414D7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7BB0694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39C3954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Frontal Lobe</w:t>
      </w:r>
    </w:p>
    <w:p w14:paraId="1F43499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Frontal_Sup_R (aal)</w:t>
      </w:r>
    </w:p>
    <w:p w14:paraId="736C176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Right Cerebrum</w:t>
      </w:r>
    </w:p>
    <w:p w14:paraId="14CA9E9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White Matter</w:t>
      </w:r>
    </w:p>
    <w:p w14:paraId="3C31D38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Sub-Gyral</w:t>
      </w:r>
    </w:p>
    <w:p w14:paraId="5E8DAEDF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Middle Frontal Gyrus</w:t>
      </w:r>
    </w:p>
    <w:p w14:paraId="7C7A9B5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brodmann area 6</w:t>
      </w:r>
    </w:p>
    <w:p w14:paraId="06A756BE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Gray Matter</w:t>
      </w:r>
    </w:p>
    <w:p w14:paraId="5CB7789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0599E9DD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41</w:t>
      </w:r>
    </w:p>
    <w:p w14:paraId="7CAD6ED1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0</w:t>
      </w:r>
    </w:p>
    <w:p w14:paraId="2481363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3         -1.5         61.5</w:t>
      </w:r>
    </w:p>
    <w:p w14:paraId="0C09EA93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Frontal Lobe // Medial Frontal Gyrus // Gray Matter // brodmann area 6 // Supp_Motor_Area_L (aal)</w:t>
      </w:r>
    </w:p>
    <w:p w14:paraId="7378AFEA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-4.1622</w:t>
      </w:r>
    </w:p>
    <w:p w14:paraId="78018BC8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E5C678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69FC60DC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Frontal Lobe</w:t>
      </w:r>
    </w:p>
    <w:p w14:paraId="121CC86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Gray Matter</w:t>
      </w:r>
    </w:p>
    <w:p w14:paraId="75407074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Left Cerebrum</w:t>
      </w:r>
    </w:p>
    <w:p w14:paraId="442700F6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Medial Frontal Gyrus</w:t>
      </w:r>
    </w:p>
    <w:p w14:paraId="275CA9B9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Supp_Motor_Area_L (aal)</w:t>
      </w:r>
    </w:p>
    <w:p w14:paraId="28E7D535" w14:textId="77777777" w:rsidR="005D36A0" w:rsidRP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brodmann area 6</w:t>
      </w:r>
    </w:p>
    <w:p w14:paraId="60EB122B" w14:textId="77777777" w:rsidR="005D36A0" w:rsidRDefault="005D36A0" w:rsidP="0078424F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&gt;&gt;</w:t>
      </w:r>
    </w:p>
    <w:p w14:paraId="077CA302" w14:textId="77777777" w:rsidR="00CD32C9" w:rsidRDefault="00CD32C9" w:rsidP="00CD32C9">
      <w:pPr>
        <w:rPr>
          <w:rFonts w:ascii="Times New Roman" w:hAnsi="Times New Roman" w:cs="Times New Roman"/>
          <w:b/>
        </w:rPr>
      </w:pPr>
    </w:p>
    <w:p w14:paraId="53862705" w14:textId="77777777" w:rsidR="00CD32C9" w:rsidRDefault="00CD32C9" w:rsidP="00CD32C9">
      <w:pPr>
        <w:rPr>
          <w:rFonts w:ascii="Times New Roman" w:hAnsi="Times New Roman" w:cs="Times New Roman"/>
          <w:b/>
        </w:rPr>
      </w:pPr>
    </w:p>
    <w:p w14:paraId="2DF74D0F" w14:textId="4F9E6EE3" w:rsidR="00CD32C9" w:rsidRPr="00CD32C9" w:rsidRDefault="009B3181" w:rsidP="00CD32C9">
      <w:pPr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  <w:bCs/>
          <w:i/>
        </w:rPr>
        <w:t>Monolingual &gt;</w:t>
      </w:r>
      <w:r w:rsidR="00CD32C9">
        <w:rPr>
          <w:rFonts w:ascii="Times New Roman" w:hAnsi="Times New Roman" w:cs="Times New Roman"/>
          <w:b/>
          <w:bCs/>
          <w:i/>
        </w:rPr>
        <w:t xml:space="preserve"> Bilingual (positive direction relationship)</w:t>
      </w:r>
    </w:p>
    <w:p w14:paraId="650D010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Type: T</w:t>
      </w:r>
    </w:p>
    <w:p w14:paraId="3EECE5E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df: 324</w:t>
      </w:r>
    </w:p>
    <w:p w14:paraId="213B852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Threshold</w:t>
      </w:r>
    </w:p>
    <w:p w14:paraId="036F637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 p value = 0.00029593</w:t>
      </w:r>
    </w:p>
    <w:p w14:paraId="634868B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 intensity = 3.4696</w:t>
      </w:r>
    </w:p>
    <w:p w14:paraId="6BE6C23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 cluster size = 10</w:t>
      </w:r>
    </w:p>
    <w:p w14:paraId="0EB5DAF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clusters found: 29</w:t>
      </w:r>
    </w:p>
    <w:p w14:paraId="719D78D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4130A9E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</w:t>
      </w:r>
    </w:p>
    <w:p w14:paraId="02F354A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5</w:t>
      </w:r>
    </w:p>
    <w:p w14:paraId="4C03013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39        -64.5          -54</w:t>
      </w:r>
    </w:p>
    <w:p w14:paraId="2A52EC4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ellum // Cerebellum Posterior Lobe // Inferior Semi-Lunar Lobule // undefined // undefined // Cerebelum_8_R (aal)</w:t>
      </w:r>
    </w:p>
    <w:p w14:paraId="4A3E76D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5318</w:t>
      </w:r>
    </w:p>
    <w:p w14:paraId="59611DC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7DBFF35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7E75C9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Cerebelum_7b_R (aal)</w:t>
      </w:r>
    </w:p>
    <w:p w14:paraId="11D7329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Inferior Semi-Lunar Lobule</w:t>
      </w:r>
    </w:p>
    <w:p w14:paraId="07BBC33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Right Cerebellum</w:t>
      </w:r>
    </w:p>
    <w:p w14:paraId="493DB77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Cerebellum Posterior Lobe</w:t>
      </w:r>
    </w:p>
    <w:p w14:paraId="5FB4A5A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Cerebelum_8_R (aal)</w:t>
      </w:r>
    </w:p>
    <w:p w14:paraId="3042D0F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0E56F4B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</w:t>
      </w:r>
    </w:p>
    <w:p w14:paraId="38F6BC5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0</w:t>
      </w:r>
    </w:p>
    <w:p w14:paraId="6CA32CD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37.5        -49.5          -51</w:t>
      </w:r>
    </w:p>
    <w:p w14:paraId="4AFD186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ellum // Cerebellum Posterior Lobe // Cerebellar Tonsil // undefined // undefined // Cerebelum_8_R (aal)</w:t>
      </w:r>
    </w:p>
    <w:p w14:paraId="6A9D82C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6345</w:t>
      </w:r>
    </w:p>
    <w:p w14:paraId="37AEECF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CC50C4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3E73FB9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Cerebellum Posterior Lobe</w:t>
      </w:r>
    </w:p>
    <w:p w14:paraId="0288CCB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Cerebelum_8_R (aal)</w:t>
      </w:r>
    </w:p>
    <w:p w14:paraId="55226D0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Right Cerebellum</w:t>
      </w:r>
    </w:p>
    <w:p w14:paraId="24BDC2F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Cerebellar Tonsil</w:t>
      </w:r>
    </w:p>
    <w:p w14:paraId="1EED86A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9527C7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3</w:t>
      </w:r>
    </w:p>
    <w:p w14:paraId="0C7EDBD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42</w:t>
      </w:r>
    </w:p>
    <w:p w14:paraId="79C4C0C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46.5          -57          -42</w:t>
      </w:r>
    </w:p>
    <w:p w14:paraId="0C24DEA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ellum // Cerebellum Posterior Lobe // Cerebellar Tonsil // undefined // undefined // Cerebelum_Crus2_R (aal)</w:t>
      </w:r>
    </w:p>
    <w:p w14:paraId="7D7D607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5.2604</w:t>
      </w:r>
    </w:p>
    <w:p w14:paraId="4DEB765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5D29082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0A29D03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2</w:t>
      </w:r>
      <w:r w:rsidRPr="005D36A0">
        <w:rPr>
          <w:rFonts w:ascii="Times New Roman" w:hAnsi="Times New Roman" w:cs="Times New Roman"/>
        </w:rPr>
        <w:tab/>
        <w:t>Right Cerebellum</w:t>
      </w:r>
    </w:p>
    <w:p w14:paraId="01260CA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2</w:t>
      </w:r>
      <w:r w:rsidRPr="005D36A0">
        <w:rPr>
          <w:rFonts w:ascii="Times New Roman" w:hAnsi="Times New Roman" w:cs="Times New Roman"/>
        </w:rPr>
        <w:tab/>
        <w:t>Cerebellum Posterior Lobe</w:t>
      </w:r>
    </w:p>
    <w:p w14:paraId="2BC106E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Cerebellar Tonsil</w:t>
      </w:r>
    </w:p>
    <w:p w14:paraId="27321B9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4</w:t>
      </w:r>
      <w:r w:rsidRPr="005D36A0">
        <w:rPr>
          <w:rFonts w:ascii="Times New Roman" w:hAnsi="Times New Roman" w:cs="Times New Roman"/>
        </w:rPr>
        <w:tab/>
        <w:t>Cerebelum_Crus2_R (aal)</w:t>
      </w:r>
    </w:p>
    <w:p w14:paraId="48594F2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Cerebelum_7b_R (aal)</w:t>
      </w:r>
    </w:p>
    <w:p w14:paraId="253D69F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Inferior Semi-Lunar Lobule</w:t>
      </w:r>
    </w:p>
    <w:p w14:paraId="4016D0B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Cerebelum_Crus1_R (aal)</w:t>
      </w:r>
    </w:p>
    <w:p w14:paraId="4652E2B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74D04A3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4</w:t>
      </w:r>
    </w:p>
    <w:p w14:paraId="75BC019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45</w:t>
      </w:r>
    </w:p>
    <w:p w14:paraId="4896B19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21          -36        -43.5</w:t>
      </w:r>
    </w:p>
    <w:p w14:paraId="5827A15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ellum // Cerebellum Posterior Lobe // Cerebellar Tonsil // undefined // undefined // Cerebelum_10_R (aal)</w:t>
      </w:r>
    </w:p>
    <w:p w14:paraId="03650B8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6.258</w:t>
      </w:r>
    </w:p>
    <w:p w14:paraId="5678F99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7A0CCA4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5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57B8381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7</w:t>
      </w:r>
      <w:r w:rsidRPr="005D36A0">
        <w:rPr>
          <w:rFonts w:ascii="Times New Roman" w:hAnsi="Times New Roman" w:cs="Times New Roman"/>
        </w:rPr>
        <w:tab/>
        <w:t>Cerebellum Posterior Lobe</w:t>
      </w:r>
    </w:p>
    <w:p w14:paraId="514CBCC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7</w:t>
      </w:r>
      <w:r w:rsidRPr="005D36A0">
        <w:rPr>
          <w:rFonts w:ascii="Times New Roman" w:hAnsi="Times New Roman" w:cs="Times New Roman"/>
        </w:rPr>
        <w:tab/>
        <w:t>Cerebelum_10_R (aal)</w:t>
      </w:r>
    </w:p>
    <w:p w14:paraId="07F2B96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7</w:t>
      </w:r>
      <w:r w:rsidRPr="005D36A0">
        <w:rPr>
          <w:rFonts w:ascii="Times New Roman" w:hAnsi="Times New Roman" w:cs="Times New Roman"/>
        </w:rPr>
        <w:tab/>
        <w:t>Right Cerebellum</w:t>
      </w:r>
    </w:p>
    <w:p w14:paraId="05C00E4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7</w:t>
      </w:r>
      <w:r w:rsidRPr="005D36A0">
        <w:rPr>
          <w:rFonts w:ascii="Times New Roman" w:hAnsi="Times New Roman" w:cs="Times New Roman"/>
        </w:rPr>
        <w:tab/>
        <w:t>Cerebellar Tonsil</w:t>
      </w:r>
    </w:p>
    <w:p w14:paraId="33F0431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Cerebelum_8_R (aal)</w:t>
      </w:r>
    </w:p>
    <w:p w14:paraId="234A6A8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Cerebelum_9_R (aal)</w:t>
      </w:r>
    </w:p>
    <w:p w14:paraId="78E6689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3A47E3C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5</w:t>
      </w:r>
    </w:p>
    <w:p w14:paraId="72FAA25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2</w:t>
      </w:r>
    </w:p>
    <w:p w14:paraId="1433856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40.5          -45          -33</w:t>
      </w:r>
    </w:p>
    <w:p w14:paraId="179296E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ellum // Cerebellum Anterior Lobe // Culmen // undefined // undefined // Cerebelum_Crus1_R (aal)</w:t>
      </w:r>
    </w:p>
    <w:p w14:paraId="6DB4738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3774</w:t>
      </w:r>
    </w:p>
    <w:p w14:paraId="3EC22C0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3A1F3AB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5B1B7CB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2</w:t>
      </w:r>
      <w:r w:rsidRPr="005D36A0">
        <w:rPr>
          <w:rFonts w:ascii="Times New Roman" w:hAnsi="Times New Roman" w:cs="Times New Roman"/>
        </w:rPr>
        <w:tab/>
        <w:t>Culmen</w:t>
      </w:r>
    </w:p>
    <w:p w14:paraId="488BEE8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2</w:t>
      </w:r>
      <w:r w:rsidRPr="005D36A0">
        <w:rPr>
          <w:rFonts w:ascii="Times New Roman" w:hAnsi="Times New Roman" w:cs="Times New Roman"/>
        </w:rPr>
        <w:tab/>
        <w:t>Right Cerebellum</w:t>
      </w:r>
    </w:p>
    <w:p w14:paraId="3B4A11B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2</w:t>
      </w:r>
      <w:r w:rsidRPr="005D36A0">
        <w:rPr>
          <w:rFonts w:ascii="Times New Roman" w:hAnsi="Times New Roman" w:cs="Times New Roman"/>
        </w:rPr>
        <w:tab/>
        <w:t>Cerebellum Anterior Lobe</w:t>
      </w:r>
    </w:p>
    <w:p w14:paraId="2396C2E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6</w:t>
      </w:r>
      <w:r w:rsidRPr="005D36A0">
        <w:rPr>
          <w:rFonts w:ascii="Times New Roman" w:hAnsi="Times New Roman" w:cs="Times New Roman"/>
        </w:rPr>
        <w:tab/>
        <w:t>Cerebelum_Crus1_R (aal)</w:t>
      </w:r>
    </w:p>
    <w:p w14:paraId="69BF991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Cerebelum_6_R (aal)</w:t>
      </w:r>
    </w:p>
    <w:p w14:paraId="7661EA2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Cerebelum_Crus2_R (aal)</w:t>
      </w:r>
    </w:p>
    <w:p w14:paraId="2560438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790BE4A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6</w:t>
      </w:r>
    </w:p>
    <w:p w14:paraId="58503E4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30</w:t>
      </w:r>
    </w:p>
    <w:p w14:paraId="1972E33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30 -57 -27</w:t>
      </w:r>
    </w:p>
    <w:p w14:paraId="6783AD9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ellum // Cerebellum Anterior Lobe // Culmen // undefined // undefined // Cerebelum_6_L (aal)</w:t>
      </w:r>
    </w:p>
    <w:p w14:paraId="41A84AC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8759</w:t>
      </w:r>
    </w:p>
    <w:p w14:paraId="704ABAD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7DEDD90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28AC2AE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Cerebelum_6_L (aal)</w:t>
      </w:r>
    </w:p>
    <w:p w14:paraId="6FF5AFE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Culmen</w:t>
      </w:r>
    </w:p>
    <w:p w14:paraId="3F6A63F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Left Cerebellum</w:t>
      </w:r>
    </w:p>
    <w:p w14:paraId="6F8B0C4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0</w:t>
      </w:r>
      <w:r w:rsidRPr="005D36A0">
        <w:rPr>
          <w:rFonts w:ascii="Times New Roman" w:hAnsi="Times New Roman" w:cs="Times New Roman"/>
        </w:rPr>
        <w:tab/>
        <w:t>Cerebellum Anterior Lobe</w:t>
      </w:r>
    </w:p>
    <w:p w14:paraId="44629CB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622F6D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7</w:t>
      </w:r>
    </w:p>
    <w:p w14:paraId="56637DB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1</w:t>
      </w:r>
    </w:p>
    <w:p w14:paraId="41DA2AB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31.5          -48        -31.5</w:t>
      </w:r>
    </w:p>
    <w:p w14:paraId="69A4D35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ellum // Cerebellum Anterior Lobe // Culmen // undefined // undefined // Cerebelum_6_R (aal)</w:t>
      </w:r>
    </w:p>
    <w:p w14:paraId="734D9BC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5.5221</w:t>
      </w:r>
    </w:p>
    <w:p w14:paraId="035E314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F965BA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5647A34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Cerebelum_6_R (aal)</w:t>
      </w:r>
    </w:p>
    <w:p w14:paraId="154F09A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Culmen</w:t>
      </w:r>
    </w:p>
    <w:p w14:paraId="1431E3A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Right Cerebellum</w:t>
      </w:r>
    </w:p>
    <w:p w14:paraId="58F70F9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Cerebellum Anterior Lobe</w:t>
      </w:r>
    </w:p>
    <w:p w14:paraId="191D640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79424E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8</w:t>
      </w:r>
    </w:p>
    <w:p w14:paraId="2958BE7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0</w:t>
      </w:r>
    </w:p>
    <w:p w14:paraId="4C906B9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2  45 -27</w:t>
      </w:r>
    </w:p>
    <w:p w14:paraId="5B7C8A2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Frontal Lobe // Orbital Gyrus // Gray Matter // brodmann area 11 // undefined</w:t>
      </w:r>
    </w:p>
    <w:p w14:paraId="53CD9FA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5.3214</w:t>
      </w:r>
    </w:p>
    <w:p w14:paraId="127302E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142BF4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58B076C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0</w:t>
      </w:r>
      <w:r w:rsidRPr="005D36A0">
        <w:rPr>
          <w:rFonts w:ascii="Times New Roman" w:hAnsi="Times New Roman" w:cs="Times New Roman"/>
        </w:rPr>
        <w:tab/>
        <w:t>Left Cerebrum</w:t>
      </w:r>
    </w:p>
    <w:p w14:paraId="04C8CF4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0</w:t>
      </w:r>
      <w:r w:rsidRPr="005D36A0">
        <w:rPr>
          <w:rFonts w:ascii="Times New Roman" w:hAnsi="Times New Roman" w:cs="Times New Roman"/>
        </w:rPr>
        <w:tab/>
        <w:t>Frontal Lobe</w:t>
      </w:r>
    </w:p>
    <w:p w14:paraId="26C40E9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brodmann area 11</w:t>
      </w:r>
    </w:p>
    <w:p w14:paraId="4A6F804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Gray Matter</w:t>
      </w:r>
    </w:p>
    <w:p w14:paraId="3298249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Orbital Gyrus</w:t>
      </w:r>
    </w:p>
    <w:p w14:paraId="11BF982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Rectal Gyrus</w:t>
      </w:r>
    </w:p>
    <w:p w14:paraId="7E3DFDD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White Matter</w:t>
      </w:r>
    </w:p>
    <w:p w14:paraId="2B3F245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Superior Frontal Gyrus</w:t>
      </w:r>
    </w:p>
    <w:p w14:paraId="30625A0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482577E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9</w:t>
      </w:r>
    </w:p>
    <w:p w14:paraId="6075577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9</w:t>
      </w:r>
    </w:p>
    <w:p w14:paraId="10AA6BA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8        -37.5        -25.5</w:t>
      </w:r>
    </w:p>
    <w:p w14:paraId="74F1525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ellum // Cerebellum Anterior Lobe // Culmen // undefined // undefined // Cerebelum_4_5_R (aal)</w:t>
      </w:r>
    </w:p>
    <w:p w14:paraId="68F1B26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5.102</w:t>
      </w:r>
    </w:p>
    <w:p w14:paraId="1B569DC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4F0564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9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732BB4D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9</w:t>
      </w:r>
      <w:r w:rsidRPr="005D36A0">
        <w:rPr>
          <w:rFonts w:ascii="Times New Roman" w:hAnsi="Times New Roman" w:cs="Times New Roman"/>
        </w:rPr>
        <w:tab/>
        <w:t>Culmen</w:t>
      </w:r>
    </w:p>
    <w:p w14:paraId="6EC5996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9</w:t>
      </w:r>
      <w:r w:rsidRPr="005D36A0">
        <w:rPr>
          <w:rFonts w:ascii="Times New Roman" w:hAnsi="Times New Roman" w:cs="Times New Roman"/>
        </w:rPr>
        <w:tab/>
        <w:t>Right Cerebellum</w:t>
      </w:r>
    </w:p>
    <w:p w14:paraId="2D9A396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9</w:t>
      </w:r>
      <w:r w:rsidRPr="005D36A0">
        <w:rPr>
          <w:rFonts w:ascii="Times New Roman" w:hAnsi="Times New Roman" w:cs="Times New Roman"/>
        </w:rPr>
        <w:tab/>
        <w:t>Cerebellum Anterior Lobe</w:t>
      </w:r>
    </w:p>
    <w:p w14:paraId="1099783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0</w:t>
      </w:r>
      <w:r w:rsidRPr="005D36A0">
        <w:rPr>
          <w:rFonts w:ascii="Times New Roman" w:hAnsi="Times New Roman" w:cs="Times New Roman"/>
        </w:rPr>
        <w:tab/>
        <w:t>Cerebelum_4_5_R (aal)</w:t>
      </w:r>
    </w:p>
    <w:p w14:paraId="6AA6A91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Cerebelum_3_R (aal)</w:t>
      </w:r>
    </w:p>
    <w:p w14:paraId="16B24EB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5181CCF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0</w:t>
      </w:r>
    </w:p>
    <w:p w14:paraId="7BA20D4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32</w:t>
      </w:r>
    </w:p>
    <w:p w14:paraId="12E54BC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3.5          -39        -22.5</w:t>
      </w:r>
    </w:p>
    <w:p w14:paraId="0199784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ellum // Cerebellum Anterior Lobe // Culmen // undefined // undefined // Cerebelum_4_5_L (aal)</w:t>
      </w:r>
    </w:p>
    <w:p w14:paraId="77A8D55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9398</w:t>
      </w:r>
    </w:p>
    <w:p w14:paraId="230E8E9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0080ACE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63757A9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Cerebelum_4_5_L (aal)</w:t>
      </w:r>
    </w:p>
    <w:p w14:paraId="2CED1C4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Left Cerebellum</w:t>
      </w:r>
    </w:p>
    <w:p w14:paraId="1F625C7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Cerebellum Anterior Lobe</w:t>
      </w:r>
    </w:p>
    <w:p w14:paraId="1B81C2B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1</w:t>
      </w:r>
      <w:r w:rsidRPr="005D36A0">
        <w:rPr>
          <w:rFonts w:ascii="Times New Roman" w:hAnsi="Times New Roman" w:cs="Times New Roman"/>
        </w:rPr>
        <w:tab/>
        <w:t>Culmen</w:t>
      </w:r>
    </w:p>
    <w:p w14:paraId="5C184BA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Cerebellar Lingual</w:t>
      </w:r>
    </w:p>
    <w:p w14:paraId="2B1C6AE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7C3E73E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1</w:t>
      </w:r>
    </w:p>
    <w:p w14:paraId="02F0C65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6</w:t>
      </w:r>
    </w:p>
    <w:p w14:paraId="69F619F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9  42 -24</w:t>
      </w:r>
    </w:p>
    <w:p w14:paraId="214F56E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Frontal Lobe // Sub-Gyral // White Matter // undefined // Frontal_Sup_Orb_L (aal)</w:t>
      </w:r>
    </w:p>
    <w:p w14:paraId="7BC5A68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5842</w:t>
      </w:r>
    </w:p>
    <w:p w14:paraId="68931F6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F28847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6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006E9F1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6</w:t>
      </w:r>
      <w:r w:rsidRPr="005D36A0">
        <w:rPr>
          <w:rFonts w:ascii="Times New Roman" w:hAnsi="Times New Roman" w:cs="Times New Roman"/>
        </w:rPr>
        <w:tab/>
        <w:t>Frontal Lobe</w:t>
      </w:r>
    </w:p>
    <w:p w14:paraId="2EDA623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6</w:t>
      </w:r>
      <w:r w:rsidRPr="005D36A0">
        <w:rPr>
          <w:rFonts w:ascii="Times New Roman" w:hAnsi="Times New Roman" w:cs="Times New Roman"/>
        </w:rPr>
        <w:tab/>
        <w:t>Left Cerebrum</w:t>
      </w:r>
    </w:p>
    <w:p w14:paraId="0AF6B38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White Matter</w:t>
      </w:r>
    </w:p>
    <w:p w14:paraId="3552BF7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Sub-Gyral</w:t>
      </w:r>
    </w:p>
    <w:p w14:paraId="4288F46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Frontal_Sup_Orb_L (aal)</w:t>
      </w:r>
    </w:p>
    <w:p w14:paraId="1B14779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Rectus_L (aal)</w:t>
      </w:r>
    </w:p>
    <w:p w14:paraId="7B3C69C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Rectal Gyrus</w:t>
      </w:r>
    </w:p>
    <w:p w14:paraId="57B3625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brodmann area 11</w:t>
      </w:r>
    </w:p>
    <w:p w14:paraId="17D09C7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Gray Matter</w:t>
      </w:r>
    </w:p>
    <w:p w14:paraId="390F5A8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D11741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2</w:t>
      </w:r>
    </w:p>
    <w:p w14:paraId="41A072C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1</w:t>
      </w:r>
    </w:p>
    <w:p w14:paraId="435FE18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8          -24        -19.5</w:t>
      </w:r>
    </w:p>
    <w:p w14:paraId="505C02C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undefined // undefined // undefined // undefined // undefined // undefined</w:t>
      </w:r>
    </w:p>
    <w:p w14:paraId="74E4A85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9484</w:t>
      </w:r>
    </w:p>
    <w:p w14:paraId="031A4BE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22DF799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7247B1E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ParaHippocampal_R (aal)</w:t>
      </w:r>
    </w:p>
    <w:p w14:paraId="4380CFE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Right Cerebrum</w:t>
      </w:r>
    </w:p>
    <w:p w14:paraId="3FB564E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Limbic Lobe</w:t>
      </w:r>
    </w:p>
    <w:p w14:paraId="2CEBE4E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Gray Matter</w:t>
      </w:r>
    </w:p>
    <w:p w14:paraId="70B9519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brodmann area 35</w:t>
      </w:r>
    </w:p>
    <w:p w14:paraId="107C591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Parahippocampa Gyrus</w:t>
      </w:r>
    </w:p>
    <w:p w14:paraId="0D7185A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5721B63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3</w:t>
      </w:r>
    </w:p>
    <w:p w14:paraId="4357D4D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4</w:t>
      </w:r>
    </w:p>
    <w:p w14:paraId="1B8DF25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6  42 -21</w:t>
      </w:r>
    </w:p>
    <w:p w14:paraId="2F959A3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Frontal Lobe // Orbital Gyrus // White Matter // undefined // Rectus_L (aal)</w:t>
      </w:r>
    </w:p>
    <w:p w14:paraId="194AF25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7617</w:t>
      </w:r>
    </w:p>
    <w:p w14:paraId="6B3F1DA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6F61CF7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1661A1E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Frontal Lobe</w:t>
      </w:r>
    </w:p>
    <w:p w14:paraId="3A8C533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Left Cerebrum</w:t>
      </w:r>
    </w:p>
    <w:p w14:paraId="34611EF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Rectus_L (aal)</w:t>
      </w:r>
    </w:p>
    <w:p w14:paraId="0CEE26E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White Matter</w:t>
      </w:r>
    </w:p>
    <w:p w14:paraId="27581E3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Orbital Gyrus</w:t>
      </w:r>
    </w:p>
    <w:p w14:paraId="7A8C5F8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Sub-Gyral</w:t>
      </w:r>
    </w:p>
    <w:p w14:paraId="76398A5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brodmann area 11</w:t>
      </w:r>
    </w:p>
    <w:p w14:paraId="187C425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Gray Matter</w:t>
      </w:r>
    </w:p>
    <w:p w14:paraId="720988E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Rectal Gyrus</w:t>
      </w:r>
    </w:p>
    <w:p w14:paraId="72D6C1F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33DC00D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4</w:t>
      </w:r>
    </w:p>
    <w:p w14:paraId="1A19F9E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7</w:t>
      </w:r>
    </w:p>
    <w:p w14:paraId="7195B23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40.5         22.5        -13.5</w:t>
      </w:r>
    </w:p>
    <w:p w14:paraId="16E1EB6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Frontal Lobe // Inferior Frontal Gyrus // White Matter // undefined // Frontal_Inf_Orb_L (aal)</w:t>
      </w:r>
    </w:p>
    <w:p w14:paraId="740F992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5.5994</w:t>
      </w:r>
    </w:p>
    <w:p w14:paraId="1573D18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173ADA4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7D4974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Frontal Lobe</w:t>
      </w:r>
    </w:p>
    <w:p w14:paraId="41BC758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Frontal_Inf_Orb_L (aal)</w:t>
      </w:r>
    </w:p>
    <w:p w14:paraId="75F69E9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Inferior Frontal Gyrus</w:t>
      </w:r>
    </w:p>
    <w:p w14:paraId="112F67D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Left Cerebrum</w:t>
      </w:r>
    </w:p>
    <w:p w14:paraId="62B0751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White Matter</w:t>
      </w:r>
    </w:p>
    <w:p w14:paraId="2689754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brodmann area 47</w:t>
      </w:r>
    </w:p>
    <w:p w14:paraId="026446C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Gray Matter</w:t>
      </w:r>
    </w:p>
    <w:p w14:paraId="5BFB5BE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5501046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5</w:t>
      </w:r>
    </w:p>
    <w:p w14:paraId="23120A2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0</w:t>
      </w:r>
    </w:p>
    <w:p w14:paraId="061D53B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21        -43.5           -6</w:t>
      </w:r>
    </w:p>
    <w:p w14:paraId="2E22490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Limbic Lobe // Parahippocampa Gyrus // White Matter // undefined // Lingual_L (aal)</w:t>
      </w:r>
    </w:p>
    <w:p w14:paraId="7457B94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6367</w:t>
      </w:r>
    </w:p>
    <w:p w14:paraId="646BB3A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12D900C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2A00126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Left Cerebrum</w:t>
      </w:r>
    </w:p>
    <w:p w14:paraId="5FCF157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Parahippocampa Gyrus</w:t>
      </w:r>
    </w:p>
    <w:p w14:paraId="26786A5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Limbic Lobe</w:t>
      </w:r>
    </w:p>
    <w:p w14:paraId="7493CD0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White Matter</w:t>
      </w:r>
    </w:p>
    <w:p w14:paraId="652DDF2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Lingual_L (aal)</w:t>
      </w:r>
    </w:p>
    <w:p w14:paraId="2BD607C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8</w:t>
      </w:r>
      <w:r w:rsidRPr="005D36A0">
        <w:rPr>
          <w:rFonts w:ascii="Times New Roman" w:hAnsi="Times New Roman" w:cs="Times New Roman"/>
        </w:rPr>
        <w:tab/>
        <w:t>ParaHippocampal_L (aal)</w:t>
      </w:r>
    </w:p>
    <w:p w14:paraId="4CF50A6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Gray Matter</w:t>
      </w:r>
    </w:p>
    <w:p w14:paraId="6F9CD23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brodmann area 36</w:t>
      </w:r>
    </w:p>
    <w:p w14:paraId="6E39FFD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Fusiform_L (aal)</w:t>
      </w:r>
    </w:p>
    <w:p w14:paraId="4218D63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Sub-Gyral</w:t>
      </w:r>
    </w:p>
    <w:p w14:paraId="4DDEC03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Occipital Lobe</w:t>
      </w:r>
    </w:p>
    <w:p w14:paraId="7581D03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01D584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6</w:t>
      </w:r>
    </w:p>
    <w:p w14:paraId="50CF3E6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94</w:t>
      </w:r>
    </w:p>
    <w:p w14:paraId="3998F2B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51        -10.5            0</w:t>
      </w:r>
    </w:p>
    <w:p w14:paraId="3BA5454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Temporal Lobe // Superior Temporal Gyrus // White Matter // undefined // Temporal_Sup_R (aal)</w:t>
      </w:r>
    </w:p>
    <w:p w14:paraId="4E5EAD7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5.0757</w:t>
      </w:r>
    </w:p>
    <w:p w14:paraId="2131D32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0F7E2AA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94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7636237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94</w:t>
      </w:r>
      <w:r w:rsidRPr="005D36A0">
        <w:rPr>
          <w:rFonts w:ascii="Times New Roman" w:hAnsi="Times New Roman" w:cs="Times New Roman"/>
        </w:rPr>
        <w:tab/>
        <w:t>Right Cerebrum</w:t>
      </w:r>
    </w:p>
    <w:p w14:paraId="15FADF2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65</w:t>
      </w:r>
      <w:r w:rsidRPr="005D36A0">
        <w:rPr>
          <w:rFonts w:ascii="Times New Roman" w:hAnsi="Times New Roman" w:cs="Times New Roman"/>
        </w:rPr>
        <w:tab/>
        <w:t>Temporal_Sup_R (aal)</w:t>
      </w:r>
    </w:p>
    <w:p w14:paraId="544E9B4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4</w:t>
      </w:r>
      <w:r w:rsidRPr="005D36A0">
        <w:rPr>
          <w:rFonts w:ascii="Times New Roman" w:hAnsi="Times New Roman" w:cs="Times New Roman"/>
        </w:rPr>
        <w:tab/>
        <w:t>Temporal Lobe</w:t>
      </w:r>
    </w:p>
    <w:p w14:paraId="66A7C5A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2</w:t>
      </w:r>
      <w:r w:rsidRPr="005D36A0">
        <w:rPr>
          <w:rFonts w:ascii="Times New Roman" w:hAnsi="Times New Roman" w:cs="Times New Roman"/>
        </w:rPr>
        <w:tab/>
        <w:t>Superior Temporal Gyrus</w:t>
      </w:r>
    </w:p>
    <w:p w14:paraId="4D56E08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50</w:t>
      </w:r>
      <w:r w:rsidRPr="005D36A0">
        <w:rPr>
          <w:rFonts w:ascii="Times New Roman" w:hAnsi="Times New Roman" w:cs="Times New Roman"/>
        </w:rPr>
        <w:tab/>
        <w:t>Gray Matter</w:t>
      </w:r>
    </w:p>
    <w:p w14:paraId="18F15A3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40</w:t>
      </w:r>
      <w:r w:rsidRPr="005D36A0">
        <w:rPr>
          <w:rFonts w:ascii="Times New Roman" w:hAnsi="Times New Roman" w:cs="Times New Roman"/>
        </w:rPr>
        <w:tab/>
        <w:t>Sub-lobar</w:t>
      </w:r>
    </w:p>
    <w:p w14:paraId="7E1FA7E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7</w:t>
      </w:r>
      <w:r w:rsidRPr="005D36A0">
        <w:rPr>
          <w:rFonts w:ascii="Times New Roman" w:hAnsi="Times New Roman" w:cs="Times New Roman"/>
        </w:rPr>
        <w:tab/>
        <w:t>Insula</w:t>
      </w:r>
    </w:p>
    <w:p w14:paraId="1F794FA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32</w:t>
      </w:r>
      <w:r w:rsidRPr="005D36A0">
        <w:rPr>
          <w:rFonts w:ascii="Times New Roman" w:hAnsi="Times New Roman" w:cs="Times New Roman"/>
        </w:rPr>
        <w:tab/>
        <w:t>White Matter</w:t>
      </w:r>
    </w:p>
    <w:p w14:paraId="0BF110D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6</w:t>
      </w:r>
      <w:r w:rsidRPr="005D36A0">
        <w:rPr>
          <w:rFonts w:ascii="Times New Roman" w:hAnsi="Times New Roman" w:cs="Times New Roman"/>
        </w:rPr>
        <w:tab/>
        <w:t>brodmann area 22</w:t>
      </w:r>
    </w:p>
    <w:p w14:paraId="3A1F957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3</w:t>
      </w:r>
      <w:r w:rsidRPr="005D36A0">
        <w:rPr>
          <w:rFonts w:ascii="Times New Roman" w:hAnsi="Times New Roman" w:cs="Times New Roman"/>
        </w:rPr>
        <w:tab/>
        <w:t>brodmann area 13</w:t>
      </w:r>
    </w:p>
    <w:p w14:paraId="68B4F6A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Heschl_R (aal)</w:t>
      </w:r>
    </w:p>
    <w:p w14:paraId="01664B8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Insula_R (aal)</w:t>
      </w:r>
    </w:p>
    <w:p w14:paraId="4C6BD64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Sub-Gyral</w:t>
      </w:r>
    </w:p>
    <w:p w14:paraId="60092F8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Claustrum</w:t>
      </w:r>
    </w:p>
    <w:p w14:paraId="5B710E0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1B34276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7</w:t>
      </w:r>
    </w:p>
    <w:p w14:paraId="3AD8030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3</w:t>
      </w:r>
    </w:p>
    <w:p w14:paraId="0BF97D1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4.5        -7.5           6</w:t>
      </w:r>
    </w:p>
    <w:p w14:paraId="7D3F8DE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Sub-lobar // Thalamus // Gray Matter // undefined // Thalamus_R (aal)</w:t>
      </w:r>
    </w:p>
    <w:p w14:paraId="0A33AE8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9465</w:t>
      </w:r>
    </w:p>
    <w:p w14:paraId="7BBA981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06A065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3E82433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Gray Matter</w:t>
      </w:r>
    </w:p>
    <w:p w14:paraId="2658BE3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Right Cerebrum</w:t>
      </w:r>
    </w:p>
    <w:p w14:paraId="358610C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Sub-lobar</w:t>
      </w:r>
    </w:p>
    <w:p w14:paraId="733EA97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3</w:t>
      </w:r>
      <w:r w:rsidRPr="005D36A0">
        <w:rPr>
          <w:rFonts w:ascii="Times New Roman" w:hAnsi="Times New Roman" w:cs="Times New Roman"/>
        </w:rPr>
        <w:tab/>
        <w:t>Thalamus</w:t>
      </w:r>
    </w:p>
    <w:p w14:paraId="45F807C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Thalamus_R (aal)</w:t>
      </w:r>
    </w:p>
    <w:p w14:paraId="574F5D7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Ventral Anterior Nucleus</w:t>
      </w:r>
    </w:p>
    <w:p w14:paraId="1AC2A2D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Medial Dorsal Nucleus</w:t>
      </w:r>
    </w:p>
    <w:p w14:paraId="37ECB89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0F72471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8</w:t>
      </w:r>
    </w:p>
    <w:p w14:paraId="2E1DBC6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7</w:t>
      </w:r>
    </w:p>
    <w:p w14:paraId="45D0C79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2          7.5          7.5</w:t>
      </w:r>
    </w:p>
    <w:p w14:paraId="758559A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Sub-lobar // Caudate // Gray Matter // Caudate Body // Caudate_L (aal)</w:t>
      </w:r>
    </w:p>
    <w:p w14:paraId="17CD09D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7541</w:t>
      </w:r>
    </w:p>
    <w:p w14:paraId="2FFEB94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5A1763B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E5830E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Left Cerebrum</w:t>
      </w:r>
    </w:p>
    <w:p w14:paraId="2859D3B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Sub-lobar</w:t>
      </w:r>
    </w:p>
    <w:p w14:paraId="191B97E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Caudate_L (aal)</w:t>
      </w:r>
    </w:p>
    <w:p w14:paraId="529F47E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White Matter</w:t>
      </w:r>
    </w:p>
    <w:p w14:paraId="4395E0E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Extra-Nuclear</w:t>
      </w:r>
    </w:p>
    <w:p w14:paraId="67E1C70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Caudate</w:t>
      </w:r>
    </w:p>
    <w:p w14:paraId="5B9DFBF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Gray Matter</w:t>
      </w:r>
    </w:p>
    <w:p w14:paraId="56D8F09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Caudate Head</w:t>
      </w:r>
    </w:p>
    <w:p w14:paraId="5B92252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Caudate Body</w:t>
      </w:r>
    </w:p>
    <w:p w14:paraId="10A8E6C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3AAAE37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19</w:t>
      </w:r>
    </w:p>
    <w:p w14:paraId="48E557B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9</w:t>
      </w:r>
    </w:p>
    <w:p w14:paraId="21641C7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6.5         10.5            9</w:t>
      </w:r>
    </w:p>
    <w:p w14:paraId="18A4F88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Sub-lobar // Extra-Nuclear // White Matter // undefined // Caudate_R (aal)</w:t>
      </w:r>
    </w:p>
    <w:p w14:paraId="0BDEC06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3738</w:t>
      </w:r>
    </w:p>
    <w:p w14:paraId="7B87670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1488B2A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5B3A067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Sub-lobar</w:t>
      </w:r>
    </w:p>
    <w:p w14:paraId="5C1792C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Right Cerebrum</w:t>
      </w:r>
    </w:p>
    <w:p w14:paraId="0F66739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6</w:t>
      </w:r>
      <w:r w:rsidRPr="005D36A0">
        <w:rPr>
          <w:rFonts w:ascii="Times New Roman" w:hAnsi="Times New Roman" w:cs="Times New Roman"/>
        </w:rPr>
        <w:tab/>
        <w:t>White Matter</w:t>
      </w:r>
    </w:p>
    <w:p w14:paraId="686D7AD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6</w:t>
      </w:r>
      <w:r w:rsidRPr="005D36A0">
        <w:rPr>
          <w:rFonts w:ascii="Times New Roman" w:hAnsi="Times New Roman" w:cs="Times New Roman"/>
        </w:rPr>
        <w:tab/>
        <w:t>Extra-Nuclear</w:t>
      </w:r>
    </w:p>
    <w:p w14:paraId="4B0F58A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Caudate_R (aal)</w:t>
      </w:r>
    </w:p>
    <w:p w14:paraId="26C9263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Caudate Body</w:t>
      </w:r>
    </w:p>
    <w:p w14:paraId="0DCB9EC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Gray Matter</w:t>
      </w:r>
    </w:p>
    <w:p w14:paraId="5797759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Caudate</w:t>
      </w:r>
    </w:p>
    <w:p w14:paraId="6885E86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7431C87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0</w:t>
      </w:r>
    </w:p>
    <w:p w14:paraId="34E4E35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0</w:t>
      </w:r>
    </w:p>
    <w:p w14:paraId="4BF22D3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9.5        -22.5           15</w:t>
      </w:r>
    </w:p>
    <w:p w14:paraId="24BC673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Sub-lobar // Thalamus // Gray Matter // Lateral Posterior Nucleus // Thalamus_R (aal)</w:t>
      </w:r>
    </w:p>
    <w:p w14:paraId="6ACFE46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4232</w:t>
      </w:r>
    </w:p>
    <w:p w14:paraId="447AD55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3757E0E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15B8D0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Right Cerebrum</w:t>
      </w:r>
    </w:p>
    <w:p w14:paraId="703F201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Sub-lobar</w:t>
      </w:r>
    </w:p>
    <w:p w14:paraId="40BEC93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Thalamus</w:t>
      </w:r>
    </w:p>
    <w:p w14:paraId="7239A83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Thalamus_R (aal)</w:t>
      </w:r>
    </w:p>
    <w:p w14:paraId="28F7BF3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Gray Matter</w:t>
      </w:r>
    </w:p>
    <w:p w14:paraId="436E9A0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White Matter</w:t>
      </w:r>
    </w:p>
    <w:p w14:paraId="05181FF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Extra-Nuclear</w:t>
      </w:r>
    </w:p>
    <w:p w14:paraId="098E1DC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Pulvinar</w:t>
      </w:r>
    </w:p>
    <w:p w14:paraId="2C18D16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Lateral Posterior Nucleus</w:t>
      </w:r>
    </w:p>
    <w:p w14:paraId="4F26372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081ED21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1</w:t>
      </w:r>
    </w:p>
    <w:p w14:paraId="216ED76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2</w:t>
      </w:r>
    </w:p>
    <w:p w14:paraId="34499D5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25.5           54         13.5</w:t>
      </w:r>
    </w:p>
    <w:p w14:paraId="0725410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Frontal Lobe // Middle Frontal Gyrus // White Matter // undefined // Frontal_Sup_R (aal)</w:t>
      </w:r>
    </w:p>
    <w:p w14:paraId="3B3BCAF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6179</w:t>
      </w:r>
    </w:p>
    <w:p w14:paraId="7FE6F68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5A8D19E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7227598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Frontal Lobe</w:t>
      </w:r>
    </w:p>
    <w:p w14:paraId="6AA1989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Frontal_Sup_R (aal)</w:t>
      </w:r>
    </w:p>
    <w:p w14:paraId="54685E2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Right Cerebrum</w:t>
      </w:r>
    </w:p>
    <w:p w14:paraId="42F0007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White Matter</w:t>
      </w:r>
    </w:p>
    <w:p w14:paraId="0C4DAA7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Middle Frontal Gyrus</w:t>
      </w:r>
    </w:p>
    <w:p w14:paraId="1A91990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Superior Frontal Gyrus</w:t>
      </w:r>
    </w:p>
    <w:p w14:paraId="5EA7AC4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618915B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2</w:t>
      </w:r>
    </w:p>
    <w:p w14:paraId="63137D0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21</w:t>
      </w:r>
    </w:p>
    <w:p w14:paraId="7DB0441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7.5           -9           15</w:t>
      </w:r>
    </w:p>
    <w:p w14:paraId="6E3027C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Sub-lobar // Thalamus // Gray Matter // undefined // Thalamus_R (aal)</w:t>
      </w:r>
    </w:p>
    <w:p w14:paraId="4873C56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879</w:t>
      </w:r>
    </w:p>
    <w:p w14:paraId="1C68E9D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7FDFCCB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7BEADF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Sub-lobar</w:t>
      </w:r>
    </w:p>
    <w:p w14:paraId="7924392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21</w:t>
      </w:r>
      <w:r w:rsidRPr="005D36A0">
        <w:rPr>
          <w:rFonts w:ascii="Times New Roman" w:hAnsi="Times New Roman" w:cs="Times New Roman"/>
        </w:rPr>
        <w:tab/>
        <w:t>Right Cerebrum</w:t>
      </w:r>
    </w:p>
    <w:p w14:paraId="7DB0E93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Thalamus_R (aal)</w:t>
      </w:r>
    </w:p>
    <w:p w14:paraId="06EF428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White Matter</w:t>
      </w:r>
    </w:p>
    <w:p w14:paraId="23D8691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0</w:t>
      </w:r>
      <w:r w:rsidRPr="005D36A0">
        <w:rPr>
          <w:rFonts w:ascii="Times New Roman" w:hAnsi="Times New Roman" w:cs="Times New Roman"/>
        </w:rPr>
        <w:tab/>
        <w:t>Extra-Nuclear</w:t>
      </w:r>
    </w:p>
    <w:p w14:paraId="4044AA1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Thalamus</w:t>
      </w:r>
    </w:p>
    <w:p w14:paraId="253D1AA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Gray Matter</w:t>
      </w:r>
    </w:p>
    <w:p w14:paraId="34354A2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Cerebro-Spinal Fluid</w:t>
      </w:r>
    </w:p>
    <w:p w14:paraId="7B6A4B7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Lateral Ventricle</w:t>
      </w:r>
    </w:p>
    <w:p w14:paraId="37DE5F9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Medial Dorsal Nucleus</w:t>
      </w:r>
    </w:p>
    <w:p w14:paraId="6905D66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Ventral Anterior Nucleus</w:t>
      </w:r>
    </w:p>
    <w:p w14:paraId="20002B1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418268E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3</w:t>
      </w:r>
    </w:p>
    <w:p w14:paraId="430015D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1</w:t>
      </w:r>
    </w:p>
    <w:p w14:paraId="755235A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18            3         16.5</w:t>
      </w:r>
    </w:p>
    <w:p w14:paraId="6DE197D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Sub-lobar // Extra-Nuclear // White Matter // undefined // Caudate_R (aal)</w:t>
      </w:r>
    </w:p>
    <w:p w14:paraId="028A1DD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8819</w:t>
      </w:r>
    </w:p>
    <w:p w14:paraId="07A7B71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828D6F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61CB7CC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Caudate_R (aal)</w:t>
      </w:r>
    </w:p>
    <w:p w14:paraId="567E3AD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Extra-Nuclear</w:t>
      </w:r>
    </w:p>
    <w:p w14:paraId="43A49A4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Right Cerebrum</w:t>
      </w:r>
    </w:p>
    <w:p w14:paraId="1CBEA06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Sub-lobar</w:t>
      </w:r>
    </w:p>
    <w:p w14:paraId="581B913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White Matter</w:t>
      </w:r>
    </w:p>
    <w:p w14:paraId="349FAF7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6D1C68E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4</w:t>
      </w:r>
    </w:p>
    <w:p w14:paraId="75F1A15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5</w:t>
      </w:r>
    </w:p>
    <w:p w14:paraId="51C65ED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2        -16.5         19.5</w:t>
      </w:r>
    </w:p>
    <w:p w14:paraId="423143C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Sub-lobar // Lateral Ventricle // Cerebro-Spinal Fluid // undefined // undefined</w:t>
      </w:r>
    </w:p>
    <w:p w14:paraId="77023C2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8951</w:t>
      </w:r>
    </w:p>
    <w:p w14:paraId="2BCA7E9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1267E37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368D257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Left Cerebrum</w:t>
      </w:r>
    </w:p>
    <w:p w14:paraId="5FE22D2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5</w:t>
      </w:r>
      <w:r w:rsidRPr="005D36A0">
        <w:rPr>
          <w:rFonts w:ascii="Times New Roman" w:hAnsi="Times New Roman" w:cs="Times New Roman"/>
        </w:rPr>
        <w:tab/>
        <w:t>Sub-lobar</w:t>
      </w:r>
    </w:p>
    <w:p w14:paraId="02EB077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Gray Matter</w:t>
      </w:r>
    </w:p>
    <w:p w14:paraId="0D8B037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Thalamus</w:t>
      </w:r>
    </w:p>
    <w:p w14:paraId="29113A9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Thalamus_L (aal)</w:t>
      </w:r>
    </w:p>
    <w:p w14:paraId="1501601D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Ventral Anterior Nucleus</w:t>
      </w:r>
    </w:p>
    <w:p w14:paraId="70D1074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Cerebro-Spinal Fluid</w:t>
      </w:r>
    </w:p>
    <w:p w14:paraId="1E1151B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Ventral Lateral Nucleus</w:t>
      </w:r>
    </w:p>
    <w:p w14:paraId="1977A29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Lateral Ventricle</w:t>
      </w:r>
    </w:p>
    <w:p w14:paraId="1DA4F93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5CF9403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5</w:t>
      </w:r>
    </w:p>
    <w:p w14:paraId="61226A2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9</w:t>
      </w:r>
    </w:p>
    <w:p w14:paraId="004E6B8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18   9  21</w:t>
      </w:r>
    </w:p>
    <w:p w14:paraId="5B7EDC7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Sub-lobar // Extra-Nuclear // White Matter // undefined // Caudate_L (aal)</w:t>
      </w:r>
    </w:p>
    <w:p w14:paraId="2CDCF90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779</w:t>
      </w:r>
    </w:p>
    <w:p w14:paraId="344A7F6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2907321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14189C3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Left Cerebrum</w:t>
      </w:r>
    </w:p>
    <w:p w14:paraId="0F2E460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Sub-lobar</w:t>
      </w:r>
    </w:p>
    <w:p w14:paraId="7D42003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White Matter</w:t>
      </w:r>
    </w:p>
    <w:p w14:paraId="680E3CB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9</w:t>
      </w:r>
      <w:r w:rsidRPr="005D36A0">
        <w:rPr>
          <w:rFonts w:ascii="Times New Roman" w:hAnsi="Times New Roman" w:cs="Times New Roman"/>
        </w:rPr>
        <w:tab/>
        <w:t>Extra-Nuclear</w:t>
      </w:r>
    </w:p>
    <w:p w14:paraId="053C9F3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Caudate_L (aal)</w:t>
      </w:r>
    </w:p>
    <w:p w14:paraId="01B3B25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65CD1BB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6</w:t>
      </w:r>
    </w:p>
    <w:p w14:paraId="08ACA46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2</w:t>
      </w:r>
    </w:p>
    <w:p w14:paraId="622BF65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45         31.5           27</w:t>
      </w:r>
    </w:p>
    <w:p w14:paraId="4B96F35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Frontal Lobe // Middle Frontal Gyrus // White Matter // undefined // Frontal_Mid_L (aal)</w:t>
      </w:r>
    </w:p>
    <w:p w14:paraId="7901911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2232</w:t>
      </w:r>
    </w:p>
    <w:p w14:paraId="4C2711D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11E3544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5924B0A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Frontal Lobe</w:t>
      </w:r>
    </w:p>
    <w:p w14:paraId="6F99215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Left Cerebrum</w:t>
      </w:r>
    </w:p>
    <w:p w14:paraId="60A04B4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Middle Frontal Gyrus</w:t>
      </w:r>
    </w:p>
    <w:p w14:paraId="0074289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White Matter</w:t>
      </w:r>
    </w:p>
    <w:p w14:paraId="0345641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Frontal_Inf_Tri_L (aal)</w:t>
      </w:r>
    </w:p>
    <w:p w14:paraId="181CEA1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Frontal_Mid_L (aal)</w:t>
      </w:r>
    </w:p>
    <w:p w14:paraId="284E7599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650240F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7</w:t>
      </w:r>
    </w:p>
    <w:p w14:paraId="228325C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8</w:t>
      </w:r>
    </w:p>
    <w:p w14:paraId="1C4CFD9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6  51  30</w:t>
      </w:r>
    </w:p>
    <w:p w14:paraId="50A9497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Frontal Lobe // Superior Frontal Gyrus // Gray Matter // brodmann area 9 // Frontal_Sup_Medial_L (aal)</w:t>
      </w:r>
    </w:p>
    <w:p w14:paraId="0974629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5.5981</w:t>
      </w:r>
    </w:p>
    <w:p w14:paraId="50F777E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0BF971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1114DDD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Frontal Lobe</w:t>
      </w:r>
    </w:p>
    <w:p w14:paraId="68907F8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Frontal_Sup_Medial_L (aal)</w:t>
      </w:r>
    </w:p>
    <w:p w14:paraId="0A79AE9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Left Cerebrum</w:t>
      </w:r>
    </w:p>
    <w:p w14:paraId="792ADDE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6</w:t>
      </w:r>
      <w:r w:rsidRPr="005D36A0">
        <w:rPr>
          <w:rFonts w:ascii="Times New Roman" w:hAnsi="Times New Roman" w:cs="Times New Roman"/>
        </w:rPr>
        <w:tab/>
        <w:t>Superior Frontal Gyrus</w:t>
      </w:r>
    </w:p>
    <w:p w14:paraId="7C907A2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Gray Matter</w:t>
      </w:r>
    </w:p>
    <w:p w14:paraId="4DAA244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4</w:t>
      </w:r>
      <w:r w:rsidRPr="005D36A0">
        <w:rPr>
          <w:rFonts w:ascii="Times New Roman" w:hAnsi="Times New Roman" w:cs="Times New Roman"/>
        </w:rPr>
        <w:tab/>
        <w:t>brodmann area 9</w:t>
      </w:r>
    </w:p>
    <w:p w14:paraId="133E54A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4</w:t>
      </w:r>
      <w:r w:rsidRPr="005D36A0">
        <w:rPr>
          <w:rFonts w:ascii="Times New Roman" w:hAnsi="Times New Roman" w:cs="Times New Roman"/>
        </w:rPr>
        <w:tab/>
        <w:t>White Matter</w:t>
      </w:r>
    </w:p>
    <w:p w14:paraId="5941EEC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2</w:t>
      </w:r>
      <w:r w:rsidRPr="005D36A0">
        <w:rPr>
          <w:rFonts w:ascii="Times New Roman" w:hAnsi="Times New Roman" w:cs="Times New Roman"/>
        </w:rPr>
        <w:tab/>
        <w:t>Medial Frontal Gyrus</w:t>
      </w:r>
    </w:p>
    <w:p w14:paraId="5172CC1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3C0B9EB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8</w:t>
      </w:r>
    </w:p>
    <w:p w14:paraId="24D4939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2</w:t>
      </w:r>
    </w:p>
    <w:p w14:paraId="0A2F022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7.5         49.5         34.5</w:t>
      </w:r>
    </w:p>
    <w:p w14:paraId="4871E356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Right Cerebrum // Frontal Lobe // Superior Frontal Gyrus // Gray Matter // brodmann area 9 // Frontal_Sup_Medial_R (aal)</w:t>
      </w:r>
    </w:p>
    <w:p w14:paraId="542B464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0678</w:t>
      </w:r>
    </w:p>
    <w:p w14:paraId="1B345BE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42B575C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4674C94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Frontal Lobe</w:t>
      </w:r>
    </w:p>
    <w:p w14:paraId="095AB58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Frontal_Sup_Medial_R (aal)</w:t>
      </w:r>
    </w:p>
    <w:p w14:paraId="77F21AB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2</w:t>
      </w:r>
      <w:r w:rsidRPr="005D36A0">
        <w:rPr>
          <w:rFonts w:ascii="Times New Roman" w:hAnsi="Times New Roman" w:cs="Times New Roman"/>
        </w:rPr>
        <w:tab/>
        <w:t>Right Cerebrum</w:t>
      </w:r>
    </w:p>
    <w:p w14:paraId="1DF793D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9</w:t>
      </w:r>
      <w:r w:rsidRPr="005D36A0">
        <w:rPr>
          <w:rFonts w:ascii="Times New Roman" w:hAnsi="Times New Roman" w:cs="Times New Roman"/>
        </w:rPr>
        <w:tab/>
        <w:t>Superior Frontal Gyrus</w:t>
      </w:r>
    </w:p>
    <w:p w14:paraId="3DEF127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brodmann area 9</w:t>
      </w:r>
    </w:p>
    <w:p w14:paraId="17A35E8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6</w:t>
      </w:r>
      <w:r w:rsidRPr="005D36A0">
        <w:rPr>
          <w:rFonts w:ascii="Times New Roman" w:hAnsi="Times New Roman" w:cs="Times New Roman"/>
        </w:rPr>
        <w:tab/>
        <w:t>Gray Matter</w:t>
      </w:r>
    </w:p>
    <w:p w14:paraId="716D5274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5</w:t>
      </w:r>
      <w:r w:rsidRPr="005D36A0">
        <w:rPr>
          <w:rFonts w:ascii="Times New Roman" w:hAnsi="Times New Roman" w:cs="Times New Roman"/>
        </w:rPr>
        <w:tab/>
        <w:t>White Matter</w:t>
      </w:r>
    </w:p>
    <w:p w14:paraId="0A0112F2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3</w:t>
      </w:r>
      <w:r w:rsidRPr="005D36A0">
        <w:rPr>
          <w:rFonts w:ascii="Times New Roman" w:hAnsi="Times New Roman" w:cs="Times New Roman"/>
        </w:rPr>
        <w:tab/>
        <w:t>Medial Frontal Gyrus</w:t>
      </w:r>
    </w:p>
    <w:p w14:paraId="6640897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----------------------</w:t>
      </w:r>
    </w:p>
    <w:p w14:paraId="54E71D08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Cluster 29</w:t>
      </w:r>
    </w:p>
    <w:p w14:paraId="4151A495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Number of voxels: 18</w:t>
      </w:r>
    </w:p>
    <w:p w14:paraId="7423B873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: -6           33         52.5</w:t>
      </w:r>
    </w:p>
    <w:p w14:paraId="1968093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MNI coordinate region:  // Left Cerebrum // Frontal Lobe // Superior Frontal Gyrus // White Matter // undefined // Frontal_Sup_Medial_L (aal)</w:t>
      </w:r>
    </w:p>
    <w:p w14:paraId="4735688E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Peak intensity: 4.8327</w:t>
      </w:r>
    </w:p>
    <w:p w14:paraId="66F8DB9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# voxels</w:t>
      </w:r>
      <w:r w:rsidRPr="005D36A0">
        <w:rPr>
          <w:rFonts w:ascii="Times New Roman" w:hAnsi="Times New Roman" w:cs="Times New Roman"/>
        </w:rPr>
        <w:tab/>
        <w:t>structure</w:t>
      </w:r>
    </w:p>
    <w:p w14:paraId="740C043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--TOTAL # VOXELS--</w:t>
      </w:r>
    </w:p>
    <w:p w14:paraId="0C09C6B0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Frontal Lobe</w:t>
      </w:r>
    </w:p>
    <w:p w14:paraId="6E17FD37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Frontal_Sup_Medial_L (aal)</w:t>
      </w:r>
    </w:p>
    <w:p w14:paraId="295A186C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8</w:t>
      </w:r>
      <w:r w:rsidRPr="005D36A0">
        <w:rPr>
          <w:rFonts w:ascii="Times New Roman" w:hAnsi="Times New Roman" w:cs="Times New Roman"/>
        </w:rPr>
        <w:tab/>
        <w:t>Left Cerebrum</w:t>
      </w:r>
    </w:p>
    <w:p w14:paraId="0067C161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7</w:t>
      </w:r>
      <w:r w:rsidRPr="005D36A0">
        <w:rPr>
          <w:rFonts w:ascii="Times New Roman" w:hAnsi="Times New Roman" w:cs="Times New Roman"/>
        </w:rPr>
        <w:tab/>
        <w:t>Superior Frontal Gyrus</w:t>
      </w:r>
    </w:p>
    <w:p w14:paraId="2772470F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11</w:t>
      </w:r>
      <w:r w:rsidRPr="005D36A0">
        <w:rPr>
          <w:rFonts w:ascii="Times New Roman" w:hAnsi="Times New Roman" w:cs="Times New Roman"/>
        </w:rPr>
        <w:tab/>
        <w:t>White Matter</w:t>
      </w:r>
    </w:p>
    <w:p w14:paraId="661CD35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brodmann area 8</w:t>
      </w:r>
    </w:p>
    <w:p w14:paraId="7AE5282A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7</w:t>
      </w:r>
      <w:r w:rsidRPr="005D36A0">
        <w:rPr>
          <w:rFonts w:ascii="Times New Roman" w:hAnsi="Times New Roman" w:cs="Times New Roman"/>
        </w:rPr>
        <w:tab/>
        <w:t>Gray Matter</w:t>
      </w:r>
    </w:p>
    <w:p w14:paraId="4442D8DB" w14:textId="77777777" w:rsidR="005D36A0" w:rsidRPr="005D36A0" w:rsidRDefault="005D36A0" w:rsidP="00CD32C9">
      <w:pP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 xml:space="preserve">    1</w:t>
      </w:r>
      <w:r w:rsidRPr="005D36A0">
        <w:rPr>
          <w:rFonts w:ascii="Times New Roman" w:hAnsi="Times New Roman" w:cs="Times New Roman"/>
        </w:rPr>
        <w:tab/>
        <w:t>Medial Frontal Gyrus</w:t>
      </w:r>
    </w:p>
    <w:p w14:paraId="53861E4D" w14:textId="77777777" w:rsidR="005D36A0" w:rsidRDefault="005D36A0" w:rsidP="00CD32C9">
      <w:pPr>
        <w:pBdr>
          <w:bottom w:val="single" w:sz="4" w:space="1" w:color="auto"/>
        </w:pBdr>
        <w:ind w:left="720"/>
        <w:rPr>
          <w:rFonts w:ascii="Times New Roman" w:hAnsi="Times New Roman" w:cs="Times New Roman"/>
        </w:rPr>
      </w:pPr>
      <w:r w:rsidRPr="005D36A0">
        <w:rPr>
          <w:rFonts w:ascii="Times New Roman" w:hAnsi="Times New Roman" w:cs="Times New Roman"/>
        </w:rPr>
        <w:t>&gt;&gt;</w:t>
      </w:r>
    </w:p>
    <w:p w14:paraId="5B455A85" w14:textId="77777777" w:rsidR="00574123" w:rsidRDefault="00574123" w:rsidP="00CD32C9">
      <w:pPr>
        <w:ind w:left="720"/>
        <w:rPr>
          <w:rFonts w:ascii="Times New Roman" w:hAnsi="Times New Roman" w:cs="Times New Roman"/>
        </w:rPr>
      </w:pPr>
    </w:p>
    <w:p w14:paraId="766195E1" w14:textId="77777777" w:rsidR="00CD32C9" w:rsidRDefault="00CD32C9" w:rsidP="00574123">
      <w:pPr>
        <w:rPr>
          <w:rFonts w:ascii="Times New Roman" w:hAnsi="Times New Roman" w:cs="Times New Roman"/>
          <w:b/>
          <w:bCs/>
        </w:rPr>
      </w:pPr>
    </w:p>
    <w:p w14:paraId="18BFD9EB" w14:textId="77777777" w:rsidR="00CD32C9" w:rsidRDefault="00CD32C9" w:rsidP="00574123">
      <w:pPr>
        <w:rPr>
          <w:rFonts w:ascii="Times New Roman" w:hAnsi="Times New Roman" w:cs="Times New Roman"/>
          <w:b/>
          <w:bCs/>
        </w:rPr>
      </w:pPr>
    </w:p>
    <w:p w14:paraId="1317C58B" w14:textId="77777777" w:rsidR="00CD32C9" w:rsidRDefault="00CD32C9" w:rsidP="00574123">
      <w:pPr>
        <w:rPr>
          <w:rFonts w:ascii="Times New Roman" w:hAnsi="Times New Roman" w:cs="Times New Roman"/>
          <w:b/>
          <w:bCs/>
        </w:rPr>
      </w:pPr>
    </w:p>
    <w:p w14:paraId="12022FAE" w14:textId="77777777" w:rsidR="00CD32C9" w:rsidRDefault="00CD32C9" w:rsidP="00574123">
      <w:pPr>
        <w:rPr>
          <w:rFonts w:ascii="Times New Roman" w:hAnsi="Times New Roman" w:cs="Times New Roman"/>
          <w:b/>
          <w:bCs/>
        </w:rPr>
      </w:pPr>
    </w:p>
    <w:p w14:paraId="78EBD2F1" w14:textId="77777777" w:rsidR="00CD32C9" w:rsidRDefault="00CD32C9" w:rsidP="00574123">
      <w:pPr>
        <w:rPr>
          <w:rFonts w:ascii="Times New Roman" w:hAnsi="Times New Roman" w:cs="Times New Roman"/>
          <w:b/>
          <w:bCs/>
        </w:rPr>
      </w:pPr>
    </w:p>
    <w:p w14:paraId="0A085241" w14:textId="77777777" w:rsidR="00CD32C9" w:rsidRDefault="00CD32C9" w:rsidP="00574123">
      <w:pPr>
        <w:rPr>
          <w:rFonts w:ascii="Times New Roman" w:hAnsi="Times New Roman" w:cs="Times New Roman"/>
          <w:b/>
          <w:bCs/>
        </w:rPr>
      </w:pPr>
    </w:p>
    <w:p w14:paraId="7C482DE6" w14:textId="434D3DFA" w:rsidR="00CD32C9" w:rsidRDefault="00911485" w:rsidP="00CD32C9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.2</w:t>
      </w:r>
      <w:r w:rsidR="00CD32C9">
        <w:rPr>
          <w:rFonts w:ascii="Times New Roman" w:hAnsi="Times New Roman" w:cs="Times New Roman"/>
          <w:b/>
        </w:rPr>
        <w:t xml:space="preserve"> ANCOVA: Monolingual vs. bilingual contrast, controlling English proficiency</w:t>
      </w:r>
    </w:p>
    <w:p w14:paraId="7815C9C9" w14:textId="55BF9A00" w:rsidR="00CD32C9" w:rsidRPr="0065108B" w:rsidRDefault="00CD32C9" w:rsidP="00CD32C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ntrast: Monolingual vs. bilingual. “Peak intensity” indicates </w:t>
      </w:r>
      <w:r>
        <w:rPr>
          <w:rFonts w:ascii="Times New Roman" w:hAnsi="Times New Roman" w:cs="Times New Roman"/>
          <w:i/>
        </w:rPr>
        <w:t xml:space="preserve">t </w:t>
      </w:r>
      <w:r>
        <w:rPr>
          <w:rFonts w:ascii="Times New Roman" w:hAnsi="Times New Roman" w:cs="Times New Roman"/>
        </w:rPr>
        <w:t>value at cluster peak, where positive/negative sign indicates direction of relationship (positive: Monolingual &gt; Bilingual; negative: Monolingual &lt; Bilingual). Results rendered using xjview toolbox.</w:t>
      </w:r>
    </w:p>
    <w:p w14:paraId="76EB2053" w14:textId="77777777" w:rsidR="00CD32C9" w:rsidRDefault="00CD32C9" w:rsidP="00CD32C9">
      <w:pPr>
        <w:rPr>
          <w:rFonts w:ascii="Times New Roman" w:hAnsi="Times New Roman" w:cs="Times New Roman"/>
          <w:b/>
          <w:bCs/>
        </w:rPr>
      </w:pPr>
    </w:p>
    <w:p w14:paraId="3543F72E" w14:textId="7ABF1C40" w:rsidR="00CD32C9" w:rsidRPr="00CD32C9" w:rsidRDefault="00CD32C9" w:rsidP="00CD32C9">
      <w:pPr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  <w:bCs/>
          <w:i/>
        </w:rPr>
        <w:t xml:space="preserve">Monolingual </w:t>
      </w:r>
      <w:r w:rsidR="009B3181">
        <w:rPr>
          <w:rFonts w:ascii="Times New Roman" w:hAnsi="Times New Roman" w:cs="Times New Roman"/>
          <w:b/>
          <w:bCs/>
          <w:i/>
        </w:rPr>
        <w:t>&lt;</w:t>
      </w:r>
      <w:r>
        <w:rPr>
          <w:rFonts w:ascii="Times New Roman" w:hAnsi="Times New Roman" w:cs="Times New Roman"/>
          <w:b/>
          <w:bCs/>
          <w:i/>
        </w:rPr>
        <w:t xml:space="preserve"> Bilingual (negative direction relationship)</w:t>
      </w:r>
    </w:p>
    <w:p w14:paraId="4B2A52B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Type: T</w:t>
      </w:r>
    </w:p>
    <w:p w14:paraId="31B3A01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df: 323</w:t>
      </w:r>
    </w:p>
    <w:p w14:paraId="5310ED3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Threshold</w:t>
      </w:r>
    </w:p>
    <w:p w14:paraId="4B68470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 p value = 0.00092601</w:t>
      </w:r>
    </w:p>
    <w:p w14:paraId="7A7A4D7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 intensity = 3.1389</w:t>
      </w:r>
    </w:p>
    <w:p w14:paraId="40FA60E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 cluster size = 10</w:t>
      </w:r>
    </w:p>
    <w:p w14:paraId="6063C72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clusters found: 39</w:t>
      </w:r>
    </w:p>
    <w:p w14:paraId="6EDBB8B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7E4B5D3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</w:t>
      </w:r>
    </w:p>
    <w:p w14:paraId="2C43DB2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46</w:t>
      </w:r>
    </w:p>
    <w:p w14:paraId="423A33D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28.5          7.5        -46.5</w:t>
      </w:r>
    </w:p>
    <w:p w14:paraId="4DE48BF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Temporal Lobe // Superior Temporal Gyrus // Gray Matter // brodmann area 38 // Temporal_Inf_R (aal)</w:t>
      </w:r>
    </w:p>
    <w:p w14:paraId="53D94A2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5.2815</w:t>
      </w:r>
    </w:p>
    <w:p w14:paraId="51FFB84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5A4E49E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6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0875D3E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3</w:t>
      </w:r>
      <w:r w:rsidRPr="00574123">
        <w:rPr>
          <w:rFonts w:ascii="Times New Roman" w:hAnsi="Times New Roman" w:cs="Times New Roman"/>
        </w:rPr>
        <w:tab/>
        <w:t>Right Cerebrum</w:t>
      </w:r>
    </w:p>
    <w:p w14:paraId="2B4FD6A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3</w:t>
      </w:r>
      <w:r w:rsidRPr="00574123">
        <w:rPr>
          <w:rFonts w:ascii="Times New Roman" w:hAnsi="Times New Roman" w:cs="Times New Roman"/>
        </w:rPr>
        <w:tab/>
        <w:t>Temporal Lobe</w:t>
      </w:r>
    </w:p>
    <w:p w14:paraId="30E9CCC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3</w:t>
      </w:r>
      <w:r w:rsidRPr="00574123">
        <w:rPr>
          <w:rFonts w:ascii="Times New Roman" w:hAnsi="Times New Roman" w:cs="Times New Roman"/>
        </w:rPr>
        <w:tab/>
        <w:t>Superior Temporal Gyrus</w:t>
      </w:r>
    </w:p>
    <w:p w14:paraId="1461FCE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0</w:t>
      </w:r>
      <w:r w:rsidRPr="00574123">
        <w:rPr>
          <w:rFonts w:ascii="Times New Roman" w:hAnsi="Times New Roman" w:cs="Times New Roman"/>
        </w:rPr>
        <w:tab/>
        <w:t>Gray Matter</w:t>
      </w:r>
    </w:p>
    <w:p w14:paraId="0E2F36F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8</w:t>
      </w:r>
      <w:r w:rsidRPr="00574123">
        <w:rPr>
          <w:rFonts w:ascii="Times New Roman" w:hAnsi="Times New Roman" w:cs="Times New Roman"/>
        </w:rPr>
        <w:tab/>
        <w:t>brodmann area 38</w:t>
      </w:r>
    </w:p>
    <w:p w14:paraId="445CFC9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8</w:t>
      </w:r>
      <w:r w:rsidRPr="00574123">
        <w:rPr>
          <w:rFonts w:ascii="Times New Roman" w:hAnsi="Times New Roman" w:cs="Times New Roman"/>
        </w:rPr>
        <w:tab/>
        <w:t>Fusiform_R (aal)</w:t>
      </w:r>
    </w:p>
    <w:p w14:paraId="3E53430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Temporal_Inf_R (aal)</w:t>
      </w:r>
    </w:p>
    <w:p w14:paraId="1B3EA43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White Matter</w:t>
      </w:r>
    </w:p>
    <w:p w14:paraId="4D2F329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Limbic Lobe</w:t>
      </w:r>
    </w:p>
    <w:p w14:paraId="26B5A04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8</w:t>
      </w:r>
      <w:r w:rsidRPr="00574123">
        <w:rPr>
          <w:rFonts w:ascii="Times New Roman" w:hAnsi="Times New Roman" w:cs="Times New Roman"/>
        </w:rPr>
        <w:tab/>
        <w:t>Uncus</w:t>
      </w:r>
    </w:p>
    <w:p w14:paraId="20D3A01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Inferior Temporal Gyrus</w:t>
      </w:r>
    </w:p>
    <w:p w14:paraId="71B0437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brodmann area 20</w:t>
      </w:r>
    </w:p>
    <w:p w14:paraId="12198BF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791B6B4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</w:t>
      </w:r>
    </w:p>
    <w:p w14:paraId="2BEE855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837</w:t>
      </w:r>
    </w:p>
    <w:p w14:paraId="787F183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51           15        -34.5</w:t>
      </w:r>
    </w:p>
    <w:p w14:paraId="3ED141F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undefined // undefined // undefined // undefined // undefined // Temporal_Pole_Mid_R (aal)</w:t>
      </w:r>
    </w:p>
    <w:p w14:paraId="7CDB582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6.7963</w:t>
      </w:r>
    </w:p>
    <w:p w14:paraId="05D179F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5041537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1837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752B1E4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1275</w:t>
      </w:r>
      <w:r w:rsidRPr="00574123">
        <w:rPr>
          <w:rFonts w:ascii="Times New Roman" w:hAnsi="Times New Roman" w:cs="Times New Roman"/>
        </w:rPr>
        <w:tab/>
        <w:t>Temporal Lobe</w:t>
      </w:r>
    </w:p>
    <w:p w14:paraId="12351F7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1275</w:t>
      </w:r>
      <w:r w:rsidRPr="00574123">
        <w:rPr>
          <w:rFonts w:ascii="Times New Roman" w:hAnsi="Times New Roman" w:cs="Times New Roman"/>
        </w:rPr>
        <w:tab/>
        <w:t>Right Cerebrum</w:t>
      </w:r>
    </w:p>
    <w:p w14:paraId="1B04454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739</w:t>
      </w:r>
      <w:r w:rsidRPr="00574123">
        <w:rPr>
          <w:rFonts w:ascii="Times New Roman" w:hAnsi="Times New Roman" w:cs="Times New Roman"/>
        </w:rPr>
        <w:tab/>
        <w:t>Gray Matter</w:t>
      </w:r>
    </w:p>
    <w:p w14:paraId="0DE2D87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576</w:t>
      </w:r>
      <w:r w:rsidRPr="00574123">
        <w:rPr>
          <w:rFonts w:ascii="Times New Roman" w:hAnsi="Times New Roman" w:cs="Times New Roman"/>
        </w:rPr>
        <w:tab/>
        <w:t>Middle Temporal Gyrus</w:t>
      </w:r>
    </w:p>
    <w:p w14:paraId="52960F2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543</w:t>
      </w:r>
      <w:r w:rsidRPr="00574123">
        <w:rPr>
          <w:rFonts w:ascii="Times New Roman" w:hAnsi="Times New Roman" w:cs="Times New Roman"/>
        </w:rPr>
        <w:tab/>
        <w:t>Temporal_Inf_R (aal)</w:t>
      </w:r>
    </w:p>
    <w:p w14:paraId="61CF925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528</w:t>
      </w:r>
      <w:r w:rsidRPr="00574123">
        <w:rPr>
          <w:rFonts w:ascii="Times New Roman" w:hAnsi="Times New Roman" w:cs="Times New Roman"/>
        </w:rPr>
        <w:tab/>
        <w:t>Temporal_Mid_R (aal)</w:t>
      </w:r>
    </w:p>
    <w:p w14:paraId="732F2C7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495</w:t>
      </w:r>
      <w:r w:rsidRPr="00574123">
        <w:rPr>
          <w:rFonts w:ascii="Times New Roman" w:hAnsi="Times New Roman" w:cs="Times New Roman"/>
        </w:rPr>
        <w:tab/>
        <w:t>Temporal_Pole_Mid_R (aal)</w:t>
      </w:r>
    </w:p>
    <w:p w14:paraId="73CA996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348</w:t>
      </w:r>
      <w:r w:rsidRPr="00574123">
        <w:rPr>
          <w:rFonts w:ascii="Times New Roman" w:hAnsi="Times New Roman" w:cs="Times New Roman"/>
        </w:rPr>
        <w:tab/>
        <w:t>Superior Temporal Gyrus</w:t>
      </w:r>
    </w:p>
    <w:p w14:paraId="3E6C67D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325</w:t>
      </w:r>
      <w:r w:rsidRPr="00574123">
        <w:rPr>
          <w:rFonts w:ascii="Times New Roman" w:hAnsi="Times New Roman" w:cs="Times New Roman"/>
        </w:rPr>
        <w:tab/>
        <w:t>brodmann area 21</w:t>
      </w:r>
    </w:p>
    <w:p w14:paraId="5FD7EE4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278</w:t>
      </w:r>
      <w:r w:rsidRPr="00574123">
        <w:rPr>
          <w:rFonts w:ascii="Times New Roman" w:hAnsi="Times New Roman" w:cs="Times New Roman"/>
        </w:rPr>
        <w:tab/>
        <w:t>brodmann area 38</w:t>
      </w:r>
    </w:p>
    <w:p w14:paraId="79DD17D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277</w:t>
      </w:r>
      <w:r w:rsidRPr="00574123">
        <w:rPr>
          <w:rFonts w:ascii="Times New Roman" w:hAnsi="Times New Roman" w:cs="Times New Roman"/>
        </w:rPr>
        <w:tab/>
        <w:t>Inferior Temporal Gyrus</w:t>
      </w:r>
    </w:p>
    <w:p w14:paraId="31E7C10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273</w:t>
      </w:r>
      <w:r w:rsidRPr="00574123">
        <w:rPr>
          <w:rFonts w:ascii="Times New Roman" w:hAnsi="Times New Roman" w:cs="Times New Roman"/>
        </w:rPr>
        <w:tab/>
        <w:t>White Matter</w:t>
      </w:r>
    </w:p>
    <w:p w14:paraId="22E63A5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94</w:t>
      </w:r>
      <w:r w:rsidRPr="00574123">
        <w:rPr>
          <w:rFonts w:ascii="Times New Roman" w:hAnsi="Times New Roman" w:cs="Times New Roman"/>
        </w:rPr>
        <w:tab/>
        <w:t>Temporal_Pole_Sup_R (aal)</w:t>
      </w:r>
    </w:p>
    <w:p w14:paraId="7558BF9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36</w:t>
      </w:r>
      <w:r w:rsidRPr="00574123">
        <w:rPr>
          <w:rFonts w:ascii="Times New Roman" w:hAnsi="Times New Roman" w:cs="Times New Roman"/>
        </w:rPr>
        <w:tab/>
        <w:t>brodmann area 20</w:t>
      </w:r>
    </w:p>
    <w:p w14:paraId="68BA251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8</w:t>
      </w:r>
      <w:r w:rsidRPr="00574123">
        <w:rPr>
          <w:rFonts w:ascii="Times New Roman" w:hAnsi="Times New Roman" w:cs="Times New Roman"/>
        </w:rPr>
        <w:tab/>
        <w:t>Fusiform Gyrus</w:t>
      </w:r>
    </w:p>
    <w:p w14:paraId="482D061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Fusiform_R (aal)</w:t>
      </w:r>
    </w:p>
    <w:p w14:paraId="024EB4E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Temporal_Sup_R (aal)</w:t>
      </w:r>
    </w:p>
    <w:p w14:paraId="207F165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Sub-Gyral</w:t>
      </w:r>
    </w:p>
    <w:p w14:paraId="46894E0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1C82DFB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</w:t>
      </w:r>
    </w:p>
    <w:p w14:paraId="63CC8D3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0</w:t>
      </w:r>
    </w:p>
    <w:p w14:paraId="3953A51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34.5           -6        -46.5</w:t>
      </w:r>
    </w:p>
    <w:p w14:paraId="58F06EB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Temporal Lobe // Inferior Temporal Gyrus // Gray Matter // brodmann area 20 // Fusiform_R (aal)</w:t>
      </w:r>
    </w:p>
    <w:p w14:paraId="1AD35D4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3.7684</w:t>
      </w:r>
    </w:p>
    <w:p w14:paraId="39AD887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51590EC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6097CD9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Inferior Temporal Gyrus</w:t>
      </w:r>
    </w:p>
    <w:p w14:paraId="3AB60A2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Right Cerebrum</w:t>
      </w:r>
    </w:p>
    <w:p w14:paraId="74AFF87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brodmann area 20</w:t>
      </w:r>
    </w:p>
    <w:p w14:paraId="1DDB007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Gray Matter</w:t>
      </w:r>
    </w:p>
    <w:p w14:paraId="75AC860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Fusiform_R (aal)</w:t>
      </w:r>
    </w:p>
    <w:p w14:paraId="769F97D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Temporal Lobe</w:t>
      </w:r>
    </w:p>
    <w:p w14:paraId="6391A59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Frontal Lobe</w:t>
      </w:r>
    </w:p>
    <w:p w14:paraId="6589930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69D9535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4</w:t>
      </w:r>
    </w:p>
    <w:p w14:paraId="515F49D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2</w:t>
      </w:r>
    </w:p>
    <w:p w14:paraId="4FA05BA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43.5         -7.5          -45</w:t>
      </w:r>
    </w:p>
    <w:p w14:paraId="55E9D9E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undefined // undefined // undefined // undefined // undefined // Temporal_Inf_R (aal)</w:t>
      </w:r>
    </w:p>
    <w:p w14:paraId="07588B5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0806</w:t>
      </w:r>
    </w:p>
    <w:p w14:paraId="6AE76DF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4B71736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5A64B00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Temporal_Inf_R (aal)</w:t>
      </w:r>
    </w:p>
    <w:p w14:paraId="63C2ABB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3E41EF1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5</w:t>
      </w:r>
    </w:p>
    <w:p w14:paraId="027DD88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746</w:t>
      </w:r>
    </w:p>
    <w:p w14:paraId="30E8ECC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51           18        -16.5</w:t>
      </w:r>
    </w:p>
    <w:p w14:paraId="72D0E63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Temporal Lobe // Superior Temporal Gyrus // Gray Matter // brodmann area 38 // Temporal_Pole_Sup_L (aal)</w:t>
      </w:r>
    </w:p>
    <w:p w14:paraId="531D8F5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5.9639</w:t>
      </w:r>
    </w:p>
    <w:p w14:paraId="301207D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3EC415F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746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038B10B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618</w:t>
      </w:r>
      <w:r w:rsidRPr="00574123">
        <w:rPr>
          <w:rFonts w:ascii="Times New Roman" w:hAnsi="Times New Roman" w:cs="Times New Roman"/>
        </w:rPr>
        <w:tab/>
        <w:t>Temporal Lobe</w:t>
      </w:r>
    </w:p>
    <w:p w14:paraId="090D764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618</w:t>
      </w:r>
      <w:r w:rsidRPr="00574123">
        <w:rPr>
          <w:rFonts w:ascii="Times New Roman" w:hAnsi="Times New Roman" w:cs="Times New Roman"/>
        </w:rPr>
        <w:tab/>
        <w:t>Left Cerebrum</w:t>
      </w:r>
    </w:p>
    <w:p w14:paraId="648053C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488</w:t>
      </w:r>
      <w:r w:rsidRPr="00574123">
        <w:rPr>
          <w:rFonts w:ascii="Times New Roman" w:hAnsi="Times New Roman" w:cs="Times New Roman"/>
        </w:rPr>
        <w:tab/>
        <w:t>Superior Temporal Gyrus</w:t>
      </w:r>
    </w:p>
    <w:p w14:paraId="2A1B7B3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430</w:t>
      </w:r>
      <w:r w:rsidRPr="00574123">
        <w:rPr>
          <w:rFonts w:ascii="Times New Roman" w:hAnsi="Times New Roman" w:cs="Times New Roman"/>
        </w:rPr>
        <w:tab/>
        <w:t>Gray Matter</w:t>
      </w:r>
    </w:p>
    <w:p w14:paraId="7B520EF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353</w:t>
      </w:r>
      <w:r w:rsidRPr="00574123">
        <w:rPr>
          <w:rFonts w:ascii="Times New Roman" w:hAnsi="Times New Roman" w:cs="Times New Roman"/>
        </w:rPr>
        <w:tab/>
        <w:t>brodmann area 38</w:t>
      </w:r>
    </w:p>
    <w:p w14:paraId="1614355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343</w:t>
      </w:r>
      <w:r w:rsidRPr="00574123">
        <w:rPr>
          <w:rFonts w:ascii="Times New Roman" w:hAnsi="Times New Roman" w:cs="Times New Roman"/>
        </w:rPr>
        <w:tab/>
        <w:t>Temporal_Pole_Sup_L (aal)</w:t>
      </w:r>
    </w:p>
    <w:p w14:paraId="204EA21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293</w:t>
      </w:r>
      <w:r w:rsidRPr="00574123">
        <w:rPr>
          <w:rFonts w:ascii="Times New Roman" w:hAnsi="Times New Roman" w:cs="Times New Roman"/>
        </w:rPr>
        <w:tab/>
        <w:t>Temporal_Pole_Mid_L (aal)</w:t>
      </w:r>
    </w:p>
    <w:p w14:paraId="03AC5C1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38</w:t>
      </w:r>
      <w:r w:rsidRPr="00574123">
        <w:rPr>
          <w:rFonts w:ascii="Times New Roman" w:hAnsi="Times New Roman" w:cs="Times New Roman"/>
        </w:rPr>
        <w:tab/>
        <w:t>White Matter</w:t>
      </w:r>
    </w:p>
    <w:p w14:paraId="06569AA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26</w:t>
      </w:r>
      <w:r w:rsidRPr="00574123">
        <w:rPr>
          <w:rFonts w:ascii="Times New Roman" w:hAnsi="Times New Roman" w:cs="Times New Roman"/>
        </w:rPr>
        <w:tab/>
        <w:t>Middle Temporal Gyrus</w:t>
      </w:r>
    </w:p>
    <w:p w14:paraId="4376E10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77</w:t>
      </w:r>
      <w:r w:rsidRPr="00574123">
        <w:rPr>
          <w:rFonts w:ascii="Times New Roman" w:hAnsi="Times New Roman" w:cs="Times New Roman"/>
        </w:rPr>
        <w:tab/>
        <w:t>brodmann area 21</w:t>
      </w:r>
    </w:p>
    <w:p w14:paraId="42A317B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4</w:t>
      </w:r>
      <w:r w:rsidRPr="00574123">
        <w:rPr>
          <w:rFonts w:ascii="Times New Roman" w:hAnsi="Times New Roman" w:cs="Times New Roman"/>
        </w:rPr>
        <w:tab/>
        <w:t>Temporal_Mid_L (aal)</w:t>
      </w:r>
    </w:p>
    <w:p w14:paraId="05D1A95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7</w:t>
      </w:r>
      <w:r w:rsidRPr="00574123">
        <w:rPr>
          <w:rFonts w:ascii="Times New Roman" w:hAnsi="Times New Roman" w:cs="Times New Roman"/>
        </w:rPr>
        <w:tab/>
        <w:t>Temporal_Inf_L (aal)</w:t>
      </w:r>
    </w:p>
    <w:p w14:paraId="575A2A9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3922028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6</w:t>
      </w:r>
    </w:p>
    <w:p w14:paraId="68C8F7E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43</w:t>
      </w:r>
    </w:p>
    <w:p w14:paraId="00DB052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42        -13.5        -40.5</w:t>
      </w:r>
    </w:p>
    <w:p w14:paraId="6D607CE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undefined // undefined // undefined // undefined // undefined // Fusiform_R (aal)</w:t>
      </w:r>
    </w:p>
    <w:p w14:paraId="29A4B9C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3301</w:t>
      </w:r>
    </w:p>
    <w:p w14:paraId="2F78097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2B0F217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3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7E82F3B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6</w:t>
      </w:r>
      <w:r w:rsidRPr="00574123">
        <w:rPr>
          <w:rFonts w:ascii="Times New Roman" w:hAnsi="Times New Roman" w:cs="Times New Roman"/>
        </w:rPr>
        <w:tab/>
        <w:t>Temporal Lobe</w:t>
      </w:r>
    </w:p>
    <w:p w14:paraId="00CDBE5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6</w:t>
      </w:r>
      <w:r w:rsidRPr="00574123">
        <w:rPr>
          <w:rFonts w:ascii="Times New Roman" w:hAnsi="Times New Roman" w:cs="Times New Roman"/>
        </w:rPr>
        <w:tab/>
        <w:t>Right Cerebrum</w:t>
      </w:r>
    </w:p>
    <w:p w14:paraId="700C661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6</w:t>
      </w:r>
      <w:r w:rsidRPr="00574123">
        <w:rPr>
          <w:rFonts w:ascii="Times New Roman" w:hAnsi="Times New Roman" w:cs="Times New Roman"/>
        </w:rPr>
        <w:tab/>
        <w:t>Inferior Temporal Gyrus</w:t>
      </w:r>
    </w:p>
    <w:p w14:paraId="26B6B4E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2</w:t>
      </w:r>
      <w:r w:rsidRPr="00574123">
        <w:rPr>
          <w:rFonts w:ascii="Times New Roman" w:hAnsi="Times New Roman" w:cs="Times New Roman"/>
        </w:rPr>
        <w:tab/>
        <w:t>Fusiform_R (aal)</w:t>
      </w:r>
    </w:p>
    <w:p w14:paraId="4A4656F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9</w:t>
      </w:r>
      <w:r w:rsidRPr="00574123">
        <w:rPr>
          <w:rFonts w:ascii="Times New Roman" w:hAnsi="Times New Roman" w:cs="Times New Roman"/>
        </w:rPr>
        <w:tab/>
        <w:t>Temporal_Inf_R (aal)</w:t>
      </w:r>
    </w:p>
    <w:p w14:paraId="0783D85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8</w:t>
      </w:r>
      <w:r w:rsidRPr="00574123">
        <w:rPr>
          <w:rFonts w:ascii="Times New Roman" w:hAnsi="Times New Roman" w:cs="Times New Roman"/>
        </w:rPr>
        <w:tab/>
        <w:t>White Matter</w:t>
      </w:r>
    </w:p>
    <w:p w14:paraId="680E5BF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8</w:t>
      </w:r>
      <w:r w:rsidRPr="00574123">
        <w:rPr>
          <w:rFonts w:ascii="Times New Roman" w:hAnsi="Times New Roman" w:cs="Times New Roman"/>
        </w:rPr>
        <w:tab/>
        <w:t>brodmann area 20</w:t>
      </w:r>
    </w:p>
    <w:p w14:paraId="09E9EF1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8</w:t>
      </w:r>
      <w:r w:rsidRPr="00574123">
        <w:rPr>
          <w:rFonts w:ascii="Times New Roman" w:hAnsi="Times New Roman" w:cs="Times New Roman"/>
        </w:rPr>
        <w:tab/>
        <w:t>Gray Matter</w:t>
      </w:r>
    </w:p>
    <w:p w14:paraId="6E86043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Fusiform Gyrus</w:t>
      </w:r>
    </w:p>
    <w:p w14:paraId="265CC16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4F740CA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7</w:t>
      </w:r>
    </w:p>
    <w:p w14:paraId="3215DE5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76</w:t>
      </w:r>
    </w:p>
    <w:p w14:paraId="0BFEDB7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52.5         -7.5          -39</w:t>
      </w:r>
    </w:p>
    <w:p w14:paraId="4B36186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Temporal Lobe // Inferior Temporal Gyrus // Gray Matter // brodmann area 20 // Temporal_Inf_L (aal)</w:t>
      </w:r>
    </w:p>
    <w:p w14:paraId="75522B4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2558</w:t>
      </w:r>
    </w:p>
    <w:p w14:paraId="6C52840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349EEC1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76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4FD4CE9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76</w:t>
      </w:r>
      <w:r w:rsidRPr="00574123">
        <w:rPr>
          <w:rFonts w:ascii="Times New Roman" w:hAnsi="Times New Roman" w:cs="Times New Roman"/>
        </w:rPr>
        <w:tab/>
        <w:t>Temporal_Inf_L (aal)</w:t>
      </w:r>
    </w:p>
    <w:p w14:paraId="3206E16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72</w:t>
      </w:r>
      <w:r w:rsidRPr="00574123">
        <w:rPr>
          <w:rFonts w:ascii="Times New Roman" w:hAnsi="Times New Roman" w:cs="Times New Roman"/>
        </w:rPr>
        <w:tab/>
        <w:t>Temporal Lobe</w:t>
      </w:r>
    </w:p>
    <w:p w14:paraId="4D01349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72</w:t>
      </w:r>
      <w:r w:rsidRPr="00574123">
        <w:rPr>
          <w:rFonts w:ascii="Times New Roman" w:hAnsi="Times New Roman" w:cs="Times New Roman"/>
        </w:rPr>
        <w:tab/>
        <w:t>Left Cerebrum</w:t>
      </w:r>
    </w:p>
    <w:p w14:paraId="424C0D8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3</w:t>
      </w:r>
      <w:r w:rsidRPr="00574123">
        <w:rPr>
          <w:rFonts w:ascii="Times New Roman" w:hAnsi="Times New Roman" w:cs="Times New Roman"/>
        </w:rPr>
        <w:tab/>
        <w:t>Inferior Temporal Gyrus</w:t>
      </w:r>
    </w:p>
    <w:p w14:paraId="7AAED69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2</w:t>
      </w:r>
      <w:r w:rsidRPr="00574123">
        <w:rPr>
          <w:rFonts w:ascii="Times New Roman" w:hAnsi="Times New Roman" w:cs="Times New Roman"/>
        </w:rPr>
        <w:tab/>
        <w:t>brodmann area 20</w:t>
      </w:r>
    </w:p>
    <w:p w14:paraId="206C538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2</w:t>
      </w:r>
      <w:r w:rsidRPr="00574123">
        <w:rPr>
          <w:rFonts w:ascii="Times New Roman" w:hAnsi="Times New Roman" w:cs="Times New Roman"/>
        </w:rPr>
        <w:tab/>
        <w:t>Gray Matter</w:t>
      </w:r>
    </w:p>
    <w:p w14:paraId="76CE0E4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4</w:t>
      </w:r>
      <w:r w:rsidRPr="00574123">
        <w:rPr>
          <w:rFonts w:ascii="Times New Roman" w:hAnsi="Times New Roman" w:cs="Times New Roman"/>
        </w:rPr>
        <w:tab/>
        <w:t>White Matter</w:t>
      </w:r>
    </w:p>
    <w:p w14:paraId="5A06B3A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Fusiform Gyrus</w:t>
      </w:r>
    </w:p>
    <w:p w14:paraId="4E25E87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Middle Temporal Gyrus</w:t>
      </w:r>
    </w:p>
    <w:p w14:paraId="1F53702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5F01482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8</w:t>
      </w:r>
    </w:p>
    <w:p w14:paraId="4F38DEE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73</w:t>
      </w:r>
    </w:p>
    <w:p w14:paraId="53CCE1C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28.5         -7.5          -39</w:t>
      </w:r>
    </w:p>
    <w:p w14:paraId="75FE1AD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Limbic Lobe // Uncus // undefined // undefined // Fusiform_L (aal)</w:t>
      </w:r>
    </w:p>
    <w:p w14:paraId="3058362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2579</w:t>
      </w:r>
    </w:p>
    <w:p w14:paraId="4322F2E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2ECD553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73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164C16C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72</w:t>
      </w:r>
      <w:r w:rsidRPr="00574123">
        <w:rPr>
          <w:rFonts w:ascii="Times New Roman" w:hAnsi="Times New Roman" w:cs="Times New Roman"/>
        </w:rPr>
        <w:tab/>
        <w:t>Fusiform_L (aal)</w:t>
      </w:r>
    </w:p>
    <w:p w14:paraId="0011747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0</w:t>
      </w:r>
      <w:r w:rsidRPr="00574123">
        <w:rPr>
          <w:rFonts w:ascii="Times New Roman" w:hAnsi="Times New Roman" w:cs="Times New Roman"/>
        </w:rPr>
        <w:tab/>
        <w:t>Limbic Lobe</w:t>
      </w:r>
    </w:p>
    <w:p w14:paraId="38AD628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0</w:t>
      </w:r>
      <w:r w:rsidRPr="00574123">
        <w:rPr>
          <w:rFonts w:ascii="Times New Roman" w:hAnsi="Times New Roman" w:cs="Times New Roman"/>
        </w:rPr>
        <w:tab/>
        <w:t>Left Cerebrum</w:t>
      </w:r>
    </w:p>
    <w:p w14:paraId="6EA9AD7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8</w:t>
      </w:r>
      <w:r w:rsidRPr="00574123">
        <w:rPr>
          <w:rFonts w:ascii="Times New Roman" w:hAnsi="Times New Roman" w:cs="Times New Roman"/>
        </w:rPr>
        <w:tab/>
        <w:t>Uncus</w:t>
      </w:r>
    </w:p>
    <w:p w14:paraId="7E7055D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4</w:t>
      </w:r>
      <w:r w:rsidRPr="00574123">
        <w:rPr>
          <w:rFonts w:ascii="Times New Roman" w:hAnsi="Times New Roman" w:cs="Times New Roman"/>
        </w:rPr>
        <w:tab/>
        <w:t>Gray Matter</w:t>
      </w:r>
    </w:p>
    <w:p w14:paraId="369B02E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2</w:t>
      </w:r>
      <w:r w:rsidRPr="00574123">
        <w:rPr>
          <w:rFonts w:ascii="Times New Roman" w:hAnsi="Times New Roman" w:cs="Times New Roman"/>
        </w:rPr>
        <w:tab/>
        <w:t>White Matter</w:t>
      </w:r>
    </w:p>
    <w:p w14:paraId="73CC6A3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8</w:t>
      </w:r>
      <w:r w:rsidRPr="00574123">
        <w:rPr>
          <w:rFonts w:ascii="Times New Roman" w:hAnsi="Times New Roman" w:cs="Times New Roman"/>
        </w:rPr>
        <w:tab/>
        <w:t>brodmann area 36</w:t>
      </w:r>
    </w:p>
    <w:p w14:paraId="041355D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brodmann area 20</w:t>
      </w:r>
    </w:p>
    <w:p w14:paraId="74D1B44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brodmann area 28</w:t>
      </w:r>
    </w:p>
    <w:p w14:paraId="2BFD31E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Parahippocampa Gyrus</w:t>
      </w:r>
    </w:p>
    <w:p w14:paraId="2B7124F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ParaHippocampal_L (aal)</w:t>
      </w:r>
    </w:p>
    <w:p w14:paraId="2EA3153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41715C0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9</w:t>
      </w:r>
    </w:p>
    <w:p w14:paraId="34E5821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0</w:t>
      </w:r>
    </w:p>
    <w:p w14:paraId="63BB9F1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39 -21 -33</w:t>
      </w:r>
    </w:p>
    <w:p w14:paraId="2FD40CA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undefined // undefined // undefined // undefined // undefined // Fusiform_R (aal)</w:t>
      </w:r>
    </w:p>
    <w:p w14:paraId="74F72D5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0762</w:t>
      </w:r>
    </w:p>
    <w:p w14:paraId="4992B93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1CD9758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5D7EE5D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Fusiform_R (aal)</w:t>
      </w:r>
    </w:p>
    <w:p w14:paraId="6843E6C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Temporal Lobe</w:t>
      </w:r>
    </w:p>
    <w:p w14:paraId="0FF96EA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Right Cerebrum</w:t>
      </w:r>
    </w:p>
    <w:p w14:paraId="6F17015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Inferior Temporal Gyrus</w:t>
      </w:r>
    </w:p>
    <w:p w14:paraId="609C40E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brodmann area 20</w:t>
      </w:r>
    </w:p>
    <w:p w14:paraId="65738C8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Gray Matter</w:t>
      </w:r>
    </w:p>
    <w:p w14:paraId="1CE3EFD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Fusiform Gyrus</w:t>
      </w:r>
    </w:p>
    <w:p w14:paraId="6F75C7A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White Matter</w:t>
      </w:r>
    </w:p>
    <w:p w14:paraId="147A224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2C80A20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0</w:t>
      </w:r>
    </w:p>
    <w:p w14:paraId="5DD4C9E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37</w:t>
      </w:r>
    </w:p>
    <w:p w14:paraId="475250D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31.5          -24          -30</w:t>
      </w:r>
    </w:p>
    <w:p w14:paraId="3BF47BE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undefined // undefined // undefined // undefined // undefined // Fusiform_R (aal)</w:t>
      </w:r>
    </w:p>
    <w:p w14:paraId="2D43574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1959</w:t>
      </w:r>
    </w:p>
    <w:p w14:paraId="0B77A49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07F138D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7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4C1EC56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7</w:t>
      </w:r>
      <w:r w:rsidRPr="00574123">
        <w:rPr>
          <w:rFonts w:ascii="Times New Roman" w:hAnsi="Times New Roman" w:cs="Times New Roman"/>
        </w:rPr>
        <w:tab/>
        <w:t>Parahippocampa Gyrus</w:t>
      </w:r>
    </w:p>
    <w:p w14:paraId="5388FCA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7</w:t>
      </w:r>
      <w:r w:rsidRPr="00574123">
        <w:rPr>
          <w:rFonts w:ascii="Times New Roman" w:hAnsi="Times New Roman" w:cs="Times New Roman"/>
        </w:rPr>
        <w:tab/>
        <w:t>Right Cerebrum</w:t>
      </w:r>
    </w:p>
    <w:p w14:paraId="4952726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7</w:t>
      </w:r>
      <w:r w:rsidRPr="00574123">
        <w:rPr>
          <w:rFonts w:ascii="Times New Roman" w:hAnsi="Times New Roman" w:cs="Times New Roman"/>
        </w:rPr>
        <w:tab/>
        <w:t>Limbic Lobe</w:t>
      </w:r>
    </w:p>
    <w:p w14:paraId="7AFAE4E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Fusiform_R (aal)</w:t>
      </w:r>
    </w:p>
    <w:p w14:paraId="062C60D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brodmann area 36</w:t>
      </w:r>
    </w:p>
    <w:p w14:paraId="6F8ADEC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Gray Matter</w:t>
      </w:r>
    </w:p>
    <w:p w14:paraId="3D927D7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White Matter</w:t>
      </w:r>
    </w:p>
    <w:p w14:paraId="37E44F8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8</w:t>
      </w:r>
      <w:r w:rsidRPr="00574123">
        <w:rPr>
          <w:rFonts w:ascii="Times New Roman" w:hAnsi="Times New Roman" w:cs="Times New Roman"/>
        </w:rPr>
        <w:tab/>
        <w:t>ParaHippocampal_R (aal)</w:t>
      </w:r>
    </w:p>
    <w:p w14:paraId="4CCB5C8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30A8D41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1</w:t>
      </w:r>
    </w:p>
    <w:p w14:paraId="57DD99F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5</w:t>
      </w:r>
    </w:p>
    <w:p w14:paraId="6B69C07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52.5          -15        -22.5</w:t>
      </w:r>
    </w:p>
    <w:p w14:paraId="5308DC6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Temporal Lobe // Sub-Gyral // White Matter // undefined // Temporal_Mid_L (aal)</w:t>
      </w:r>
    </w:p>
    <w:p w14:paraId="15FD747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1706</w:t>
      </w:r>
    </w:p>
    <w:p w14:paraId="37694FB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5E242DE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5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2D0275A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5</w:t>
      </w:r>
      <w:r w:rsidRPr="00574123">
        <w:rPr>
          <w:rFonts w:ascii="Times New Roman" w:hAnsi="Times New Roman" w:cs="Times New Roman"/>
        </w:rPr>
        <w:tab/>
        <w:t>Left Cerebrum</w:t>
      </w:r>
    </w:p>
    <w:p w14:paraId="5269378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5</w:t>
      </w:r>
      <w:r w:rsidRPr="00574123">
        <w:rPr>
          <w:rFonts w:ascii="Times New Roman" w:hAnsi="Times New Roman" w:cs="Times New Roman"/>
        </w:rPr>
        <w:tab/>
        <w:t>Temporal Lobe</w:t>
      </w:r>
    </w:p>
    <w:p w14:paraId="2983188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4</w:t>
      </w:r>
      <w:r w:rsidRPr="00574123">
        <w:rPr>
          <w:rFonts w:ascii="Times New Roman" w:hAnsi="Times New Roman" w:cs="Times New Roman"/>
        </w:rPr>
        <w:tab/>
        <w:t>White Matter</w:t>
      </w:r>
    </w:p>
    <w:p w14:paraId="25516DA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Temporal_Inf_L (aal)</w:t>
      </w:r>
    </w:p>
    <w:p w14:paraId="3FE9763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8</w:t>
      </w:r>
      <w:r w:rsidRPr="00574123">
        <w:rPr>
          <w:rFonts w:ascii="Times New Roman" w:hAnsi="Times New Roman" w:cs="Times New Roman"/>
        </w:rPr>
        <w:tab/>
        <w:t>Fusiform Gyrus</w:t>
      </w:r>
    </w:p>
    <w:p w14:paraId="7A69EDA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Inferior Temporal Gyrus</w:t>
      </w:r>
    </w:p>
    <w:p w14:paraId="4CD01F2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Temporal_Mid_L (aal)</w:t>
      </w:r>
    </w:p>
    <w:p w14:paraId="6747E73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Sub-Gyral</w:t>
      </w:r>
    </w:p>
    <w:p w14:paraId="4C7E373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Gray Matter</w:t>
      </w:r>
    </w:p>
    <w:p w14:paraId="2118499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brodmann area 21</w:t>
      </w:r>
    </w:p>
    <w:p w14:paraId="3BCAEF5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Middle Temporal Gyrus</w:t>
      </w:r>
    </w:p>
    <w:p w14:paraId="734C576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52C3291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2</w:t>
      </w:r>
    </w:p>
    <w:p w14:paraId="240B792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27</w:t>
      </w:r>
    </w:p>
    <w:p w14:paraId="67345A7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63           -6        -25.5</w:t>
      </w:r>
    </w:p>
    <w:p w14:paraId="5E7F33A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undefined // undefined // undefined // undefined // undefined // Temporal_Mid_L (aal)</w:t>
      </w:r>
    </w:p>
    <w:p w14:paraId="50EDCF9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5.2189</w:t>
      </w:r>
    </w:p>
    <w:p w14:paraId="4E41644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3DB0561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27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30E2FAC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19</w:t>
      </w:r>
      <w:r w:rsidRPr="00574123">
        <w:rPr>
          <w:rFonts w:ascii="Times New Roman" w:hAnsi="Times New Roman" w:cs="Times New Roman"/>
        </w:rPr>
        <w:tab/>
        <w:t>Temporal_Mid_L (aal)</w:t>
      </w:r>
    </w:p>
    <w:p w14:paraId="0EBBA95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09</w:t>
      </w:r>
      <w:r w:rsidRPr="00574123">
        <w:rPr>
          <w:rFonts w:ascii="Times New Roman" w:hAnsi="Times New Roman" w:cs="Times New Roman"/>
        </w:rPr>
        <w:tab/>
        <w:t>Left Cerebrum</w:t>
      </w:r>
    </w:p>
    <w:p w14:paraId="505D456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09</w:t>
      </w:r>
      <w:r w:rsidRPr="00574123">
        <w:rPr>
          <w:rFonts w:ascii="Times New Roman" w:hAnsi="Times New Roman" w:cs="Times New Roman"/>
        </w:rPr>
        <w:tab/>
        <w:t>Temporal Lobe</w:t>
      </w:r>
    </w:p>
    <w:p w14:paraId="253C5A7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8</w:t>
      </w:r>
      <w:r w:rsidRPr="00574123">
        <w:rPr>
          <w:rFonts w:ascii="Times New Roman" w:hAnsi="Times New Roman" w:cs="Times New Roman"/>
        </w:rPr>
        <w:tab/>
        <w:t>Middle Temporal Gyrus</w:t>
      </w:r>
    </w:p>
    <w:p w14:paraId="1768074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5</w:t>
      </w:r>
      <w:r w:rsidRPr="00574123">
        <w:rPr>
          <w:rFonts w:ascii="Times New Roman" w:hAnsi="Times New Roman" w:cs="Times New Roman"/>
        </w:rPr>
        <w:tab/>
        <w:t>Gray Matter</w:t>
      </w:r>
    </w:p>
    <w:p w14:paraId="0CEB625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4</w:t>
      </w:r>
      <w:r w:rsidRPr="00574123">
        <w:rPr>
          <w:rFonts w:ascii="Times New Roman" w:hAnsi="Times New Roman" w:cs="Times New Roman"/>
        </w:rPr>
        <w:tab/>
        <w:t>brodmann area 21</w:t>
      </w:r>
    </w:p>
    <w:p w14:paraId="3D297F7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1</w:t>
      </w:r>
      <w:r w:rsidRPr="00574123">
        <w:rPr>
          <w:rFonts w:ascii="Times New Roman" w:hAnsi="Times New Roman" w:cs="Times New Roman"/>
        </w:rPr>
        <w:tab/>
        <w:t>Inferior Temporal Gyrus</w:t>
      </w:r>
    </w:p>
    <w:p w14:paraId="7C0D12A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3</w:t>
      </w:r>
      <w:r w:rsidRPr="00574123">
        <w:rPr>
          <w:rFonts w:ascii="Times New Roman" w:hAnsi="Times New Roman" w:cs="Times New Roman"/>
        </w:rPr>
        <w:tab/>
        <w:t>White Matter</w:t>
      </w:r>
    </w:p>
    <w:p w14:paraId="1C92C4D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Temporal_Inf_L (aal)</w:t>
      </w:r>
    </w:p>
    <w:p w14:paraId="4595B93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brodmann area 20</w:t>
      </w:r>
    </w:p>
    <w:p w14:paraId="1BEFD97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5B76533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3</w:t>
      </w:r>
    </w:p>
    <w:p w14:paraId="65634C8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16</w:t>
      </w:r>
    </w:p>
    <w:p w14:paraId="2D7BD84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18            0        -22.5</w:t>
      </w:r>
    </w:p>
    <w:p w14:paraId="03259BC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Limbic Lobe // Parahippocampa Gyrus // Gray Matter // brodmann area 34 // ParaHippocampal_R (aal)</w:t>
      </w:r>
    </w:p>
    <w:p w14:paraId="54D4DAC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0557</w:t>
      </w:r>
    </w:p>
    <w:p w14:paraId="04DB0AA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6235404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16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2FF09F5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16</w:t>
      </w:r>
      <w:r w:rsidRPr="00574123">
        <w:rPr>
          <w:rFonts w:ascii="Times New Roman" w:hAnsi="Times New Roman" w:cs="Times New Roman"/>
        </w:rPr>
        <w:tab/>
        <w:t>Limbic Lobe</w:t>
      </w:r>
    </w:p>
    <w:p w14:paraId="3D1CBBF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16</w:t>
      </w:r>
      <w:r w:rsidRPr="00574123">
        <w:rPr>
          <w:rFonts w:ascii="Times New Roman" w:hAnsi="Times New Roman" w:cs="Times New Roman"/>
        </w:rPr>
        <w:tab/>
        <w:t>Right Cerebrum</w:t>
      </w:r>
    </w:p>
    <w:p w14:paraId="1264E9C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88</w:t>
      </w:r>
      <w:r w:rsidRPr="00574123">
        <w:rPr>
          <w:rFonts w:ascii="Times New Roman" w:hAnsi="Times New Roman" w:cs="Times New Roman"/>
        </w:rPr>
        <w:tab/>
        <w:t>Gray Matter</w:t>
      </w:r>
    </w:p>
    <w:p w14:paraId="4468227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77</w:t>
      </w:r>
      <w:r w:rsidRPr="00574123">
        <w:rPr>
          <w:rFonts w:ascii="Times New Roman" w:hAnsi="Times New Roman" w:cs="Times New Roman"/>
        </w:rPr>
        <w:tab/>
        <w:t>Parahippocampa Gyrus</w:t>
      </w:r>
    </w:p>
    <w:p w14:paraId="6A00415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77</w:t>
      </w:r>
      <w:r w:rsidRPr="00574123">
        <w:rPr>
          <w:rFonts w:ascii="Times New Roman" w:hAnsi="Times New Roman" w:cs="Times New Roman"/>
        </w:rPr>
        <w:tab/>
        <w:t>Amygdala</w:t>
      </w:r>
    </w:p>
    <w:p w14:paraId="26D8AE2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2</w:t>
      </w:r>
      <w:r w:rsidRPr="00574123">
        <w:rPr>
          <w:rFonts w:ascii="Times New Roman" w:hAnsi="Times New Roman" w:cs="Times New Roman"/>
        </w:rPr>
        <w:tab/>
        <w:t>ParaHippocampal_R (aal)</w:t>
      </w:r>
    </w:p>
    <w:p w14:paraId="619EFE4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9</w:t>
      </w:r>
      <w:r w:rsidRPr="00574123">
        <w:rPr>
          <w:rFonts w:ascii="Times New Roman" w:hAnsi="Times New Roman" w:cs="Times New Roman"/>
        </w:rPr>
        <w:tab/>
        <w:t>Uncus</w:t>
      </w:r>
    </w:p>
    <w:p w14:paraId="2B8E461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5</w:t>
      </w:r>
      <w:r w:rsidRPr="00574123">
        <w:rPr>
          <w:rFonts w:ascii="Times New Roman" w:hAnsi="Times New Roman" w:cs="Times New Roman"/>
        </w:rPr>
        <w:tab/>
        <w:t>Amygdala_R (aal)</w:t>
      </w:r>
    </w:p>
    <w:p w14:paraId="0C236E5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8</w:t>
      </w:r>
      <w:r w:rsidRPr="00574123">
        <w:rPr>
          <w:rFonts w:ascii="Times New Roman" w:hAnsi="Times New Roman" w:cs="Times New Roman"/>
        </w:rPr>
        <w:tab/>
        <w:t>White Matter</w:t>
      </w:r>
    </w:p>
    <w:p w14:paraId="464DE4B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2</w:t>
      </w:r>
      <w:r w:rsidRPr="00574123">
        <w:rPr>
          <w:rFonts w:ascii="Times New Roman" w:hAnsi="Times New Roman" w:cs="Times New Roman"/>
        </w:rPr>
        <w:tab/>
        <w:t>Hippocampus_R (aal)</w:t>
      </w:r>
    </w:p>
    <w:p w14:paraId="354C0EC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1</w:t>
      </w:r>
      <w:r w:rsidRPr="00574123">
        <w:rPr>
          <w:rFonts w:ascii="Times New Roman" w:hAnsi="Times New Roman" w:cs="Times New Roman"/>
        </w:rPr>
        <w:tab/>
        <w:t>brodmann area 34</w:t>
      </w:r>
    </w:p>
    <w:p w14:paraId="41DFE16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Temporal_Pole_Sup_R (aal)</w:t>
      </w:r>
    </w:p>
    <w:p w14:paraId="44D60E1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62E78FF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4</w:t>
      </w:r>
    </w:p>
    <w:p w14:paraId="688B3AD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269</w:t>
      </w:r>
    </w:p>
    <w:p w14:paraId="405C4B5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37.5           18          -18</w:t>
      </w:r>
    </w:p>
    <w:p w14:paraId="2FC2A27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Frontal Lobe // Inferior Frontal Gyrus // Gray Matter // brodmann area 47 // Temporal_Pole_Sup_L (aal)</w:t>
      </w:r>
    </w:p>
    <w:p w14:paraId="58DF9DF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5.91</w:t>
      </w:r>
    </w:p>
    <w:p w14:paraId="15BC452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72B4DD8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269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1FA2618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83</w:t>
      </w:r>
      <w:r w:rsidRPr="00574123">
        <w:rPr>
          <w:rFonts w:ascii="Times New Roman" w:hAnsi="Times New Roman" w:cs="Times New Roman"/>
        </w:rPr>
        <w:tab/>
        <w:t>Left Cerebrum</w:t>
      </w:r>
    </w:p>
    <w:p w14:paraId="33842C6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60</w:t>
      </w:r>
      <w:r w:rsidRPr="00574123">
        <w:rPr>
          <w:rFonts w:ascii="Times New Roman" w:hAnsi="Times New Roman" w:cs="Times New Roman"/>
        </w:rPr>
        <w:tab/>
        <w:t>Frontal_Inf_Orb_L (aal)</w:t>
      </w:r>
    </w:p>
    <w:p w14:paraId="70A8DD6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49</w:t>
      </w:r>
      <w:r w:rsidRPr="00574123">
        <w:rPr>
          <w:rFonts w:ascii="Times New Roman" w:hAnsi="Times New Roman" w:cs="Times New Roman"/>
        </w:rPr>
        <w:tab/>
        <w:t>Frontal Lobe</w:t>
      </w:r>
    </w:p>
    <w:p w14:paraId="1943DFF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39</w:t>
      </w:r>
      <w:r w:rsidRPr="00574123">
        <w:rPr>
          <w:rFonts w:ascii="Times New Roman" w:hAnsi="Times New Roman" w:cs="Times New Roman"/>
        </w:rPr>
        <w:tab/>
        <w:t>Inferior Frontal Gyrus</w:t>
      </w:r>
    </w:p>
    <w:p w14:paraId="5BF4BFB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00</w:t>
      </w:r>
      <w:r w:rsidRPr="00574123">
        <w:rPr>
          <w:rFonts w:ascii="Times New Roman" w:hAnsi="Times New Roman" w:cs="Times New Roman"/>
        </w:rPr>
        <w:tab/>
        <w:t>Gray Matter</w:t>
      </w:r>
    </w:p>
    <w:p w14:paraId="576B519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96</w:t>
      </w:r>
      <w:r w:rsidRPr="00574123">
        <w:rPr>
          <w:rFonts w:ascii="Times New Roman" w:hAnsi="Times New Roman" w:cs="Times New Roman"/>
        </w:rPr>
        <w:tab/>
        <w:t>brodmann area 47</w:t>
      </w:r>
    </w:p>
    <w:p w14:paraId="4B2577E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6</w:t>
      </w:r>
      <w:r w:rsidRPr="00574123">
        <w:rPr>
          <w:rFonts w:ascii="Times New Roman" w:hAnsi="Times New Roman" w:cs="Times New Roman"/>
        </w:rPr>
        <w:tab/>
        <w:t>Temporal_Pole_Sup_L (aal)</w:t>
      </w:r>
    </w:p>
    <w:p w14:paraId="7775AA4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8</w:t>
      </w:r>
      <w:r w:rsidRPr="00574123">
        <w:rPr>
          <w:rFonts w:ascii="Times New Roman" w:hAnsi="Times New Roman" w:cs="Times New Roman"/>
        </w:rPr>
        <w:tab/>
        <w:t>White Matter</w:t>
      </w:r>
    </w:p>
    <w:p w14:paraId="7812BCC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3</w:t>
      </w:r>
      <w:r w:rsidRPr="00574123">
        <w:rPr>
          <w:rFonts w:ascii="Times New Roman" w:hAnsi="Times New Roman" w:cs="Times New Roman"/>
        </w:rPr>
        <w:tab/>
        <w:t>Olfactory_L (aal)</w:t>
      </w:r>
    </w:p>
    <w:p w14:paraId="01E063A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3</w:t>
      </w:r>
      <w:r w:rsidRPr="00574123">
        <w:rPr>
          <w:rFonts w:ascii="Times New Roman" w:hAnsi="Times New Roman" w:cs="Times New Roman"/>
        </w:rPr>
        <w:tab/>
        <w:t>Temporal Lobe</w:t>
      </w:r>
    </w:p>
    <w:p w14:paraId="185AC26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0</w:t>
      </w:r>
      <w:r w:rsidRPr="00574123">
        <w:rPr>
          <w:rFonts w:ascii="Times New Roman" w:hAnsi="Times New Roman" w:cs="Times New Roman"/>
        </w:rPr>
        <w:tab/>
        <w:t>Superior Temporal Gyrus</w:t>
      </w:r>
    </w:p>
    <w:p w14:paraId="6CE1862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Insula_L (aal)</w:t>
      </w:r>
    </w:p>
    <w:p w14:paraId="22E4334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9</w:t>
      </w:r>
      <w:r w:rsidRPr="00574123">
        <w:rPr>
          <w:rFonts w:ascii="Times New Roman" w:hAnsi="Times New Roman" w:cs="Times New Roman"/>
        </w:rPr>
        <w:tab/>
        <w:t>Limbic Lobe</w:t>
      </w:r>
    </w:p>
    <w:p w14:paraId="278FEBC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Subcallosal Gyrus</w:t>
      </w:r>
    </w:p>
    <w:p w14:paraId="5754377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Parahippocampa Gyrus</w:t>
      </w:r>
    </w:p>
    <w:p w14:paraId="54E0765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brodmann area 34</w:t>
      </w:r>
    </w:p>
    <w:p w14:paraId="4229DF7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brodmann area 38</w:t>
      </w:r>
    </w:p>
    <w:p w14:paraId="5B6DF67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Frontal_Sup_Orb_L (aal)</w:t>
      </w:r>
    </w:p>
    <w:p w14:paraId="2494720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ParaHippocampal_L (aal)</w:t>
      </w:r>
    </w:p>
    <w:p w14:paraId="6DE7E8C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74DA4A3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5</w:t>
      </w:r>
    </w:p>
    <w:p w14:paraId="755E596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90</w:t>
      </w:r>
    </w:p>
    <w:p w14:paraId="3F999A0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22.5         13.5        -25.5</w:t>
      </w:r>
    </w:p>
    <w:p w14:paraId="02B6693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Frontal Lobe // Inferior Frontal Gyrus // undefined // undefined // Frontal_Inf_Orb_R (aal)</w:t>
      </w:r>
    </w:p>
    <w:p w14:paraId="2AEE393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5.8481</w:t>
      </w:r>
    </w:p>
    <w:p w14:paraId="1014F61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0F312F9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90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6CFC656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38</w:t>
      </w:r>
      <w:r w:rsidRPr="00574123">
        <w:rPr>
          <w:rFonts w:ascii="Times New Roman" w:hAnsi="Times New Roman" w:cs="Times New Roman"/>
        </w:rPr>
        <w:tab/>
        <w:t>Frontal_Inf_Orb_R (aal)</w:t>
      </w:r>
    </w:p>
    <w:p w14:paraId="29CB630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37</w:t>
      </w:r>
      <w:r w:rsidRPr="00574123">
        <w:rPr>
          <w:rFonts w:ascii="Times New Roman" w:hAnsi="Times New Roman" w:cs="Times New Roman"/>
        </w:rPr>
        <w:tab/>
        <w:t>Right Cerebrum</w:t>
      </w:r>
    </w:p>
    <w:p w14:paraId="7AA212E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32</w:t>
      </w:r>
      <w:r w:rsidRPr="00574123">
        <w:rPr>
          <w:rFonts w:ascii="Times New Roman" w:hAnsi="Times New Roman" w:cs="Times New Roman"/>
        </w:rPr>
        <w:tab/>
        <w:t>Frontal Lobe</w:t>
      </w:r>
    </w:p>
    <w:p w14:paraId="36BCE7B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28</w:t>
      </w:r>
      <w:r w:rsidRPr="00574123">
        <w:rPr>
          <w:rFonts w:ascii="Times New Roman" w:hAnsi="Times New Roman" w:cs="Times New Roman"/>
        </w:rPr>
        <w:tab/>
        <w:t>Inferior Frontal Gyrus</w:t>
      </w:r>
    </w:p>
    <w:p w14:paraId="0812144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7</w:t>
      </w:r>
      <w:r w:rsidRPr="00574123">
        <w:rPr>
          <w:rFonts w:ascii="Times New Roman" w:hAnsi="Times New Roman" w:cs="Times New Roman"/>
        </w:rPr>
        <w:tab/>
        <w:t>brodmann area 47</w:t>
      </w:r>
    </w:p>
    <w:p w14:paraId="389F9AA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7</w:t>
      </w:r>
      <w:r w:rsidRPr="00574123">
        <w:rPr>
          <w:rFonts w:ascii="Times New Roman" w:hAnsi="Times New Roman" w:cs="Times New Roman"/>
        </w:rPr>
        <w:tab/>
        <w:t>Gray Matter</w:t>
      </w:r>
    </w:p>
    <w:p w14:paraId="5DFC52A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0</w:t>
      </w:r>
      <w:r w:rsidRPr="00574123">
        <w:rPr>
          <w:rFonts w:ascii="Times New Roman" w:hAnsi="Times New Roman" w:cs="Times New Roman"/>
        </w:rPr>
        <w:tab/>
        <w:t>White Matter</w:t>
      </w:r>
    </w:p>
    <w:p w14:paraId="33FCB38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8</w:t>
      </w:r>
      <w:r w:rsidRPr="00574123">
        <w:rPr>
          <w:rFonts w:ascii="Times New Roman" w:hAnsi="Times New Roman" w:cs="Times New Roman"/>
        </w:rPr>
        <w:tab/>
        <w:t>Insula_R (aal)</w:t>
      </w:r>
    </w:p>
    <w:p w14:paraId="0080257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Frontal_Sup_Orb_R (aal)</w:t>
      </w:r>
    </w:p>
    <w:p w14:paraId="4F2A6E3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Temporal Lobe</w:t>
      </w:r>
    </w:p>
    <w:p w14:paraId="29D33D5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Superior Temporal Gyrus</w:t>
      </w:r>
    </w:p>
    <w:p w14:paraId="27E47C6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Rectal Gyrus</w:t>
      </w:r>
    </w:p>
    <w:p w14:paraId="03867BA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ParaHippocampal_R (aal)</w:t>
      </w:r>
    </w:p>
    <w:p w14:paraId="59427A8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Olfactory_R (aal)</w:t>
      </w:r>
    </w:p>
    <w:p w14:paraId="6663641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0E04629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6</w:t>
      </w:r>
    </w:p>
    <w:p w14:paraId="5945E05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22</w:t>
      </w:r>
    </w:p>
    <w:p w14:paraId="68BD368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27  -3 -18</w:t>
      </w:r>
    </w:p>
    <w:p w14:paraId="3DE11A8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Limbic Lobe // Parahippocampa Gyrus // Gray Matter // Amygdala // Amygdala_L (aal)</w:t>
      </w:r>
    </w:p>
    <w:p w14:paraId="7FC480B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3.83</w:t>
      </w:r>
    </w:p>
    <w:p w14:paraId="3089EE9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36935DC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2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4E81F20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2</w:t>
      </w:r>
      <w:r w:rsidRPr="00574123">
        <w:rPr>
          <w:rFonts w:ascii="Times New Roman" w:hAnsi="Times New Roman" w:cs="Times New Roman"/>
        </w:rPr>
        <w:tab/>
        <w:t>Left Cerebrum</w:t>
      </w:r>
    </w:p>
    <w:p w14:paraId="6A2F336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2</w:t>
      </w:r>
      <w:r w:rsidRPr="00574123">
        <w:rPr>
          <w:rFonts w:ascii="Times New Roman" w:hAnsi="Times New Roman" w:cs="Times New Roman"/>
        </w:rPr>
        <w:tab/>
        <w:t>Limbic Lobe</w:t>
      </w:r>
    </w:p>
    <w:p w14:paraId="2FD5264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1</w:t>
      </w:r>
      <w:r w:rsidRPr="00574123">
        <w:rPr>
          <w:rFonts w:ascii="Times New Roman" w:hAnsi="Times New Roman" w:cs="Times New Roman"/>
        </w:rPr>
        <w:tab/>
        <w:t>Amygdala</w:t>
      </w:r>
    </w:p>
    <w:p w14:paraId="1F2B574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1</w:t>
      </w:r>
      <w:r w:rsidRPr="00574123">
        <w:rPr>
          <w:rFonts w:ascii="Times New Roman" w:hAnsi="Times New Roman" w:cs="Times New Roman"/>
        </w:rPr>
        <w:tab/>
        <w:t>Gray Matter</w:t>
      </w:r>
    </w:p>
    <w:p w14:paraId="5CC0099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1</w:t>
      </w:r>
      <w:r w:rsidRPr="00574123">
        <w:rPr>
          <w:rFonts w:ascii="Times New Roman" w:hAnsi="Times New Roman" w:cs="Times New Roman"/>
        </w:rPr>
        <w:tab/>
        <w:t>Parahippocampa Gyrus</w:t>
      </w:r>
    </w:p>
    <w:p w14:paraId="4E3C0A8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0</w:t>
      </w:r>
      <w:r w:rsidRPr="00574123">
        <w:rPr>
          <w:rFonts w:ascii="Times New Roman" w:hAnsi="Times New Roman" w:cs="Times New Roman"/>
        </w:rPr>
        <w:tab/>
        <w:t>Amygdala_L (aal)</w:t>
      </w:r>
    </w:p>
    <w:p w14:paraId="706C5A0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Uncus</w:t>
      </w:r>
    </w:p>
    <w:p w14:paraId="07C74E0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White Matter</w:t>
      </w:r>
    </w:p>
    <w:p w14:paraId="04087FD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Hippocampus_L (aal)</w:t>
      </w:r>
    </w:p>
    <w:p w14:paraId="551E12A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7DBE9AE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7</w:t>
      </w:r>
    </w:p>
    <w:p w14:paraId="1449BB5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56</w:t>
      </w:r>
    </w:p>
    <w:p w14:paraId="6BA55C4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25.5           -9        -10.5</w:t>
      </w:r>
    </w:p>
    <w:p w14:paraId="41D3432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Sub-lobar // Extra-Nuclear // White Matter // undefined // undefined</w:t>
      </w:r>
    </w:p>
    <w:p w14:paraId="60C3095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4275</w:t>
      </w:r>
    </w:p>
    <w:p w14:paraId="354A9CA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0A68C68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6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709404C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6</w:t>
      </w:r>
      <w:r w:rsidRPr="00574123">
        <w:rPr>
          <w:rFonts w:ascii="Times New Roman" w:hAnsi="Times New Roman" w:cs="Times New Roman"/>
        </w:rPr>
        <w:tab/>
        <w:t>Left Cerebrum</w:t>
      </w:r>
    </w:p>
    <w:p w14:paraId="7989005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3</w:t>
      </w:r>
      <w:r w:rsidRPr="00574123">
        <w:rPr>
          <w:rFonts w:ascii="Times New Roman" w:hAnsi="Times New Roman" w:cs="Times New Roman"/>
        </w:rPr>
        <w:tab/>
        <w:t>Sub-lobar</w:t>
      </w:r>
    </w:p>
    <w:p w14:paraId="17DE072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1</w:t>
      </w:r>
      <w:r w:rsidRPr="00574123">
        <w:rPr>
          <w:rFonts w:ascii="Times New Roman" w:hAnsi="Times New Roman" w:cs="Times New Roman"/>
        </w:rPr>
        <w:tab/>
        <w:t>Hippocampus_L (aal)</w:t>
      </w:r>
    </w:p>
    <w:p w14:paraId="3BC55A6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1</w:t>
      </w:r>
      <w:r w:rsidRPr="00574123">
        <w:rPr>
          <w:rFonts w:ascii="Times New Roman" w:hAnsi="Times New Roman" w:cs="Times New Roman"/>
        </w:rPr>
        <w:tab/>
        <w:t>White Matter</w:t>
      </w:r>
    </w:p>
    <w:p w14:paraId="1D2914B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8</w:t>
      </w:r>
      <w:r w:rsidRPr="00574123">
        <w:rPr>
          <w:rFonts w:ascii="Times New Roman" w:hAnsi="Times New Roman" w:cs="Times New Roman"/>
        </w:rPr>
        <w:tab/>
        <w:t>Gray Matter</w:t>
      </w:r>
    </w:p>
    <w:p w14:paraId="4C0C129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7</w:t>
      </w:r>
      <w:r w:rsidRPr="00574123">
        <w:rPr>
          <w:rFonts w:ascii="Times New Roman" w:hAnsi="Times New Roman" w:cs="Times New Roman"/>
        </w:rPr>
        <w:tab/>
        <w:t>Cerebro-Spinal Fluid</w:t>
      </w:r>
    </w:p>
    <w:p w14:paraId="0631CC2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7</w:t>
      </w:r>
      <w:r w:rsidRPr="00574123">
        <w:rPr>
          <w:rFonts w:ascii="Times New Roman" w:hAnsi="Times New Roman" w:cs="Times New Roman"/>
        </w:rPr>
        <w:tab/>
        <w:t>Lateral Ventricle</w:t>
      </w:r>
    </w:p>
    <w:p w14:paraId="3F70B3F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Amygdala</w:t>
      </w:r>
    </w:p>
    <w:p w14:paraId="61B55B2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4</w:t>
      </w:r>
      <w:r w:rsidRPr="00574123">
        <w:rPr>
          <w:rFonts w:ascii="Times New Roman" w:hAnsi="Times New Roman" w:cs="Times New Roman"/>
        </w:rPr>
        <w:tab/>
        <w:t>Extra-Nuclear</w:t>
      </w:r>
    </w:p>
    <w:p w14:paraId="0577D9F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Parahippocampa Gyrus</w:t>
      </w:r>
    </w:p>
    <w:p w14:paraId="61F2966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Limbic Lobe</w:t>
      </w:r>
    </w:p>
    <w:p w14:paraId="3281B36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Amygdala_L (aal)</w:t>
      </w:r>
    </w:p>
    <w:p w14:paraId="34CD690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Putamen</w:t>
      </w:r>
    </w:p>
    <w:p w14:paraId="4742811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Lentiform Nucleus</w:t>
      </w:r>
    </w:p>
    <w:p w14:paraId="5D5E2F0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Putamen_L (aal)</w:t>
      </w:r>
    </w:p>
    <w:p w14:paraId="013E44A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4CDCAE3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8</w:t>
      </w:r>
    </w:p>
    <w:p w14:paraId="4914048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0</w:t>
      </w:r>
    </w:p>
    <w:p w14:paraId="1FFF0CE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67.5        -25.5          -12</w:t>
      </w:r>
    </w:p>
    <w:p w14:paraId="169EF3E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Temporal Lobe // Middle Temporal Gyrus // undefined // undefined // Temporal_Mid_L (aal)</w:t>
      </w:r>
    </w:p>
    <w:p w14:paraId="6AFFB3A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609</w:t>
      </w:r>
    </w:p>
    <w:p w14:paraId="6E9C7D4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047F558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2400E73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9</w:t>
      </w:r>
      <w:r w:rsidRPr="00574123">
        <w:rPr>
          <w:rFonts w:ascii="Times New Roman" w:hAnsi="Times New Roman" w:cs="Times New Roman"/>
        </w:rPr>
        <w:tab/>
        <w:t>Middle Temporal Gyrus</w:t>
      </w:r>
    </w:p>
    <w:p w14:paraId="51B24A1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9</w:t>
      </w:r>
      <w:r w:rsidRPr="00574123">
        <w:rPr>
          <w:rFonts w:ascii="Times New Roman" w:hAnsi="Times New Roman" w:cs="Times New Roman"/>
        </w:rPr>
        <w:tab/>
        <w:t>Temporal Lobe</w:t>
      </w:r>
    </w:p>
    <w:p w14:paraId="3FD262C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9</w:t>
      </w:r>
      <w:r w:rsidRPr="00574123">
        <w:rPr>
          <w:rFonts w:ascii="Times New Roman" w:hAnsi="Times New Roman" w:cs="Times New Roman"/>
        </w:rPr>
        <w:tab/>
        <w:t>Temporal_Mid_L (aal)</w:t>
      </w:r>
    </w:p>
    <w:p w14:paraId="0523314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9</w:t>
      </w:r>
      <w:r w:rsidRPr="00574123">
        <w:rPr>
          <w:rFonts w:ascii="Times New Roman" w:hAnsi="Times New Roman" w:cs="Times New Roman"/>
        </w:rPr>
        <w:tab/>
        <w:t>Left Cerebrum</w:t>
      </w:r>
    </w:p>
    <w:p w14:paraId="322615E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brodmann area 21</w:t>
      </w:r>
    </w:p>
    <w:p w14:paraId="7A22559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Gray Matter</w:t>
      </w:r>
    </w:p>
    <w:p w14:paraId="12398D0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44E4B21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19</w:t>
      </w:r>
    </w:p>
    <w:p w14:paraId="1491070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4</w:t>
      </w:r>
    </w:p>
    <w:p w14:paraId="1AC870B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25.5          1.5        -13.5</w:t>
      </w:r>
    </w:p>
    <w:p w14:paraId="1699D58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Limbic Lobe // Parahippocampa Gyrus // White Matter // undefined // undefined</w:t>
      </w:r>
    </w:p>
    <w:p w14:paraId="26A1983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3.8682</w:t>
      </w:r>
    </w:p>
    <w:p w14:paraId="2058B58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0639673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4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633A95E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4</w:t>
      </w:r>
      <w:r w:rsidRPr="00574123">
        <w:rPr>
          <w:rFonts w:ascii="Times New Roman" w:hAnsi="Times New Roman" w:cs="Times New Roman"/>
        </w:rPr>
        <w:tab/>
        <w:t>Left Cerebrum</w:t>
      </w:r>
    </w:p>
    <w:p w14:paraId="5994C93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White Matter</w:t>
      </w:r>
    </w:p>
    <w:p w14:paraId="3BF7C26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Extra-Nuclear</w:t>
      </w:r>
    </w:p>
    <w:p w14:paraId="2AE8F20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Sub-lobar</w:t>
      </w:r>
    </w:p>
    <w:p w14:paraId="459AF5B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Limbic Lobe</w:t>
      </w:r>
    </w:p>
    <w:p w14:paraId="64D1B6F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Subcallosal Gyrus</w:t>
      </w:r>
    </w:p>
    <w:p w14:paraId="5C64E5C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Olfactory_L (aal)</w:t>
      </w:r>
    </w:p>
    <w:p w14:paraId="25CF675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Parahippocampa Gyrus</w:t>
      </w:r>
    </w:p>
    <w:p w14:paraId="20BC7E5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Frontal Lobe</w:t>
      </w:r>
    </w:p>
    <w:p w14:paraId="7A470A7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brodmann area 34</w:t>
      </w:r>
    </w:p>
    <w:p w14:paraId="12689E8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Gray Matter</w:t>
      </w:r>
    </w:p>
    <w:p w14:paraId="5296056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Putamen_L (aal)</w:t>
      </w:r>
    </w:p>
    <w:p w14:paraId="6059CC8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Amygdala_L (aal)</w:t>
      </w:r>
    </w:p>
    <w:p w14:paraId="70094DC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2FF8F41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0</w:t>
      </w:r>
    </w:p>
    <w:p w14:paraId="7CB86C9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0</w:t>
      </w:r>
    </w:p>
    <w:p w14:paraId="4A2BE2E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10.5        -70.5         -4.5</w:t>
      </w:r>
    </w:p>
    <w:p w14:paraId="10ADB64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Occipital Lobe // Lingual Gyrus // White Matter // undefined // Lingual_R (aal)</w:t>
      </w:r>
    </w:p>
    <w:p w14:paraId="7336984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3876</w:t>
      </w:r>
    </w:p>
    <w:p w14:paraId="107C0D5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0218BC1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09F39C8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Lingual_R (aal)</w:t>
      </w:r>
    </w:p>
    <w:p w14:paraId="61C81A3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Occipital Lobe</w:t>
      </w:r>
    </w:p>
    <w:p w14:paraId="54A3A66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Right Cerebrum</w:t>
      </w:r>
    </w:p>
    <w:p w14:paraId="253307C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9</w:t>
      </w:r>
      <w:r w:rsidRPr="00574123">
        <w:rPr>
          <w:rFonts w:ascii="Times New Roman" w:hAnsi="Times New Roman" w:cs="Times New Roman"/>
        </w:rPr>
        <w:tab/>
        <w:t>Lingual Gyrus</w:t>
      </w:r>
    </w:p>
    <w:p w14:paraId="31BDE84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Gray Matter</w:t>
      </w:r>
    </w:p>
    <w:p w14:paraId="5D85ED1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brodmann area 18</w:t>
      </w:r>
    </w:p>
    <w:p w14:paraId="75E4CB9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White Matter</w:t>
      </w:r>
    </w:p>
    <w:p w14:paraId="656349F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2D18F74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1</w:t>
      </w:r>
    </w:p>
    <w:p w14:paraId="31D305E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28</w:t>
      </w:r>
    </w:p>
    <w:p w14:paraId="0796681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12         22.5          1.5</w:t>
      </w:r>
    </w:p>
    <w:p w14:paraId="3023961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Sub-lobar // Caudate // Gray Matter // Caudate Head // Caudate_R (aal)</w:t>
      </w:r>
    </w:p>
    <w:p w14:paraId="6041CD7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5361</w:t>
      </w:r>
    </w:p>
    <w:p w14:paraId="57752C2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452B6B5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28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2DC1078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28</w:t>
      </w:r>
      <w:r w:rsidRPr="00574123">
        <w:rPr>
          <w:rFonts w:ascii="Times New Roman" w:hAnsi="Times New Roman" w:cs="Times New Roman"/>
        </w:rPr>
        <w:tab/>
        <w:t>Right Cerebrum</w:t>
      </w:r>
    </w:p>
    <w:p w14:paraId="614983C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19</w:t>
      </w:r>
      <w:r w:rsidRPr="00574123">
        <w:rPr>
          <w:rFonts w:ascii="Times New Roman" w:hAnsi="Times New Roman" w:cs="Times New Roman"/>
        </w:rPr>
        <w:tab/>
        <w:t>Caudate_R (aal)</w:t>
      </w:r>
    </w:p>
    <w:p w14:paraId="5C505D2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05</w:t>
      </w:r>
      <w:r w:rsidRPr="00574123">
        <w:rPr>
          <w:rFonts w:ascii="Times New Roman" w:hAnsi="Times New Roman" w:cs="Times New Roman"/>
        </w:rPr>
        <w:tab/>
        <w:t>White Matter</w:t>
      </w:r>
    </w:p>
    <w:p w14:paraId="12136DE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81</w:t>
      </w:r>
      <w:r w:rsidRPr="00574123">
        <w:rPr>
          <w:rFonts w:ascii="Times New Roman" w:hAnsi="Times New Roman" w:cs="Times New Roman"/>
        </w:rPr>
        <w:tab/>
        <w:t>Sub-lobar</w:t>
      </w:r>
    </w:p>
    <w:p w14:paraId="0E6CEA2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8</w:t>
      </w:r>
      <w:r w:rsidRPr="00574123">
        <w:rPr>
          <w:rFonts w:ascii="Times New Roman" w:hAnsi="Times New Roman" w:cs="Times New Roman"/>
        </w:rPr>
        <w:tab/>
        <w:t>Extra-Nuclear</w:t>
      </w:r>
    </w:p>
    <w:p w14:paraId="035E9CF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6</w:t>
      </w:r>
      <w:r w:rsidRPr="00574123">
        <w:rPr>
          <w:rFonts w:ascii="Times New Roman" w:hAnsi="Times New Roman" w:cs="Times New Roman"/>
        </w:rPr>
        <w:tab/>
        <w:t>Sub-Gyral</w:t>
      </w:r>
    </w:p>
    <w:p w14:paraId="5FB8E40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6</w:t>
      </w:r>
      <w:r w:rsidRPr="00574123">
        <w:rPr>
          <w:rFonts w:ascii="Times New Roman" w:hAnsi="Times New Roman" w:cs="Times New Roman"/>
        </w:rPr>
        <w:tab/>
        <w:t>Frontal Lobe</w:t>
      </w:r>
    </w:p>
    <w:p w14:paraId="530FFB9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2</w:t>
      </w:r>
      <w:r w:rsidRPr="00574123">
        <w:rPr>
          <w:rFonts w:ascii="Times New Roman" w:hAnsi="Times New Roman" w:cs="Times New Roman"/>
        </w:rPr>
        <w:tab/>
        <w:t>Gray Matter</w:t>
      </w:r>
    </w:p>
    <w:p w14:paraId="27349C8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0</w:t>
      </w:r>
      <w:r w:rsidRPr="00574123">
        <w:rPr>
          <w:rFonts w:ascii="Times New Roman" w:hAnsi="Times New Roman" w:cs="Times New Roman"/>
        </w:rPr>
        <w:tab/>
        <w:t>Caudate Head</w:t>
      </w:r>
    </w:p>
    <w:p w14:paraId="2866203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0</w:t>
      </w:r>
      <w:r w:rsidRPr="00574123">
        <w:rPr>
          <w:rFonts w:ascii="Times New Roman" w:hAnsi="Times New Roman" w:cs="Times New Roman"/>
        </w:rPr>
        <w:tab/>
        <w:t>Caudate</w:t>
      </w:r>
    </w:p>
    <w:p w14:paraId="70EDCB4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1</w:t>
      </w:r>
      <w:r w:rsidRPr="00574123">
        <w:rPr>
          <w:rFonts w:ascii="Times New Roman" w:hAnsi="Times New Roman" w:cs="Times New Roman"/>
        </w:rPr>
        <w:tab/>
        <w:t>Limbic Lobe</w:t>
      </w:r>
    </w:p>
    <w:p w14:paraId="6D9BFD3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1</w:t>
      </w:r>
      <w:r w:rsidRPr="00574123">
        <w:rPr>
          <w:rFonts w:ascii="Times New Roman" w:hAnsi="Times New Roman" w:cs="Times New Roman"/>
        </w:rPr>
        <w:tab/>
        <w:t>Anterior Cingulate</w:t>
      </w:r>
    </w:p>
    <w:p w14:paraId="144F120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Putamen_R (aal)</w:t>
      </w:r>
    </w:p>
    <w:p w14:paraId="3872B28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Lentiform Nucleus</w:t>
      </w:r>
    </w:p>
    <w:p w14:paraId="233738F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Putamen</w:t>
      </w:r>
    </w:p>
    <w:p w14:paraId="1891FCE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Cerebro-Spinal Fluid</w:t>
      </w:r>
    </w:p>
    <w:p w14:paraId="339F1BB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79F6ABA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2</w:t>
      </w:r>
    </w:p>
    <w:p w14:paraId="0724B2D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81</w:t>
      </w:r>
    </w:p>
    <w:p w14:paraId="25EC9A6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7.5        -55.5            0</w:t>
      </w:r>
    </w:p>
    <w:p w14:paraId="00ECF84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Occipital Lobe // undefined // undefined // undefined // Lingual_L (aal)</w:t>
      </w:r>
    </w:p>
    <w:p w14:paraId="1DFE7E5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5.6082</w:t>
      </w:r>
    </w:p>
    <w:p w14:paraId="474267D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59966EF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81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7B2C09B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76</w:t>
      </w:r>
      <w:r w:rsidRPr="00574123">
        <w:rPr>
          <w:rFonts w:ascii="Times New Roman" w:hAnsi="Times New Roman" w:cs="Times New Roman"/>
        </w:rPr>
        <w:tab/>
        <w:t>Lingual_L (aal)</w:t>
      </w:r>
    </w:p>
    <w:p w14:paraId="637E9C3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8</w:t>
      </w:r>
      <w:r w:rsidRPr="00574123">
        <w:rPr>
          <w:rFonts w:ascii="Times New Roman" w:hAnsi="Times New Roman" w:cs="Times New Roman"/>
        </w:rPr>
        <w:tab/>
        <w:t>Left Cerebrum</w:t>
      </w:r>
    </w:p>
    <w:p w14:paraId="0B3B838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4</w:t>
      </w:r>
      <w:r w:rsidRPr="00574123">
        <w:rPr>
          <w:rFonts w:ascii="Times New Roman" w:hAnsi="Times New Roman" w:cs="Times New Roman"/>
        </w:rPr>
        <w:tab/>
        <w:t>Occipital Lobe</w:t>
      </w:r>
    </w:p>
    <w:p w14:paraId="0531CFE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7</w:t>
      </w:r>
      <w:r w:rsidRPr="00574123">
        <w:rPr>
          <w:rFonts w:ascii="Times New Roman" w:hAnsi="Times New Roman" w:cs="Times New Roman"/>
        </w:rPr>
        <w:tab/>
        <w:t>Lingual Gyrus</w:t>
      </w:r>
    </w:p>
    <w:p w14:paraId="6302709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8</w:t>
      </w:r>
      <w:r w:rsidRPr="00574123">
        <w:rPr>
          <w:rFonts w:ascii="Times New Roman" w:hAnsi="Times New Roman" w:cs="Times New Roman"/>
        </w:rPr>
        <w:tab/>
        <w:t>Gray Matter</w:t>
      </w:r>
    </w:p>
    <w:p w14:paraId="6FA550B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brodmann area 18</w:t>
      </w:r>
    </w:p>
    <w:p w14:paraId="3416D88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Culmen</w:t>
      </w:r>
    </w:p>
    <w:p w14:paraId="6B7E38C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Cerebellum Anterior Lobe</w:t>
      </w:r>
    </w:p>
    <w:p w14:paraId="6454A31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Left Cerebellum</w:t>
      </w:r>
    </w:p>
    <w:p w14:paraId="1E01E58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1</w:t>
      </w:r>
      <w:r w:rsidRPr="00574123">
        <w:rPr>
          <w:rFonts w:ascii="Times New Roman" w:hAnsi="Times New Roman" w:cs="Times New Roman"/>
        </w:rPr>
        <w:tab/>
        <w:t>Inter-Hemispheric</w:t>
      </w:r>
    </w:p>
    <w:p w14:paraId="49CE3D2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8</w:t>
      </w:r>
      <w:r w:rsidRPr="00574123">
        <w:rPr>
          <w:rFonts w:ascii="Times New Roman" w:hAnsi="Times New Roman" w:cs="Times New Roman"/>
        </w:rPr>
        <w:tab/>
        <w:t>brodmann area 19</w:t>
      </w:r>
    </w:p>
    <w:p w14:paraId="080D29A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Cuneus</w:t>
      </w:r>
    </w:p>
    <w:p w14:paraId="7C04E59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Limbic Lobe</w:t>
      </w:r>
    </w:p>
    <w:p w14:paraId="62E94CA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Calcarine_L (aal)</w:t>
      </w:r>
    </w:p>
    <w:p w14:paraId="2B2E079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Posterior Cingulate</w:t>
      </w:r>
    </w:p>
    <w:p w14:paraId="1FE722A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brodmann area 30</w:t>
      </w:r>
    </w:p>
    <w:p w14:paraId="0129038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White Matter</w:t>
      </w:r>
    </w:p>
    <w:p w14:paraId="1D787DD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327FDB3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3</w:t>
      </w:r>
    </w:p>
    <w:p w14:paraId="6E0906C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8</w:t>
      </w:r>
    </w:p>
    <w:p w14:paraId="6B571C2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10.5         22.5         -1.5</w:t>
      </w:r>
    </w:p>
    <w:p w14:paraId="07DF405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Limbic Lobe // Anterior Cingulate // White Matter // undefined // Caudate_L (aal)</w:t>
      </w:r>
    </w:p>
    <w:p w14:paraId="1AB4D49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6089</w:t>
      </w:r>
    </w:p>
    <w:p w14:paraId="264BEC5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49B760E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8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1B0D9C2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8</w:t>
      </w:r>
      <w:r w:rsidRPr="00574123">
        <w:rPr>
          <w:rFonts w:ascii="Times New Roman" w:hAnsi="Times New Roman" w:cs="Times New Roman"/>
        </w:rPr>
        <w:tab/>
        <w:t>Left Cerebrum</w:t>
      </w:r>
    </w:p>
    <w:p w14:paraId="742CE91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Caudate_L (aal)</w:t>
      </w:r>
    </w:p>
    <w:p w14:paraId="79F6545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4</w:t>
      </w:r>
      <w:r w:rsidRPr="00574123">
        <w:rPr>
          <w:rFonts w:ascii="Times New Roman" w:hAnsi="Times New Roman" w:cs="Times New Roman"/>
        </w:rPr>
        <w:tab/>
        <w:t>White Matter</w:t>
      </w:r>
    </w:p>
    <w:p w14:paraId="7A0F8BA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9</w:t>
      </w:r>
      <w:r w:rsidRPr="00574123">
        <w:rPr>
          <w:rFonts w:ascii="Times New Roman" w:hAnsi="Times New Roman" w:cs="Times New Roman"/>
        </w:rPr>
        <w:tab/>
        <w:t>Anterior Cingulate</w:t>
      </w:r>
    </w:p>
    <w:p w14:paraId="416DD9C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9</w:t>
      </w:r>
      <w:r w:rsidRPr="00574123">
        <w:rPr>
          <w:rFonts w:ascii="Times New Roman" w:hAnsi="Times New Roman" w:cs="Times New Roman"/>
        </w:rPr>
        <w:tab/>
        <w:t>Limbic Lobe</w:t>
      </w:r>
    </w:p>
    <w:p w14:paraId="2E48FCE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Sub-lobar</w:t>
      </w:r>
    </w:p>
    <w:p w14:paraId="411B716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Gray Matter</w:t>
      </w:r>
    </w:p>
    <w:p w14:paraId="54D95DF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Sub-Gyral</w:t>
      </w:r>
    </w:p>
    <w:p w14:paraId="31F5E03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Caudate Head</w:t>
      </w:r>
    </w:p>
    <w:p w14:paraId="40A8370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Caudate</w:t>
      </w:r>
    </w:p>
    <w:p w14:paraId="10543AE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Frontal Lobe</w:t>
      </w:r>
    </w:p>
    <w:p w14:paraId="0A6543B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Extra-Nuclear</w:t>
      </w:r>
    </w:p>
    <w:p w14:paraId="69E4282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Putamen_L (aal)</w:t>
      </w:r>
    </w:p>
    <w:p w14:paraId="70E594D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Putamen</w:t>
      </w:r>
    </w:p>
    <w:p w14:paraId="328B13A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Lentiform Nucleus</w:t>
      </w:r>
    </w:p>
    <w:p w14:paraId="1C7DE61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24F0632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4</w:t>
      </w:r>
    </w:p>
    <w:p w14:paraId="3517EF5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0</w:t>
      </w:r>
    </w:p>
    <w:p w14:paraId="724583D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19.5           12            0</w:t>
      </w:r>
    </w:p>
    <w:p w14:paraId="6FE0BC6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Sub-lobar // Lentiform Nucleus // Gray Matter // Putamen // Putamen_L (aal)</w:t>
      </w:r>
    </w:p>
    <w:p w14:paraId="1BA7C24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3.4316</w:t>
      </w:r>
    </w:p>
    <w:p w14:paraId="0DD442E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23178B7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594DE4C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Gray Matter</w:t>
      </w:r>
    </w:p>
    <w:p w14:paraId="1C4EF8B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Left Cerebrum</w:t>
      </w:r>
    </w:p>
    <w:p w14:paraId="1CA779F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Lentiform Nucleus</w:t>
      </w:r>
    </w:p>
    <w:p w14:paraId="5FFDCBA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Putamen</w:t>
      </w:r>
    </w:p>
    <w:p w14:paraId="267A628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Putamen_L (aal)</w:t>
      </w:r>
    </w:p>
    <w:p w14:paraId="4022392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Sub-lobar</w:t>
      </w:r>
    </w:p>
    <w:p w14:paraId="7BF810F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76AEE41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5</w:t>
      </w:r>
    </w:p>
    <w:p w14:paraId="2E71079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30</w:t>
      </w:r>
    </w:p>
    <w:p w14:paraId="413E1A5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13.5        -31.5            9</w:t>
      </w:r>
    </w:p>
    <w:p w14:paraId="0684F1D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Sub-lobar // Thalamus // Gray Matter // Pulvinar // Hippocampus_R (aal)</w:t>
      </w:r>
    </w:p>
    <w:p w14:paraId="353F93F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3657</w:t>
      </w:r>
    </w:p>
    <w:p w14:paraId="631C14B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4752995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0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46D1DD5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0</w:t>
      </w:r>
      <w:r w:rsidRPr="00574123">
        <w:rPr>
          <w:rFonts w:ascii="Times New Roman" w:hAnsi="Times New Roman" w:cs="Times New Roman"/>
        </w:rPr>
        <w:tab/>
        <w:t>Right Cerebrum</w:t>
      </w:r>
    </w:p>
    <w:p w14:paraId="7C2670E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0</w:t>
      </w:r>
      <w:r w:rsidRPr="00574123">
        <w:rPr>
          <w:rFonts w:ascii="Times New Roman" w:hAnsi="Times New Roman" w:cs="Times New Roman"/>
        </w:rPr>
        <w:tab/>
        <w:t>Sub-lobar</w:t>
      </w:r>
    </w:p>
    <w:p w14:paraId="69C5731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6</w:t>
      </w:r>
      <w:r w:rsidRPr="00574123">
        <w:rPr>
          <w:rFonts w:ascii="Times New Roman" w:hAnsi="Times New Roman" w:cs="Times New Roman"/>
        </w:rPr>
        <w:tab/>
        <w:t>Gray Matter</w:t>
      </w:r>
    </w:p>
    <w:p w14:paraId="56DDA6F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6</w:t>
      </w:r>
      <w:r w:rsidRPr="00574123">
        <w:rPr>
          <w:rFonts w:ascii="Times New Roman" w:hAnsi="Times New Roman" w:cs="Times New Roman"/>
        </w:rPr>
        <w:tab/>
        <w:t>Pulvinar</w:t>
      </w:r>
    </w:p>
    <w:p w14:paraId="105AB7C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6</w:t>
      </w:r>
      <w:r w:rsidRPr="00574123">
        <w:rPr>
          <w:rFonts w:ascii="Times New Roman" w:hAnsi="Times New Roman" w:cs="Times New Roman"/>
        </w:rPr>
        <w:tab/>
        <w:t>Thalamus</w:t>
      </w:r>
    </w:p>
    <w:p w14:paraId="034A398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7</w:t>
      </w:r>
      <w:r w:rsidRPr="00574123">
        <w:rPr>
          <w:rFonts w:ascii="Times New Roman" w:hAnsi="Times New Roman" w:cs="Times New Roman"/>
        </w:rPr>
        <w:tab/>
        <w:t>Thalamus_R (aal)</w:t>
      </w:r>
    </w:p>
    <w:p w14:paraId="518D7B6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Hippocampus_R (aal)</w:t>
      </w:r>
    </w:p>
    <w:p w14:paraId="3BC51C2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White Matter</w:t>
      </w:r>
    </w:p>
    <w:p w14:paraId="13D6ECC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Extra-Nuclear</w:t>
      </w:r>
    </w:p>
    <w:p w14:paraId="3747310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4130374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6</w:t>
      </w:r>
    </w:p>
    <w:p w14:paraId="71C65E6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63</w:t>
      </w:r>
    </w:p>
    <w:p w14:paraId="6221C3E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54           27         13.5</w:t>
      </w:r>
    </w:p>
    <w:p w14:paraId="44647CC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Frontal Lobe // Inferior Frontal Gyrus // Gray Matter // brodmann area 46 // Frontal_Inf_Tri_L (aal)</w:t>
      </w:r>
    </w:p>
    <w:p w14:paraId="5E14E48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3866</w:t>
      </w:r>
    </w:p>
    <w:p w14:paraId="628F9B8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3A4F7D3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3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1684612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3</w:t>
      </w:r>
      <w:r w:rsidRPr="00574123">
        <w:rPr>
          <w:rFonts w:ascii="Times New Roman" w:hAnsi="Times New Roman" w:cs="Times New Roman"/>
        </w:rPr>
        <w:tab/>
        <w:t>Frontal Lobe</w:t>
      </w:r>
    </w:p>
    <w:p w14:paraId="6F9006C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3</w:t>
      </w:r>
      <w:r w:rsidRPr="00574123">
        <w:rPr>
          <w:rFonts w:ascii="Times New Roman" w:hAnsi="Times New Roman" w:cs="Times New Roman"/>
        </w:rPr>
        <w:tab/>
        <w:t>Frontal_Inf_Tri_L (aal)</w:t>
      </w:r>
    </w:p>
    <w:p w14:paraId="0360286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3</w:t>
      </w:r>
      <w:r w:rsidRPr="00574123">
        <w:rPr>
          <w:rFonts w:ascii="Times New Roman" w:hAnsi="Times New Roman" w:cs="Times New Roman"/>
        </w:rPr>
        <w:tab/>
        <w:t>Inferior Frontal Gyrus</w:t>
      </w:r>
    </w:p>
    <w:p w14:paraId="1AFACED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3</w:t>
      </w:r>
      <w:r w:rsidRPr="00574123">
        <w:rPr>
          <w:rFonts w:ascii="Times New Roman" w:hAnsi="Times New Roman" w:cs="Times New Roman"/>
        </w:rPr>
        <w:tab/>
        <w:t>Left Cerebrum</w:t>
      </w:r>
    </w:p>
    <w:p w14:paraId="22DEA6C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4</w:t>
      </w:r>
      <w:r w:rsidRPr="00574123">
        <w:rPr>
          <w:rFonts w:ascii="Times New Roman" w:hAnsi="Times New Roman" w:cs="Times New Roman"/>
        </w:rPr>
        <w:tab/>
        <w:t>White Matter</w:t>
      </w:r>
    </w:p>
    <w:p w14:paraId="52B1573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9</w:t>
      </w:r>
      <w:r w:rsidRPr="00574123">
        <w:rPr>
          <w:rFonts w:ascii="Times New Roman" w:hAnsi="Times New Roman" w:cs="Times New Roman"/>
        </w:rPr>
        <w:tab/>
        <w:t>Gray Matter</w:t>
      </w:r>
    </w:p>
    <w:p w14:paraId="786ADB6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4</w:t>
      </w:r>
      <w:r w:rsidRPr="00574123">
        <w:rPr>
          <w:rFonts w:ascii="Times New Roman" w:hAnsi="Times New Roman" w:cs="Times New Roman"/>
        </w:rPr>
        <w:tab/>
        <w:t>brodmann area 45</w:t>
      </w:r>
    </w:p>
    <w:p w14:paraId="366FC7C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brodmann area 46</w:t>
      </w:r>
    </w:p>
    <w:p w14:paraId="794FCA2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050BF29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7</w:t>
      </w:r>
    </w:p>
    <w:p w14:paraId="3667825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53</w:t>
      </w:r>
    </w:p>
    <w:p w14:paraId="3BFF655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12          -66         13.5</w:t>
      </w:r>
    </w:p>
    <w:p w14:paraId="4FDFCDD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Limbic Lobe // Posterior Cingulate // White Matter // undefined // Calcarine_R (aal)</w:t>
      </w:r>
    </w:p>
    <w:p w14:paraId="57E8880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5.0123</w:t>
      </w:r>
    </w:p>
    <w:p w14:paraId="0EB71CA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21D22D2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3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171ACA6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3</w:t>
      </w:r>
      <w:r w:rsidRPr="00574123">
        <w:rPr>
          <w:rFonts w:ascii="Times New Roman" w:hAnsi="Times New Roman" w:cs="Times New Roman"/>
        </w:rPr>
        <w:tab/>
        <w:t>Right Cerebrum</w:t>
      </w:r>
    </w:p>
    <w:p w14:paraId="79D44CE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9</w:t>
      </w:r>
      <w:r w:rsidRPr="00574123">
        <w:rPr>
          <w:rFonts w:ascii="Times New Roman" w:hAnsi="Times New Roman" w:cs="Times New Roman"/>
        </w:rPr>
        <w:tab/>
        <w:t>Calcarine_R (aal)</w:t>
      </w:r>
    </w:p>
    <w:p w14:paraId="60961DB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6</w:t>
      </w:r>
      <w:r w:rsidRPr="00574123">
        <w:rPr>
          <w:rFonts w:ascii="Times New Roman" w:hAnsi="Times New Roman" w:cs="Times New Roman"/>
        </w:rPr>
        <w:tab/>
        <w:t>Posterior Cingulate</w:t>
      </w:r>
    </w:p>
    <w:p w14:paraId="79FDF3E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6</w:t>
      </w:r>
      <w:r w:rsidRPr="00574123">
        <w:rPr>
          <w:rFonts w:ascii="Times New Roman" w:hAnsi="Times New Roman" w:cs="Times New Roman"/>
        </w:rPr>
        <w:tab/>
        <w:t>Limbic Lobe</w:t>
      </w:r>
    </w:p>
    <w:p w14:paraId="1E83C92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0</w:t>
      </w:r>
      <w:r w:rsidRPr="00574123">
        <w:rPr>
          <w:rFonts w:ascii="Times New Roman" w:hAnsi="Times New Roman" w:cs="Times New Roman"/>
        </w:rPr>
        <w:tab/>
        <w:t>White Matter</w:t>
      </w:r>
    </w:p>
    <w:p w14:paraId="40C7BE8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9</w:t>
      </w:r>
      <w:r w:rsidRPr="00574123">
        <w:rPr>
          <w:rFonts w:ascii="Times New Roman" w:hAnsi="Times New Roman" w:cs="Times New Roman"/>
        </w:rPr>
        <w:tab/>
        <w:t>Gray Matter</w:t>
      </w:r>
    </w:p>
    <w:p w14:paraId="49E5C63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brodmann area 31</w:t>
      </w:r>
    </w:p>
    <w:p w14:paraId="0EF31A0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Occipital Lobe</w:t>
      </w:r>
    </w:p>
    <w:p w14:paraId="1F397E4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Cuneus</w:t>
      </w:r>
    </w:p>
    <w:p w14:paraId="7BADD1B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Lingual_R (aal)</w:t>
      </w:r>
    </w:p>
    <w:p w14:paraId="5654341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brodmann area 30</w:t>
      </w:r>
    </w:p>
    <w:p w14:paraId="775F876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Precuneus</w:t>
      </w:r>
    </w:p>
    <w:p w14:paraId="26DAA94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brodmann area 18</w:t>
      </w:r>
    </w:p>
    <w:p w14:paraId="2D9DC70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18E8A85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8</w:t>
      </w:r>
    </w:p>
    <w:p w14:paraId="308EDAD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316</w:t>
      </w:r>
    </w:p>
    <w:p w14:paraId="736D22C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22.5        -61.5           18</w:t>
      </w:r>
    </w:p>
    <w:p w14:paraId="3CDCBFA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Temporal Lobe // Sub-Gyral // White Matter // undefined // Calcarine_R (aal)</w:t>
      </w:r>
    </w:p>
    <w:p w14:paraId="7BB157E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5.6115</w:t>
      </w:r>
    </w:p>
    <w:p w14:paraId="5D8580B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65A80A5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316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7AA2140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316</w:t>
      </w:r>
      <w:r w:rsidRPr="00574123">
        <w:rPr>
          <w:rFonts w:ascii="Times New Roman" w:hAnsi="Times New Roman" w:cs="Times New Roman"/>
        </w:rPr>
        <w:tab/>
        <w:t>Right Cerebrum</w:t>
      </w:r>
    </w:p>
    <w:p w14:paraId="36E761F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254</w:t>
      </w:r>
      <w:r w:rsidRPr="00574123">
        <w:rPr>
          <w:rFonts w:ascii="Times New Roman" w:hAnsi="Times New Roman" w:cs="Times New Roman"/>
        </w:rPr>
        <w:tab/>
        <w:t>White Matter</w:t>
      </w:r>
    </w:p>
    <w:p w14:paraId="65A6A36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65</w:t>
      </w:r>
      <w:r w:rsidRPr="00574123">
        <w:rPr>
          <w:rFonts w:ascii="Times New Roman" w:hAnsi="Times New Roman" w:cs="Times New Roman"/>
        </w:rPr>
        <w:tab/>
        <w:t>Cuneus_R (aal)</w:t>
      </w:r>
    </w:p>
    <w:p w14:paraId="44D6F89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44</w:t>
      </w:r>
      <w:r w:rsidRPr="00574123">
        <w:rPr>
          <w:rFonts w:ascii="Times New Roman" w:hAnsi="Times New Roman" w:cs="Times New Roman"/>
        </w:rPr>
        <w:tab/>
        <w:t>Precuneus</w:t>
      </w:r>
    </w:p>
    <w:p w14:paraId="060A7FD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40</w:t>
      </w:r>
      <w:r w:rsidRPr="00574123">
        <w:rPr>
          <w:rFonts w:ascii="Times New Roman" w:hAnsi="Times New Roman" w:cs="Times New Roman"/>
        </w:rPr>
        <w:tab/>
        <w:t>Sub-Gyral</w:t>
      </w:r>
    </w:p>
    <w:p w14:paraId="5BD7E2B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15</w:t>
      </w:r>
      <w:r w:rsidRPr="00574123">
        <w:rPr>
          <w:rFonts w:ascii="Times New Roman" w:hAnsi="Times New Roman" w:cs="Times New Roman"/>
        </w:rPr>
        <w:tab/>
        <w:t>Temporal Lobe</w:t>
      </w:r>
    </w:p>
    <w:p w14:paraId="0420EDA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99</w:t>
      </w:r>
      <w:r w:rsidRPr="00574123">
        <w:rPr>
          <w:rFonts w:ascii="Times New Roman" w:hAnsi="Times New Roman" w:cs="Times New Roman"/>
        </w:rPr>
        <w:tab/>
        <w:t>Occipital Lobe</w:t>
      </w:r>
    </w:p>
    <w:p w14:paraId="7E4B015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87</w:t>
      </w:r>
      <w:r w:rsidRPr="00574123">
        <w:rPr>
          <w:rFonts w:ascii="Times New Roman" w:hAnsi="Times New Roman" w:cs="Times New Roman"/>
        </w:rPr>
        <w:tab/>
        <w:t>Precuneus_R (aal)</w:t>
      </w:r>
    </w:p>
    <w:p w14:paraId="1E7EDA8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80</w:t>
      </w:r>
      <w:r w:rsidRPr="00574123">
        <w:rPr>
          <w:rFonts w:ascii="Times New Roman" w:hAnsi="Times New Roman" w:cs="Times New Roman"/>
        </w:rPr>
        <w:tab/>
        <w:t>Parietal Lobe</w:t>
      </w:r>
    </w:p>
    <w:p w14:paraId="0392D70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5</w:t>
      </w:r>
      <w:r w:rsidRPr="00574123">
        <w:rPr>
          <w:rFonts w:ascii="Times New Roman" w:hAnsi="Times New Roman" w:cs="Times New Roman"/>
        </w:rPr>
        <w:tab/>
        <w:t>Gray Matter</w:t>
      </w:r>
    </w:p>
    <w:p w14:paraId="3350A4F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50</w:t>
      </w:r>
      <w:r w:rsidRPr="00574123">
        <w:rPr>
          <w:rFonts w:ascii="Times New Roman" w:hAnsi="Times New Roman" w:cs="Times New Roman"/>
        </w:rPr>
        <w:tab/>
        <w:t>Calcarine_R (aal)</w:t>
      </w:r>
    </w:p>
    <w:p w14:paraId="37D4E3F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2</w:t>
      </w:r>
      <w:r w:rsidRPr="00574123">
        <w:rPr>
          <w:rFonts w:ascii="Times New Roman" w:hAnsi="Times New Roman" w:cs="Times New Roman"/>
        </w:rPr>
        <w:tab/>
        <w:t>brodmann area 31</w:t>
      </w:r>
    </w:p>
    <w:p w14:paraId="7D39F42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1</w:t>
      </w:r>
      <w:r w:rsidRPr="00574123">
        <w:rPr>
          <w:rFonts w:ascii="Times New Roman" w:hAnsi="Times New Roman" w:cs="Times New Roman"/>
        </w:rPr>
        <w:tab/>
        <w:t>brodmann area 7</w:t>
      </w:r>
    </w:p>
    <w:p w14:paraId="3357BD2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8</w:t>
      </w:r>
      <w:r w:rsidRPr="00574123">
        <w:rPr>
          <w:rFonts w:ascii="Times New Roman" w:hAnsi="Times New Roman" w:cs="Times New Roman"/>
        </w:rPr>
        <w:tab/>
        <w:t>Limbic Lobe</w:t>
      </w:r>
    </w:p>
    <w:p w14:paraId="4800644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Posterior Cingulate</w:t>
      </w:r>
    </w:p>
    <w:p w14:paraId="52149D5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Cuneus</w:t>
      </w:r>
    </w:p>
    <w:p w14:paraId="7BE5C5E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Sub-lobar</w:t>
      </w:r>
    </w:p>
    <w:p w14:paraId="38E56BC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Extra-Nuclear</w:t>
      </w:r>
    </w:p>
    <w:p w14:paraId="5464BB1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brodmann area 19</w:t>
      </w:r>
    </w:p>
    <w:p w14:paraId="376A164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7BE49E9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29</w:t>
      </w:r>
    </w:p>
    <w:p w14:paraId="0CA5050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15</w:t>
      </w:r>
    </w:p>
    <w:p w14:paraId="31BEFF9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16.5        -64.5         16.5</w:t>
      </w:r>
    </w:p>
    <w:p w14:paraId="0760FF9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Occipital Lobe // Sub-Gyral // White Matter // undefined // Calcarine_L (aal)</w:t>
      </w:r>
    </w:p>
    <w:p w14:paraId="2F3AA16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6.3922</w:t>
      </w:r>
    </w:p>
    <w:p w14:paraId="774F63F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3BBB736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15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2147A49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115</w:t>
      </w:r>
      <w:r w:rsidRPr="00574123">
        <w:rPr>
          <w:rFonts w:ascii="Times New Roman" w:hAnsi="Times New Roman" w:cs="Times New Roman"/>
        </w:rPr>
        <w:tab/>
        <w:t>Left Cerebrum</w:t>
      </w:r>
    </w:p>
    <w:p w14:paraId="5483059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97</w:t>
      </w:r>
      <w:r w:rsidRPr="00574123">
        <w:rPr>
          <w:rFonts w:ascii="Times New Roman" w:hAnsi="Times New Roman" w:cs="Times New Roman"/>
        </w:rPr>
        <w:tab/>
        <w:t>White Matter</w:t>
      </w:r>
    </w:p>
    <w:p w14:paraId="417A0A3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68</w:t>
      </w:r>
      <w:r w:rsidRPr="00574123">
        <w:rPr>
          <w:rFonts w:ascii="Times New Roman" w:hAnsi="Times New Roman" w:cs="Times New Roman"/>
        </w:rPr>
        <w:tab/>
        <w:t>Precuneus</w:t>
      </w:r>
    </w:p>
    <w:p w14:paraId="01E66E5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7</w:t>
      </w:r>
      <w:r w:rsidRPr="00574123">
        <w:rPr>
          <w:rFonts w:ascii="Times New Roman" w:hAnsi="Times New Roman" w:cs="Times New Roman"/>
        </w:rPr>
        <w:tab/>
        <w:t>Occipital Lobe</w:t>
      </w:r>
    </w:p>
    <w:p w14:paraId="0024E13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5</w:t>
      </w:r>
      <w:r w:rsidRPr="00574123">
        <w:rPr>
          <w:rFonts w:ascii="Times New Roman" w:hAnsi="Times New Roman" w:cs="Times New Roman"/>
        </w:rPr>
        <w:tab/>
        <w:t>Sub-Gyral</w:t>
      </w:r>
    </w:p>
    <w:p w14:paraId="21DFF4D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43</w:t>
      </w:r>
      <w:r w:rsidRPr="00574123">
        <w:rPr>
          <w:rFonts w:ascii="Times New Roman" w:hAnsi="Times New Roman" w:cs="Times New Roman"/>
        </w:rPr>
        <w:tab/>
        <w:t>Cuneus_L (aal)</w:t>
      </w:r>
    </w:p>
    <w:p w14:paraId="27C1878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5</w:t>
      </w:r>
      <w:r w:rsidRPr="00574123">
        <w:rPr>
          <w:rFonts w:ascii="Times New Roman" w:hAnsi="Times New Roman" w:cs="Times New Roman"/>
        </w:rPr>
        <w:tab/>
        <w:t>Parietal Lobe</w:t>
      </w:r>
    </w:p>
    <w:p w14:paraId="4678963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4</w:t>
      </w:r>
      <w:r w:rsidRPr="00574123">
        <w:rPr>
          <w:rFonts w:ascii="Times New Roman" w:hAnsi="Times New Roman" w:cs="Times New Roman"/>
        </w:rPr>
        <w:tab/>
        <w:t>Calcarine_L (aal)</w:t>
      </w:r>
    </w:p>
    <w:p w14:paraId="1B28805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2</w:t>
      </w:r>
      <w:r w:rsidRPr="00574123">
        <w:rPr>
          <w:rFonts w:ascii="Times New Roman" w:hAnsi="Times New Roman" w:cs="Times New Roman"/>
        </w:rPr>
        <w:tab/>
        <w:t>Temporal Lobe</w:t>
      </w:r>
    </w:p>
    <w:p w14:paraId="7BD0962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2</w:t>
      </w:r>
      <w:r w:rsidRPr="00574123">
        <w:rPr>
          <w:rFonts w:ascii="Times New Roman" w:hAnsi="Times New Roman" w:cs="Times New Roman"/>
        </w:rPr>
        <w:tab/>
        <w:t>Occipital_Sup_L (aal)</w:t>
      </w:r>
    </w:p>
    <w:p w14:paraId="0C1DE68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5</w:t>
      </w:r>
      <w:r w:rsidRPr="00574123">
        <w:rPr>
          <w:rFonts w:ascii="Times New Roman" w:hAnsi="Times New Roman" w:cs="Times New Roman"/>
        </w:rPr>
        <w:tab/>
        <w:t>Gray Matter</w:t>
      </w:r>
    </w:p>
    <w:p w14:paraId="7221D36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4</w:t>
      </w:r>
      <w:r w:rsidRPr="00574123">
        <w:rPr>
          <w:rFonts w:ascii="Times New Roman" w:hAnsi="Times New Roman" w:cs="Times New Roman"/>
        </w:rPr>
        <w:tab/>
        <w:t>brodmann area 31</w:t>
      </w:r>
    </w:p>
    <w:p w14:paraId="16B935F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Posterior Cingulate</w:t>
      </w:r>
    </w:p>
    <w:p w14:paraId="5A58539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Limbic Lobe</w:t>
      </w:r>
    </w:p>
    <w:p w14:paraId="098CBD2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brodmann area 18</w:t>
      </w:r>
    </w:p>
    <w:p w14:paraId="7741321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Precuneus_L (aal)</w:t>
      </w:r>
    </w:p>
    <w:p w14:paraId="1B2BB40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Cuneus</w:t>
      </w:r>
    </w:p>
    <w:p w14:paraId="76A5A32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4B7083E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0</w:t>
      </w:r>
    </w:p>
    <w:p w14:paraId="3682120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3</w:t>
      </w:r>
    </w:p>
    <w:p w14:paraId="36F9BAA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6          -63         19.5</w:t>
      </w:r>
    </w:p>
    <w:p w14:paraId="257B8AE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Occipital Lobe // Precuneus // White Matter // undefined // Calcarine_L (aal)</w:t>
      </w:r>
    </w:p>
    <w:p w14:paraId="0F8C12F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3.5125</w:t>
      </w:r>
    </w:p>
    <w:p w14:paraId="0BC041C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69A95EE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21AA2F9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Left Cerebrum</w:t>
      </w:r>
    </w:p>
    <w:p w14:paraId="18F16B4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Cuneus_L (aal)</w:t>
      </w:r>
    </w:p>
    <w:p w14:paraId="00AC98E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Precuneus</w:t>
      </w:r>
    </w:p>
    <w:p w14:paraId="7873565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9</w:t>
      </w:r>
      <w:r w:rsidRPr="00574123">
        <w:rPr>
          <w:rFonts w:ascii="Times New Roman" w:hAnsi="Times New Roman" w:cs="Times New Roman"/>
        </w:rPr>
        <w:tab/>
        <w:t>Occipital Lobe</w:t>
      </w:r>
    </w:p>
    <w:p w14:paraId="7BC377A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Gray Matter</w:t>
      </w:r>
    </w:p>
    <w:p w14:paraId="14D254C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White Matter</w:t>
      </w:r>
    </w:p>
    <w:p w14:paraId="640A392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brodmann area 31</w:t>
      </w:r>
    </w:p>
    <w:p w14:paraId="7740044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Parietal Lobe</w:t>
      </w:r>
    </w:p>
    <w:p w14:paraId="6DF119F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Cuneus</w:t>
      </w:r>
    </w:p>
    <w:p w14:paraId="557D200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brodmann area 7</w:t>
      </w:r>
    </w:p>
    <w:p w14:paraId="3C42483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Calcarine_L (aal)</w:t>
      </w:r>
    </w:p>
    <w:p w14:paraId="55D85A9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6819189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1</w:t>
      </w:r>
    </w:p>
    <w:p w14:paraId="25D0633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32</w:t>
      </w:r>
    </w:p>
    <w:p w14:paraId="467B2E7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13.5        -76.5           24</w:t>
      </w:r>
    </w:p>
    <w:p w14:paraId="7EB1696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Occipital Lobe // Precuneus // Gray Matter // brodmann area 31 // Cuneus_L (aal)</w:t>
      </w:r>
    </w:p>
    <w:p w14:paraId="7724C79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8474</w:t>
      </w:r>
    </w:p>
    <w:p w14:paraId="590ACB5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0E27CBC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2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27C279B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32</w:t>
      </w:r>
      <w:r w:rsidRPr="00574123">
        <w:rPr>
          <w:rFonts w:ascii="Times New Roman" w:hAnsi="Times New Roman" w:cs="Times New Roman"/>
        </w:rPr>
        <w:tab/>
        <w:t>Left Cerebrum</w:t>
      </w:r>
    </w:p>
    <w:p w14:paraId="6AC3960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8</w:t>
      </w:r>
      <w:r w:rsidRPr="00574123">
        <w:rPr>
          <w:rFonts w:ascii="Times New Roman" w:hAnsi="Times New Roman" w:cs="Times New Roman"/>
        </w:rPr>
        <w:tab/>
        <w:t>Occipital Lobe</w:t>
      </w:r>
    </w:p>
    <w:p w14:paraId="6C5F67C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2</w:t>
      </w:r>
      <w:r w:rsidRPr="00574123">
        <w:rPr>
          <w:rFonts w:ascii="Times New Roman" w:hAnsi="Times New Roman" w:cs="Times New Roman"/>
        </w:rPr>
        <w:tab/>
        <w:t>Cuneus_L (aal)</w:t>
      </w:r>
    </w:p>
    <w:p w14:paraId="231C2F7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2</w:t>
      </w:r>
      <w:r w:rsidRPr="00574123">
        <w:rPr>
          <w:rFonts w:ascii="Times New Roman" w:hAnsi="Times New Roman" w:cs="Times New Roman"/>
        </w:rPr>
        <w:tab/>
        <w:t>Gray Matter</w:t>
      </w:r>
    </w:p>
    <w:p w14:paraId="0B5554F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8</w:t>
      </w:r>
      <w:r w:rsidRPr="00574123">
        <w:rPr>
          <w:rFonts w:ascii="Times New Roman" w:hAnsi="Times New Roman" w:cs="Times New Roman"/>
        </w:rPr>
        <w:tab/>
        <w:t>Precuneus</w:t>
      </w:r>
    </w:p>
    <w:p w14:paraId="63A9BA8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4</w:t>
      </w:r>
      <w:r w:rsidRPr="00574123">
        <w:rPr>
          <w:rFonts w:ascii="Times New Roman" w:hAnsi="Times New Roman" w:cs="Times New Roman"/>
        </w:rPr>
        <w:tab/>
        <w:t>Cuneus</w:t>
      </w:r>
    </w:p>
    <w:p w14:paraId="0164F63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brodmann area 31</w:t>
      </w:r>
    </w:p>
    <w:p w14:paraId="1945EEB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Occipital_Sup_L (aal)</w:t>
      </w:r>
    </w:p>
    <w:p w14:paraId="2AE4142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9</w:t>
      </w:r>
      <w:r w:rsidRPr="00574123">
        <w:rPr>
          <w:rFonts w:ascii="Times New Roman" w:hAnsi="Times New Roman" w:cs="Times New Roman"/>
        </w:rPr>
        <w:tab/>
        <w:t>brodmann area 7</w:t>
      </w:r>
    </w:p>
    <w:p w14:paraId="0AE55B6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Parietal Lobe</w:t>
      </w:r>
    </w:p>
    <w:p w14:paraId="1BEFF74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brodmann area 18</w:t>
      </w:r>
    </w:p>
    <w:p w14:paraId="5FEDA50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2</w:t>
      </w:r>
      <w:r w:rsidRPr="00574123">
        <w:rPr>
          <w:rFonts w:ascii="Times New Roman" w:hAnsi="Times New Roman" w:cs="Times New Roman"/>
        </w:rPr>
        <w:tab/>
        <w:t>White Matter</w:t>
      </w:r>
    </w:p>
    <w:p w14:paraId="3AE21F3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0FD4F67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2</w:t>
      </w:r>
    </w:p>
    <w:p w14:paraId="77FF4F5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20</w:t>
      </w:r>
    </w:p>
    <w:p w14:paraId="189404A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52.5         13.5         25.5</w:t>
      </w:r>
    </w:p>
    <w:p w14:paraId="0183C70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Frontal Lobe // Inferior Frontal Gyrus // White Matter // undefined // Frontal_Inf_Tri_L (aal)</w:t>
      </w:r>
    </w:p>
    <w:p w14:paraId="37760B4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3891</w:t>
      </w:r>
    </w:p>
    <w:p w14:paraId="469BE9E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6668336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0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4689E2D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0</w:t>
      </w:r>
      <w:r w:rsidRPr="00574123">
        <w:rPr>
          <w:rFonts w:ascii="Times New Roman" w:hAnsi="Times New Roman" w:cs="Times New Roman"/>
        </w:rPr>
        <w:tab/>
        <w:t>Frontal Lobe</w:t>
      </w:r>
    </w:p>
    <w:p w14:paraId="32D14BA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0</w:t>
      </w:r>
      <w:r w:rsidRPr="00574123">
        <w:rPr>
          <w:rFonts w:ascii="Times New Roman" w:hAnsi="Times New Roman" w:cs="Times New Roman"/>
        </w:rPr>
        <w:tab/>
        <w:t>Frontal_Inf_Tri_L (aal)</w:t>
      </w:r>
    </w:p>
    <w:p w14:paraId="2250C3F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0</w:t>
      </w:r>
      <w:r w:rsidRPr="00574123">
        <w:rPr>
          <w:rFonts w:ascii="Times New Roman" w:hAnsi="Times New Roman" w:cs="Times New Roman"/>
        </w:rPr>
        <w:tab/>
        <w:t>Inferior Frontal Gyrus</w:t>
      </w:r>
    </w:p>
    <w:p w14:paraId="0F7B140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20</w:t>
      </w:r>
      <w:r w:rsidRPr="00574123">
        <w:rPr>
          <w:rFonts w:ascii="Times New Roman" w:hAnsi="Times New Roman" w:cs="Times New Roman"/>
        </w:rPr>
        <w:tab/>
        <w:t>Left Cerebrum</w:t>
      </w:r>
    </w:p>
    <w:p w14:paraId="7FBC31F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White Matter</w:t>
      </w:r>
    </w:p>
    <w:p w14:paraId="71D5163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brodmann area 9</w:t>
      </w:r>
    </w:p>
    <w:p w14:paraId="16C1F4D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Gray Matter</w:t>
      </w:r>
    </w:p>
    <w:p w14:paraId="29DB23F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56FE98B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3</w:t>
      </w:r>
    </w:p>
    <w:p w14:paraId="0036496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0</w:t>
      </w:r>
    </w:p>
    <w:p w14:paraId="3DA9C2F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21        -76.5         49.5</w:t>
      </w:r>
    </w:p>
    <w:p w14:paraId="34AA38F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Parietal Lobe // Precuneus // Gray Matter // brodmann area 7 // Parietal_Sup_R (aal)</w:t>
      </w:r>
    </w:p>
    <w:p w14:paraId="0157D71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0114</w:t>
      </w:r>
    </w:p>
    <w:p w14:paraId="21E336C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24B9CE6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072F534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Gray Matter</w:t>
      </w:r>
    </w:p>
    <w:p w14:paraId="3D9A28B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Parietal Lobe</w:t>
      </w:r>
    </w:p>
    <w:p w14:paraId="5E19B25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Parietal_Sup_R (aal)</w:t>
      </w:r>
    </w:p>
    <w:p w14:paraId="1ADC77E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Precuneus</w:t>
      </w:r>
    </w:p>
    <w:p w14:paraId="16F06B6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Right Cerebrum</w:t>
      </w:r>
    </w:p>
    <w:p w14:paraId="2056094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brodmann area 7</w:t>
      </w:r>
    </w:p>
    <w:p w14:paraId="1FAE594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7EA4085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4</w:t>
      </w:r>
    </w:p>
    <w:p w14:paraId="75E165C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1</w:t>
      </w:r>
    </w:p>
    <w:p w14:paraId="630B1BB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10.5          -75           51</w:t>
      </w:r>
    </w:p>
    <w:p w14:paraId="3C346A1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Parietal Lobe // Precuneus // White Matter // undefined // Precuneus_R (aal)</w:t>
      </w:r>
    </w:p>
    <w:p w14:paraId="41D6F04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1378</w:t>
      </w:r>
    </w:p>
    <w:p w14:paraId="6DCD0AF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6E2B906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1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184EDED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1</w:t>
      </w:r>
      <w:r w:rsidRPr="00574123">
        <w:rPr>
          <w:rFonts w:ascii="Times New Roman" w:hAnsi="Times New Roman" w:cs="Times New Roman"/>
        </w:rPr>
        <w:tab/>
        <w:t>Parietal Lobe</w:t>
      </w:r>
    </w:p>
    <w:p w14:paraId="24C78C7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1</w:t>
      </w:r>
      <w:r w:rsidRPr="00574123">
        <w:rPr>
          <w:rFonts w:ascii="Times New Roman" w:hAnsi="Times New Roman" w:cs="Times New Roman"/>
        </w:rPr>
        <w:tab/>
        <w:t>Precuneus</w:t>
      </w:r>
    </w:p>
    <w:p w14:paraId="16655B9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1</w:t>
      </w:r>
      <w:r w:rsidRPr="00574123">
        <w:rPr>
          <w:rFonts w:ascii="Times New Roman" w:hAnsi="Times New Roman" w:cs="Times New Roman"/>
        </w:rPr>
        <w:tab/>
        <w:t>Right Cerebrum</w:t>
      </w:r>
    </w:p>
    <w:p w14:paraId="4977BB4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Precuneus_R (aal)</w:t>
      </w:r>
    </w:p>
    <w:p w14:paraId="11592DB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White Matter</w:t>
      </w:r>
    </w:p>
    <w:p w14:paraId="253BE74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Parietal_Sup_R (aal)</w:t>
      </w:r>
    </w:p>
    <w:p w14:paraId="0623625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brodmann area 7</w:t>
      </w:r>
    </w:p>
    <w:p w14:paraId="167F454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Gray Matter</w:t>
      </w:r>
    </w:p>
    <w:p w14:paraId="2B922AD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218300E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5</w:t>
      </w:r>
    </w:p>
    <w:p w14:paraId="39C5921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2</w:t>
      </w:r>
    </w:p>
    <w:p w14:paraId="6B82CB8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4.5          -27           54</w:t>
      </w:r>
    </w:p>
    <w:p w14:paraId="13C7035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Frontal Lobe // Paracentral Lobule // Gray Matter // brodmann area 6 // Supp_Motor_Area_R (aal)</w:t>
      </w:r>
    </w:p>
    <w:p w14:paraId="54D6E4E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2801</w:t>
      </w:r>
    </w:p>
    <w:p w14:paraId="5318981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71903F5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45DBC0C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Frontal Lobe</w:t>
      </w:r>
    </w:p>
    <w:p w14:paraId="1A7F850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Right Cerebrum</w:t>
      </w:r>
    </w:p>
    <w:p w14:paraId="291E7B1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Gray Matter</w:t>
      </w:r>
    </w:p>
    <w:p w14:paraId="1164E14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brodmann area 6</w:t>
      </w:r>
    </w:p>
    <w:p w14:paraId="6622EB9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Supp_Motor_Area_R (aal)</w:t>
      </w:r>
    </w:p>
    <w:p w14:paraId="64B492F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Medial Frontal Gyrus</w:t>
      </w:r>
    </w:p>
    <w:p w14:paraId="7E76CD6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Paracentral Lobule</w:t>
      </w:r>
    </w:p>
    <w:p w14:paraId="2EB36AD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4</w:t>
      </w:r>
      <w:r w:rsidRPr="00574123">
        <w:rPr>
          <w:rFonts w:ascii="Times New Roman" w:hAnsi="Times New Roman" w:cs="Times New Roman"/>
        </w:rPr>
        <w:tab/>
        <w:t>Paracentral_Lobule_R (aal)</w:t>
      </w:r>
    </w:p>
    <w:p w14:paraId="3416CCB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Cingulum_Mid_R (aal)</w:t>
      </w:r>
    </w:p>
    <w:p w14:paraId="69B95A8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06D3E90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6</w:t>
      </w:r>
    </w:p>
    <w:p w14:paraId="0A9EA90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6</w:t>
      </w:r>
    </w:p>
    <w:p w14:paraId="03C726F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3        -22.5           60</w:t>
      </w:r>
    </w:p>
    <w:p w14:paraId="0A2EBF2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Right Cerebrum // Frontal Lobe // Medial Frontal Gyrus // Gray Matter // brodmann area 6 // Supp_Motor_Area_R (aal)</w:t>
      </w:r>
    </w:p>
    <w:p w14:paraId="3E670FF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0589</w:t>
      </w:r>
    </w:p>
    <w:p w14:paraId="12DC01F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1D446A6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64B1B23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Frontal Lobe</w:t>
      </w:r>
    </w:p>
    <w:p w14:paraId="100E39C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Gray Matter</w:t>
      </w:r>
    </w:p>
    <w:p w14:paraId="0CCA51D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Medial Frontal Gyrus</w:t>
      </w:r>
    </w:p>
    <w:p w14:paraId="48B19B5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Right Cerebrum</w:t>
      </w:r>
    </w:p>
    <w:p w14:paraId="60A0247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Supp_Motor_Area_R (aal)</w:t>
      </w:r>
    </w:p>
    <w:p w14:paraId="7AA4430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brodmann area 6</w:t>
      </w:r>
    </w:p>
    <w:p w14:paraId="0AACFE5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29A57D6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7</w:t>
      </w:r>
    </w:p>
    <w:p w14:paraId="4CC8F50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3</w:t>
      </w:r>
    </w:p>
    <w:p w14:paraId="546C8C6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21  -9  63</w:t>
      </w:r>
    </w:p>
    <w:p w14:paraId="6353C94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Frontal Lobe // Middle Frontal Gyrus // White Matter // undefined // Frontal_Sup_L (aal)</w:t>
      </w:r>
    </w:p>
    <w:p w14:paraId="205D6B8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6891</w:t>
      </w:r>
    </w:p>
    <w:p w14:paraId="3AF3FA5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3CD851B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51C4DA5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Frontal Lobe</w:t>
      </w:r>
    </w:p>
    <w:p w14:paraId="07F8054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Frontal_Sup_L (aal)</w:t>
      </w:r>
    </w:p>
    <w:p w14:paraId="50F05DC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Left Cerebrum</w:t>
      </w:r>
    </w:p>
    <w:p w14:paraId="304B3A7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0</w:t>
      </w:r>
      <w:r w:rsidRPr="00574123">
        <w:rPr>
          <w:rFonts w:ascii="Times New Roman" w:hAnsi="Times New Roman" w:cs="Times New Roman"/>
        </w:rPr>
        <w:tab/>
        <w:t>Middle Frontal Gyrus</w:t>
      </w:r>
    </w:p>
    <w:p w14:paraId="510FD66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White Matter</w:t>
      </w:r>
    </w:p>
    <w:p w14:paraId="67A0229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brodmann area 6</w:t>
      </w:r>
    </w:p>
    <w:p w14:paraId="055B4B5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Gray Matter</w:t>
      </w:r>
    </w:p>
    <w:p w14:paraId="1A668F65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3</w:t>
      </w:r>
      <w:r w:rsidRPr="00574123">
        <w:rPr>
          <w:rFonts w:ascii="Times New Roman" w:hAnsi="Times New Roman" w:cs="Times New Roman"/>
        </w:rPr>
        <w:tab/>
        <w:t>Sub-Gyral</w:t>
      </w:r>
    </w:p>
    <w:p w14:paraId="6B97C50B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386F2F6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8</w:t>
      </w:r>
    </w:p>
    <w:p w14:paraId="1C7A7EB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6</w:t>
      </w:r>
    </w:p>
    <w:p w14:paraId="225C662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24   0  66</w:t>
      </w:r>
    </w:p>
    <w:p w14:paraId="4DC7FC6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Frontal Lobe // Middle Frontal Gyrus // White Matter // undefined // Frontal_Sup_L (aal)</w:t>
      </w:r>
    </w:p>
    <w:p w14:paraId="0C2AB62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4.3821</w:t>
      </w:r>
    </w:p>
    <w:p w14:paraId="5D9B2C51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25000F1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0E4EF1BF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6</w:t>
      </w:r>
      <w:r w:rsidRPr="00574123">
        <w:rPr>
          <w:rFonts w:ascii="Times New Roman" w:hAnsi="Times New Roman" w:cs="Times New Roman"/>
        </w:rPr>
        <w:tab/>
        <w:t>Frontal_Sup_L (aal)</w:t>
      </w:r>
    </w:p>
    <w:p w14:paraId="059CD57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5</w:t>
      </w:r>
      <w:r w:rsidRPr="00574123">
        <w:rPr>
          <w:rFonts w:ascii="Times New Roman" w:hAnsi="Times New Roman" w:cs="Times New Roman"/>
        </w:rPr>
        <w:tab/>
        <w:t>Left Cerebrum</w:t>
      </w:r>
    </w:p>
    <w:p w14:paraId="6CB564E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5</w:t>
      </w:r>
      <w:r w:rsidRPr="00574123">
        <w:rPr>
          <w:rFonts w:ascii="Times New Roman" w:hAnsi="Times New Roman" w:cs="Times New Roman"/>
        </w:rPr>
        <w:tab/>
        <w:t>Frontal Lobe</w:t>
      </w:r>
    </w:p>
    <w:p w14:paraId="05EDFB9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8</w:t>
      </w:r>
      <w:r w:rsidRPr="00574123">
        <w:rPr>
          <w:rFonts w:ascii="Times New Roman" w:hAnsi="Times New Roman" w:cs="Times New Roman"/>
        </w:rPr>
        <w:tab/>
        <w:t>Superior Frontal Gyrus</w:t>
      </w:r>
    </w:p>
    <w:p w14:paraId="15D9B6E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7</w:t>
      </w:r>
      <w:r w:rsidRPr="00574123">
        <w:rPr>
          <w:rFonts w:ascii="Times New Roman" w:hAnsi="Times New Roman" w:cs="Times New Roman"/>
        </w:rPr>
        <w:tab/>
        <w:t>Middle Frontal Gyrus</w:t>
      </w:r>
    </w:p>
    <w:p w14:paraId="5C49CC9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White Matter</w:t>
      </w:r>
    </w:p>
    <w:p w14:paraId="163A006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brodmann area 6</w:t>
      </w:r>
    </w:p>
    <w:p w14:paraId="4A2DBFC3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6</w:t>
      </w:r>
      <w:r w:rsidRPr="00574123">
        <w:rPr>
          <w:rFonts w:ascii="Times New Roman" w:hAnsi="Times New Roman" w:cs="Times New Roman"/>
        </w:rPr>
        <w:tab/>
        <w:t>Gray Matter</w:t>
      </w:r>
    </w:p>
    <w:p w14:paraId="582287F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----------------------</w:t>
      </w:r>
    </w:p>
    <w:p w14:paraId="3FC6C654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Cluster 39</w:t>
      </w:r>
    </w:p>
    <w:p w14:paraId="47B355D0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Number of voxels: 13</w:t>
      </w:r>
    </w:p>
    <w:p w14:paraId="45EFE979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: -4.5         -1.5           72</w:t>
      </w:r>
    </w:p>
    <w:p w14:paraId="1FDCA9CA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MNI coordinate region:  // Left Cerebrum // Frontal Lobe // Superior Frontal Gyrus // Gray Matter // brodmann area 6 // Supp_Motor_Area_L (aal)</w:t>
      </w:r>
    </w:p>
    <w:p w14:paraId="6F6A7442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Peak intensity: -3.6762</w:t>
      </w:r>
    </w:p>
    <w:p w14:paraId="61FB0BE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# voxels</w:t>
      </w:r>
      <w:r w:rsidRPr="00574123">
        <w:rPr>
          <w:rFonts w:ascii="Times New Roman" w:hAnsi="Times New Roman" w:cs="Times New Roman"/>
        </w:rPr>
        <w:tab/>
        <w:t>structure</w:t>
      </w:r>
    </w:p>
    <w:p w14:paraId="770557F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--TOTAL # VOXELS--</w:t>
      </w:r>
    </w:p>
    <w:p w14:paraId="230D7D6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Frontal Lobe</w:t>
      </w:r>
    </w:p>
    <w:p w14:paraId="5790688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Left Cerebrum</w:t>
      </w:r>
    </w:p>
    <w:p w14:paraId="5A06DEE7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3</w:t>
      </w:r>
      <w:r w:rsidRPr="00574123">
        <w:rPr>
          <w:rFonts w:ascii="Times New Roman" w:hAnsi="Times New Roman" w:cs="Times New Roman"/>
        </w:rPr>
        <w:tab/>
        <w:t>Supp_Motor_Area_L (aal)</w:t>
      </w:r>
    </w:p>
    <w:p w14:paraId="54A23848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12</w:t>
      </w:r>
      <w:r w:rsidRPr="00574123">
        <w:rPr>
          <w:rFonts w:ascii="Times New Roman" w:hAnsi="Times New Roman" w:cs="Times New Roman"/>
        </w:rPr>
        <w:tab/>
        <w:t>Superior Frontal Gyrus</w:t>
      </w:r>
    </w:p>
    <w:p w14:paraId="6E55FF5D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8</w:t>
      </w:r>
      <w:r w:rsidRPr="00574123">
        <w:rPr>
          <w:rFonts w:ascii="Times New Roman" w:hAnsi="Times New Roman" w:cs="Times New Roman"/>
        </w:rPr>
        <w:tab/>
        <w:t>Gray Matter</w:t>
      </w:r>
    </w:p>
    <w:p w14:paraId="7432917C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8</w:t>
      </w:r>
      <w:r w:rsidRPr="00574123">
        <w:rPr>
          <w:rFonts w:ascii="Times New Roman" w:hAnsi="Times New Roman" w:cs="Times New Roman"/>
        </w:rPr>
        <w:tab/>
        <w:t>brodmann area 6</w:t>
      </w:r>
    </w:p>
    <w:p w14:paraId="5304483E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5</w:t>
      </w:r>
      <w:r w:rsidRPr="00574123">
        <w:rPr>
          <w:rFonts w:ascii="Times New Roman" w:hAnsi="Times New Roman" w:cs="Times New Roman"/>
        </w:rPr>
        <w:tab/>
        <w:t>White Matter</w:t>
      </w:r>
    </w:p>
    <w:p w14:paraId="665458A6" w14:textId="77777777" w:rsidR="00574123" w:rsidRP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 xml:space="preserve">    1</w:t>
      </w:r>
      <w:r w:rsidRPr="00574123">
        <w:rPr>
          <w:rFonts w:ascii="Times New Roman" w:hAnsi="Times New Roman" w:cs="Times New Roman"/>
        </w:rPr>
        <w:tab/>
        <w:t>Medial Frontal Gyrus</w:t>
      </w:r>
    </w:p>
    <w:p w14:paraId="4CD9C83F" w14:textId="77777777" w:rsidR="00574123" w:rsidRDefault="00574123" w:rsidP="0065108B">
      <w:pPr>
        <w:ind w:left="720"/>
        <w:rPr>
          <w:rFonts w:ascii="Times New Roman" w:hAnsi="Times New Roman" w:cs="Times New Roman"/>
        </w:rPr>
      </w:pPr>
      <w:r w:rsidRPr="00574123">
        <w:rPr>
          <w:rFonts w:ascii="Times New Roman" w:hAnsi="Times New Roman" w:cs="Times New Roman"/>
        </w:rPr>
        <w:t>&gt;&gt;</w:t>
      </w:r>
    </w:p>
    <w:p w14:paraId="59E400F6" w14:textId="77777777" w:rsidR="00574123" w:rsidRDefault="00574123" w:rsidP="0065108B">
      <w:pPr>
        <w:ind w:left="720"/>
        <w:rPr>
          <w:rFonts w:ascii="Times New Roman" w:hAnsi="Times New Roman" w:cs="Times New Roman"/>
        </w:rPr>
      </w:pPr>
    </w:p>
    <w:p w14:paraId="7C3B53AA" w14:textId="005B266D" w:rsidR="00A61F7C" w:rsidRPr="00F557BD" w:rsidRDefault="00A61F7C" w:rsidP="0065108B">
      <w:pPr>
        <w:ind w:left="720"/>
        <w:rPr>
          <w:rFonts w:ascii="Times New Roman" w:hAnsi="Times New Roman" w:cs="Times New Roman"/>
          <w:b/>
        </w:rPr>
      </w:pPr>
    </w:p>
    <w:sectPr w:rsidR="00A61F7C" w:rsidRPr="00F557BD" w:rsidSect="00911485">
      <w:headerReference w:type="even" r:id="rId7"/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ABBC0" w14:textId="77777777" w:rsidR="00911485" w:rsidRDefault="00911485" w:rsidP="00911485">
      <w:r>
        <w:separator/>
      </w:r>
    </w:p>
  </w:endnote>
  <w:endnote w:type="continuationSeparator" w:id="0">
    <w:p w14:paraId="57E4FA39" w14:textId="77777777" w:rsidR="00911485" w:rsidRDefault="00911485" w:rsidP="00911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6AA456" w14:textId="77777777" w:rsidR="00911485" w:rsidRDefault="00911485" w:rsidP="00911485">
      <w:r>
        <w:separator/>
      </w:r>
    </w:p>
  </w:footnote>
  <w:footnote w:type="continuationSeparator" w:id="0">
    <w:p w14:paraId="0F5741BA" w14:textId="77777777" w:rsidR="00911485" w:rsidRDefault="00911485" w:rsidP="0091148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91B624" w14:textId="77777777" w:rsidR="00911485" w:rsidRDefault="00911485" w:rsidP="00B0658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374D00" w14:textId="77777777" w:rsidR="00911485" w:rsidRDefault="00911485" w:rsidP="0091148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75423" w14:textId="77777777" w:rsidR="00911485" w:rsidRDefault="00911485" w:rsidP="00B0658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D0C668E" w14:textId="77777777" w:rsidR="00911485" w:rsidRDefault="00911485" w:rsidP="0091148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6A0"/>
    <w:rsid w:val="00282D2C"/>
    <w:rsid w:val="003A5AA3"/>
    <w:rsid w:val="003C42C5"/>
    <w:rsid w:val="00574123"/>
    <w:rsid w:val="005D36A0"/>
    <w:rsid w:val="0065108B"/>
    <w:rsid w:val="00763148"/>
    <w:rsid w:val="0078424F"/>
    <w:rsid w:val="007F20B8"/>
    <w:rsid w:val="0087629E"/>
    <w:rsid w:val="00911485"/>
    <w:rsid w:val="00926F3E"/>
    <w:rsid w:val="009B3181"/>
    <w:rsid w:val="009B7DCB"/>
    <w:rsid w:val="00A61F7C"/>
    <w:rsid w:val="00C34DBA"/>
    <w:rsid w:val="00C51ADF"/>
    <w:rsid w:val="00CD32C9"/>
    <w:rsid w:val="00F5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F35C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4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485"/>
  </w:style>
  <w:style w:type="character" w:styleId="PageNumber">
    <w:name w:val="page number"/>
    <w:basedOn w:val="DefaultParagraphFont"/>
    <w:uiPriority w:val="99"/>
    <w:semiHidden/>
    <w:unhideWhenUsed/>
    <w:rsid w:val="009114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14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485"/>
  </w:style>
  <w:style w:type="character" w:styleId="PageNumber">
    <w:name w:val="page number"/>
    <w:basedOn w:val="DefaultParagraphFont"/>
    <w:uiPriority w:val="99"/>
    <w:semiHidden/>
    <w:unhideWhenUsed/>
    <w:rsid w:val="00911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6</Pages>
  <Words>8583</Words>
  <Characters>48929</Characters>
  <Application>Microsoft Macintosh Word</Application>
  <DocSecurity>0</DocSecurity>
  <Lines>407</Lines>
  <Paragraphs>114</Paragraphs>
  <ScaleCrop>false</ScaleCrop>
  <Company/>
  <LinksUpToDate>false</LinksUpToDate>
  <CharactersWithSpaces>57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laussenius-Kalman</dc:creator>
  <cp:keywords/>
  <dc:description/>
  <cp:lastModifiedBy>Hannah Claussenius-Kalman</cp:lastModifiedBy>
  <cp:revision>12</cp:revision>
  <dcterms:created xsi:type="dcterms:W3CDTF">2019-05-05T22:05:00Z</dcterms:created>
  <dcterms:modified xsi:type="dcterms:W3CDTF">2019-08-12T17:50:00Z</dcterms:modified>
</cp:coreProperties>
</file>